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AAB4CF" w14:textId="4FD22BB7" w:rsidR="000D5640" w:rsidRPr="000D5640" w:rsidRDefault="00673A68" w:rsidP="00B87602">
      <w:pPr>
        <w:pStyle w:val="MDPI41tablecaption"/>
        <w:spacing w:before="0" w:after="0" w:line="480" w:lineRule="auto"/>
        <w:ind w:left="-142" w:right="-3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Table </w:t>
      </w:r>
      <w:r w:rsidR="007C6376"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r w:rsidR="003D3801">
        <w:rPr>
          <w:rFonts w:ascii="Times New Roman" w:hAnsi="Times New Roman" w:cs="Times New Roman"/>
          <w:b/>
          <w:sz w:val="24"/>
          <w:szCs w:val="24"/>
          <w:lang w:val="en-GB"/>
        </w:rPr>
        <w:t>4</w:t>
      </w:r>
      <w:r w:rsidR="000D5640" w:rsidRPr="000D5640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E07E1F" w:rsidRPr="00E07E1F">
        <w:rPr>
          <w:rFonts w:ascii="Times New Roman" w:hAnsi="Times New Roman" w:cs="Times New Roman"/>
          <w:sz w:val="24"/>
          <w:szCs w:val="24"/>
          <w:lang w:val="en-GB"/>
        </w:rPr>
        <w:t xml:space="preserve">Frequency and molecular diversity of the </w:t>
      </w:r>
      <w:r w:rsidR="00C03F33">
        <w:rPr>
          <w:rFonts w:ascii="Times New Roman" w:hAnsi="Times New Roman" w:cs="Times New Roman"/>
          <w:sz w:val="24"/>
          <w:szCs w:val="24"/>
          <w:lang w:val="en-GB"/>
        </w:rPr>
        <w:t>gastrointestinal</w:t>
      </w:r>
      <w:r w:rsidR="00E07E1F" w:rsidRPr="00E07E1F">
        <w:rPr>
          <w:rFonts w:ascii="Times New Roman" w:hAnsi="Times New Roman" w:cs="Times New Roman"/>
          <w:sz w:val="24"/>
          <w:szCs w:val="24"/>
          <w:lang w:val="en-GB"/>
        </w:rPr>
        <w:t xml:space="preserve"> parasites successfully </w:t>
      </w:r>
      <w:r w:rsidR="00AC16C2">
        <w:rPr>
          <w:rFonts w:ascii="Times New Roman" w:hAnsi="Times New Roman" w:cs="Times New Roman"/>
          <w:sz w:val="24"/>
          <w:szCs w:val="24"/>
          <w:lang w:val="en-GB"/>
        </w:rPr>
        <w:t>characterized</w:t>
      </w:r>
      <w:r w:rsidR="00E07E1F" w:rsidRPr="00E07E1F">
        <w:rPr>
          <w:rFonts w:ascii="Times New Roman" w:hAnsi="Times New Roman" w:cs="Times New Roman"/>
          <w:sz w:val="24"/>
          <w:szCs w:val="24"/>
          <w:lang w:val="en-GB"/>
        </w:rPr>
        <w:t xml:space="preserve"> at the different loci used for detection and genotyping </w:t>
      </w:r>
      <w:r w:rsidR="00C947CB" w:rsidRPr="00E07E1F">
        <w:rPr>
          <w:rFonts w:ascii="Times New Roman" w:hAnsi="Times New Roman" w:cs="Times New Roman"/>
          <w:sz w:val="24"/>
          <w:szCs w:val="24"/>
          <w:lang w:val="en-GB"/>
        </w:rPr>
        <w:t>purposes</w:t>
      </w:r>
      <w:r w:rsidR="00E07E1F" w:rsidRPr="00E07E1F">
        <w:rPr>
          <w:rFonts w:ascii="Times New Roman" w:hAnsi="Times New Roman" w:cs="Times New Roman"/>
          <w:sz w:val="24"/>
          <w:szCs w:val="24"/>
          <w:lang w:val="en-GB"/>
        </w:rPr>
        <w:t xml:space="preserve"> in the present study. GenBank accession numbers are provided.</w:t>
      </w:r>
    </w:p>
    <w:tbl>
      <w:tblPr>
        <w:tblW w:w="14176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85"/>
        <w:gridCol w:w="1276"/>
        <w:gridCol w:w="1275"/>
        <w:gridCol w:w="851"/>
        <w:gridCol w:w="1134"/>
        <w:gridCol w:w="1417"/>
        <w:gridCol w:w="1276"/>
        <w:gridCol w:w="3686"/>
        <w:gridCol w:w="1276"/>
      </w:tblGrid>
      <w:tr w:rsidR="00B87602" w:rsidRPr="00C947CB" w14:paraId="4C4CBE90" w14:textId="77777777" w:rsidTr="00FD19D1">
        <w:trPr>
          <w:trHeight w:val="397"/>
          <w:jc w:val="center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08E73C73" w14:textId="77777777" w:rsidR="00B87602" w:rsidRPr="00C947CB" w:rsidRDefault="00B87602" w:rsidP="00C947C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/>
                <w:bCs/>
                <w:color w:val="auto"/>
                <w:sz w:val="24"/>
                <w:szCs w:val="24"/>
                <w:lang w:val="en-GB" w:eastAsia="en-GB"/>
              </w:rPr>
            </w:pPr>
            <w:r w:rsidRPr="00C947CB">
              <w:rPr>
                <w:rFonts w:ascii="Times New Roman" w:hAnsi="Times New Roman"/>
                <w:b/>
                <w:bCs/>
                <w:color w:val="auto"/>
                <w:sz w:val="24"/>
                <w:szCs w:val="24"/>
                <w:lang w:val="en-GB" w:eastAsia="en-GB"/>
              </w:rPr>
              <w:t>Specie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A06B3B0" w14:textId="791EF850" w:rsidR="00B87602" w:rsidRPr="00C947CB" w:rsidRDefault="00B87602" w:rsidP="00C947C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/>
                <w:bCs/>
                <w:color w:val="auto"/>
                <w:sz w:val="24"/>
                <w:szCs w:val="24"/>
                <w:lang w:val="en-GB"/>
              </w:rPr>
            </w:pPr>
            <w:r w:rsidRPr="00C947CB">
              <w:rPr>
                <w:rFonts w:ascii="Times New Roman" w:hAnsi="Times New Roman"/>
                <w:b/>
                <w:bCs/>
                <w:color w:val="auto"/>
                <w:sz w:val="24"/>
                <w:szCs w:val="24"/>
                <w:lang w:val="en-GB" w:eastAsia="en-GB"/>
              </w:rPr>
              <w:t>Species/ genotype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E282B58" w14:textId="77777777" w:rsidR="00B87602" w:rsidRPr="00C947CB" w:rsidRDefault="00B87602" w:rsidP="00C947CB">
            <w:pPr>
              <w:spacing w:line="240" w:lineRule="auto"/>
              <w:jc w:val="left"/>
              <w:rPr>
                <w:rFonts w:ascii="Times New Roman" w:hAnsi="Times New Roman"/>
                <w:b/>
                <w:bCs/>
                <w:color w:val="auto"/>
                <w:sz w:val="24"/>
                <w:szCs w:val="24"/>
                <w:lang w:val="en-GB"/>
              </w:rPr>
            </w:pPr>
            <w:r w:rsidRPr="00C947CB">
              <w:rPr>
                <w:rFonts w:ascii="Times New Roman" w:hAnsi="Times New Roman"/>
                <w:b/>
                <w:bCs/>
                <w:color w:val="auto"/>
                <w:sz w:val="24"/>
                <w:szCs w:val="24"/>
                <w:lang w:val="en-GB" w:eastAsia="en-GB"/>
              </w:rPr>
              <w:t>Sub-genotyp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4613C8F4" w14:textId="77777777" w:rsidR="00B87602" w:rsidRPr="00C947CB" w:rsidRDefault="00B87602" w:rsidP="00C947CB">
            <w:pPr>
              <w:spacing w:line="240" w:lineRule="auto"/>
              <w:jc w:val="left"/>
              <w:rPr>
                <w:rFonts w:ascii="Times New Roman" w:hAnsi="Times New Roman"/>
                <w:b/>
                <w:bCs/>
                <w:color w:val="auto"/>
                <w:sz w:val="24"/>
                <w:szCs w:val="24"/>
                <w:lang w:val="en-GB"/>
              </w:rPr>
            </w:pPr>
            <w:r w:rsidRPr="00C947CB">
              <w:rPr>
                <w:rFonts w:ascii="Times New Roman" w:hAnsi="Times New Roman"/>
                <w:b/>
                <w:bCs/>
                <w:color w:val="auto"/>
                <w:sz w:val="24"/>
                <w:szCs w:val="24"/>
                <w:lang w:val="en-GB" w:eastAsia="en-GB"/>
              </w:rPr>
              <w:t>No. isolate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F57EA4A" w14:textId="3EB12836" w:rsidR="00B87602" w:rsidRPr="00C947CB" w:rsidRDefault="00B87602" w:rsidP="00C947C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/>
                <w:bCs/>
                <w:color w:val="auto"/>
                <w:sz w:val="24"/>
                <w:szCs w:val="24"/>
                <w:lang w:val="en-GB" w:eastAsia="en-GB"/>
              </w:rPr>
            </w:pPr>
            <w:r w:rsidRPr="00C947CB">
              <w:rPr>
                <w:rFonts w:ascii="Times New Roman" w:hAnsi="Times New Roman"/>
                <w:b/>
                <w:bCs/>
                <w:color w:val="auto"/>
                <w:sz w:val="24"/>
                <w:szCs w:val="24"/>
                <w:lang w:val="en-GB" w:eastAsia="en-GB"/>
              </w:rPr>
              <w:t>Locu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8555D7F" w14:textId="6C72E8BF" w:rsidR="00B87602" w:rsidRPr="00C947CB" w:rsidRDefault="00B87602" w:rsidP="00C947C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/>
                <w:bCs/>
                <w:color w:val="auto"/>
                <w:sz w:val="24"/>
                <w:szCs w:val="24"/>
                <w:lang w:val="en-GB"/>
              </w:rPr>
            </w:pPr>
            <w:r w:rsidRPr="00C947CB">
              <w:rPr>
                <w:rFonts w:ascii="Times New Roman" w:hAnsi="Times New Roman"/>
                <w:b/>
                <w:bCs/>
                <w:color w:val="auto"/>
                <w:sz w:val="24"/>
                <w:szCs w:val="24"/>
                <w:lang w:val="en-GB" w:eastAsia="en-GB"/>
              </w:rPr>
              <w:t>Reference sequenc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DF0A6A1" w14:textId="77777777" w:rsidR="00B87602" w:rsidRPr="00C947CB" w:rsidRDefault="00B87602" w:rsidP="00C947C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/>
                <w:bCs/>
                <w:color w:val="auto"/>
                <w:sz w:val="24"/>
                <w:szCs w:val="24"/>
                <w:lang w:val="en-GB"/>
              </w:rPr>
            </w:pPr>
            <w:r w:rsidRPr="00C947CB">
              <w:rPr>
                <w:rFonts w:ascii="Times New Roman" w:hAnsi="Times New Roman"/>
                <w:b/>
                <w:bCs/>
                <w:color w:val="auto"/>
                <w:sz w:val="24"/>
                <w:szCs w:val="24"/>
                <w:lang w:val="en-GB" w:eastAsia="en-GB"/>
              </w:rPr>
              <w:t>Stretch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44355FA1" w14:textId="77777777" w:rsidR="00B87602" w:rsidRPr="00C947CB" w:rsidRDefault="00B87602" w:rsidP="00C947C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/>
                <w:bCs/>
                <w:color w:val="auto"/>
                <w:sz w:val="24"/>
                <w:szCs w:val="24"/>
                <w:lang w:val="en-GB"/>
              </w:rPr>
            </w:pPr>
            <w:r w:rsidRPr="00C947CB">
              <w:rPr>
                <w:rFonts w:ascii="Times New Roman" w:hAnsi="Times New Roman"/>
                <w:b/>
                <w:bCs/>
                <w:color w:val="auto"/>
                <w:sz w:val="24"/>
                <w:szCs w:val="24"/>
                <w:lang w:val="en-GB" w:eastAsia="en-GB"/>
              </w:rPr>
              <w:t>Single nucleotide polymorphism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EA2881E" w14:textId="77777777" w:rsidR="00B87602" w:rsidRPr="00C947CB" w:rsidRDefault="00B87602" w:rsidP="00C947C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/>
                <w:bCs/>
                <w:color w:val="auto"/>
                <w:sz w:val="24"/>
                <w:szCs w:val="24"/>
                <w:lang w:val="en-GB" w:eastAsia="en-GB"/>
              </w:rPr>
            </w:pPr>
            <w:r w:rsidRPr="00C947CB">
              <w:rPr>
                <w:rFonts w:ascii="Times New Roman" w:hAnsi="Times New Roman"/>
                <w:b/>
                <w:bCs/>
                <w:color w:val="auto"/>
                <w:sz w:val="24"/>
                <w:szCs w:val="24"/>
                <w:lang w:val="en-GB" w:eastAsia="en-GB"/>
              </w:rPr>
              <w:t>GenBank ID</w:t>
            </w:r>
          </w:p>
        </w:tc>
      </w:tr>
      <w:tr w:rsidR="00B87602" w:rsidRPr="00C947CB" w14:paraId="554C046A" w14:textId="77777777" w:rsidTr="00FD19D1">
        <w:trPr>
          <w:trHeight w:val="397"/>
          <w:jc w:val="center"/>
        </w:trPr>
        <w:tc>
          <w:tcPr>
            <w:tcW w:w="1985" w:type="dxa"/>
            <w:vMerge w:val="restart"/>
            <w:tcBorders>
              <w:top w:val="single" w:sz="4" w:space="0" w:color="auto"/>
            </w:tcBorders>
          </w:tcPr>
          <w:p w14:paraId="42CA8E40" w14:textId="008BEC3E" w:rsidR="00B87602" w:rsidRPr="00C947CB" w:rsidRDefault="00B87602" w:rsidP="00C947C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i/>
                <w:color w:val="auto"/>
                <w:sz w:val="24"/>
                <w:szCs w:val="24"/>
                <w:lang w:val="en-GB"/>
              </w:rPr>
            </w:pPr>
            <w:r w:rsidRPr="00C947CB">
              <w:rPr>
                <w:rFonts w:ascii="Times New Roman" w:hAnsi="Times New Roman"/>
                <w:i/>
                <w:color w:val="auto"/>
                <w:sz w:val="24"/>
                <w:szCs w:val="24"/>
                <w:lang w:val="en-GB"/>
              </w:rPr>
              <w:t>Giardia duodenalis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FBFFF12" w14:textId="5AE01611" w:rsidR="00B87602" w:rsidRPr="00C947CB" w:rsidRDefault="00B87602" w:rsidP="00C947C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947CB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33A93CDE" w14:textId="61BB82A9" w:rsidR="00B87602" w:rsidRPr="00C947CB" w:rsidRDefault="00B87602" w:rsidP="00C947C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947CB">
              <w:rPr>
                <w:rFonts w:ascii="Times New Roman" w:hAnsi="Times New Roman"/>
                <w:sz w:val="24"/>
                <w:szCs w:val="24"/>
              </w:rPr>
              <w:t>AII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7E90D6B4" w14:textId="53594036" w:rsidR="00B87602" w:rsidRPr="00C947CB" w:rsidRDefault="00E225EE" w:rsidP="00C947CB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947CB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4579E75" w14:textId="59B2E06D" w:rsidR="00B87602" w:rsidRPr="00C947CB" w:rsidRDefault="00B87602" w:rsidP="00C947C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947CB">
              <w:rPr>
                <w:rFonts w:ascii="Times New Roman" w:hAnsi="Times New Roman"/>
                <w:i/>
                <w:iCs/>
                <w:sz w:val="24"/>
                <w:szCs w:val="24"/>
              </w:rPr>
              <w:t>gdh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E60BF08" w14:textId="14747FCD" w:rsidR="00B87602" w:rsidRPr="00C947CB" w:rsidRDefault="00B87602" w:rsidP="00C947C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947CB">
              <w:rPr>
                <w:rFonts w:ascii="Times New Roman" w:hAnsi="Times New Roman"/>
                <w:sz w:val="24"/>
                <w:szCs w:val="24"/>
              </w:rPr>
              <w:t>L40510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08D8241" w14:textId="0AC0AEFB" w:rsidR="00B87602" w:rsidRPr="00C947CB" w:rsidRDefault="002E3BD8" w:rsidP="00C947C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947CB">
              <w:rPr>
                <w:rFonts w:ascii="Times New Roman" w:hAnsi="Times New Roman"/>
                <w:sz w:val="24"/>
                <w:szCs w:val="24"/>
              </w:rPr>
              <w:t>64</w:t>
            </w:r>
            <w:r w:rsidR="00E225EE" w:rsidRPr="00C947CB">
              <w:rPr>
                <w:rFonts w:ascii="Times New Roman" w:hAnsi="Times New Roman"/>
                <w:sz w:val="24"/>
                <w:szCs w:val="24"/>
              </w:rPr>
              <w:t>‒</w:t>
            </w:r>
            <w:r w:rsidRPr="00C947CB">
              <w:rPr>
                <w:rFonts w:ascii="Times New Roman" w:hAnsi="Times New Roman"/>
                <w:sz w:val="24"/>
                <w:szCs w:val="24"/>
              </w:rPr>
              <w:t>447</w:t>
            </w:r>
          </w:p>
        </w:tc>
        <w:tc>
          <w:tcPr>
            <w:tcW w:w="3686" w:type="dxa"/>
            <w:tcBorders>
              <w:top w:val="single" w:sz="4" w:space="0" w:color="auto"/>
            </w:tcBorders>
          </w:tcPr>
          <w:p w14:paraId="0FCAC41E" w14:textId="7BF03538" w:rsidR="00B87602" w:rsidRPr="00C947CB" w:rsidRDefault="00B87602" w:rsidP="00C947C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947CB">
              <w:rPr>
                <w:rFonts w:ascii="Times New Roman" w:hAnsi="Times New Roman"/>
                <w:sz w:val="24"/>
                <w:szCs w:val="24"/>
              </w:rPr>
              <w:t>None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0D277D4" w14:textId="1A1A9FE6" w:rsidR="00B87602" w:rsidRPr="00C947CB" w:rsidRDefault="007B56D4" w:rsidP="00C947C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947CB">
              <w:rPr>
                <w:rFonts w:ascii="Times New Roman" w:hAnsi="Times New Roman"/>
                <w:sz w:val="24"/>
                <w:szCs w:val="24"/>
              </w:rPr>
              <w:t>ON165669</w:t>
            </w:r>
          </w:p>
        </w:tc>
      </w:tr>
      <w:tr w:rsidR="00163095" w:rsidRPr="00C947CB" w14:paraId="3CC1720D" w14:textId="77777777" w:rsidTr="00FD19D1">
        <w:trPr>
          <w:trHeight w:val="397"/>
          <w:jc w:val="center"/>
        </w:trPr>
        <w:tc>
          <w:tcPr>
            <w:tcW w:w="1985" w:type="dxa"/>
            <w:vMerge/>
          </w:tcPr>
          <w:p w14:paraId="5FCB7B9C" w14:textId="77777777" w:rsidR="00163095" w:rsidRPr="00C947CB" w:rsidRDefault="00163095" w:rsidP="00C947C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1276" w:type="dxa"/>
          </w:tcPr>
          <w:p w14:paraId="1C51F26E" w14:textId="22A75DD9" w:rsidR="00163095" w:rsidRPr="00C947CB" w:rsidRDefault="00163095" w:rsidP="00C947C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947CB">
              <w:rPr>
                <w:rFonts w:ascii="Times New Roman" w:hAnsi="Times New Roman"/>
                <w:sz w:val="24"/>
                <w:szCs w:val="24"/>
              </w:rPr>
              <w:t>B</w:t>
            </w:r>
          </w:p>
        </w:tc>
        <w:tc>
          <w:tcPr>
            <w:tcW w:w="1275" w:type="dxa"/>
          </w:tcPr>
          <w:p w14:paraId="0ECE28E0" w14:textId="3FA3C33B" w:rsidR="00163095" w:rsidRPr="00C947CB" w:rsidRDefault="00163095" w:rsidP="00C947C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947CB">
              <w:rPr>
                <w:rFonts w:ascii="Times New Roman" w:hAnsi="Times New Roman"/>
                <w:sz w:val="24"/>
                <w:szCs w:val="24"/>
              </w:rPr>
              <w:t>BIII</w:t>
            </w:r>
          </w:p>
        </w:tc>
        <w:tc>
          <w:tcPr>
            <w:tcW w:w="851" w:type="dxa"/>
          </w:tcPr>
          <w:p w14:paraId="1602D4B9" w14:textId="6AC8F6B8" w:rsidR="00163095" w:rsidRPr="00C947CB" w:rsidRDefault="00163095" w:rsidP="00C947CB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947CB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4459D009" w14:textId="3E588FD0" w:rsidR="00163095" w:rsidRPr="00C947CB" w:rsidRDefault="00163095" w:rsidP="00C947C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947CB">
              <w:rPr>
                <w:rFonts w:ascii="Times New Roman" w:hAnsi="Times New Roman"/>
                <w:i/>
                <w:iCs/>
                <w:sz w:val="24"/>
                <w:szCs w:val="24"/>
              </w:rPr>
              <w:t>gdh</w:t>
            </w:r>
          </w:p>
        </w:tc>
        <w:tc>
          <w:tcPr>
            <w:tcW w:w="1417" w:type="dxa"/>
          </w:tcPr>
          <w:p w14:paraId="02CBC490" w14:textId="23DE8841" w:rsidR="00163095" w:rsidRPr="00C947CB" w:rsidRDefault="002E3BD8" w:rsidP="00C947C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947CB">
              <w:rPr>
                <w:rFonts w:ascii="Times New Roman" w:hAnsi="Times New Roman"/>
                <w:sz w:val="24"/>
                <w:szCs w:val="24"/>
              </w:rPr>
              <w:t>AF069059</w:t>
            </w:r>
          </w:p>
        </w:tc>
        <w:tc>
          <w:tcPr>
            <w:tcW w:w="1276" w:type="dxa"/>
          </w:tcPr>
          <w:p w14:paraId="5E407126" w14:textId="05AAA6A5" w:rsidR="00163095" w:rsidRPr="00C947CB" w:rsidRDefault="008072B3" w:rsidP="00C947C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947CB">
              <w:rPr>
                <w:rFonts w:ascii="Times New Roman" w:hAnsi="Times New Roman"/>
                <w:sz w:val="24"/>
                <w:szCs w:val="24"/>
              </w:rPr>
              <w:t>29</w:t>
            </w:r>
            <w:r w:rsidR="00163095" w:rsidRPr="00C947CB">
              <w:rPr>
                <w:rFonts w:ascii="Times New Roman" w:hAnsi="Times New Roman"/>
                <w:sz w:val="24"/>
                <w:szCs w:val="24"/>
              </w:rPr>
              <w:t>‒</w:t>
            </w:r>
            <w:r w:rsidRPr="00C947CB">
              <w:rPr>
                <w:rFonts w:ascii="Times New Roman" w:hAnsi="Times New Roman"/>
                <w:sz w:val="24"/>
                <w:szCs w:val="24"/>
              </w:rPr>
              <w:t>408</w:t>
            </w:r>
          </w:p>
        </w:tc>
        <w:tc>
          <w:tcPr>
            <w:tcW w:w="3686" w:type="dxa"/>
          </w:tcPr>
          <w:p w14:paraId="6941986B" w14:textId="017F3BDE" w:rsidR="00163095" w:rsidRPr="00C947CB" w:rsidRDefault="00163095" w:rsidP="00C947C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947CB">
              <w:rPr>
                <w:rFonts w:ascii="Times New Roman" w:hAnsi="Times New Roman"/>
                <w:sz w:val="24"/>
                <w:szCs w:val="24"/>
              </w:rPr>
              <w:t>C309T</w:t>
            </w:r>
          </w:p>
        </w:tc>
        <w:tc>
          <w:tcPr>
            <w:tcW w:w="1276" w:type="dxa"/>
          </w:tcPr>
          <w:p w14:paraId="14813B02" w14:textId="3046EE35" w:rsidR="00163095" w:rsidRPr="00C947CB" w:rsidRDefault="007B56D4" w:rsidP="00C947C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947CB">
              <w:rPr>
                <w:rFonts w:ascii="Times New Roman" w:hAnsi="Times New Roman"/>
                <w:sz w:val="24"/>
                <w:szCs w:val="24"/>
              </w:rPr>
              <w:t>ON165670</w:t>
            </w:r>
          </w:p>
        </w:tc>
      </w:tr>
      <w:tr w:rsidR="00FD19D1" w:rsidRPr="00C947CB" w14:paraId="79243E80" w14:textId="77777777" w:rsidTr="00FD19D1">
        <w:trPr>
          <w:trHeight w:val="397"/>
          <w:jc w:val="center"/>
        </w:trPr>
        <w:tc>
          <w:tcPr>
            <w:tcW w:w="1985" w:type="dxa"/>
            <w:vMerge/>
          </w:tcPr>
          <w:p w14:paraId="61FFF9C3" w14:textId="77777777" w:rsidR="00FD19D1" w:rsidRPr="00C947CB" w:rsidRDefault="00FD19D1" w:rsidP="00C947C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1276" w:type="dxa"/>
          </w:tcPr>
          <w:p w14:paraId="341DA4D4" w14:textId="56040A9C" w:rsidR="00FD19D1" w:rsidRPr="00C947CB" w:rsidRDefault="00FD19D1" w:rsidP="00C947C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947CB">
              <w:rPr>
                <w:rFonts w:ascii="Times New Roman" w:hAnsi="Times New Roman"/>
                <w:sz w:val="24"/>
                <w:szCs w:val="24"/>
              </w:rPr>
              <w:t>B</w:t>
            </w:r>
          </w:p>
        </w:tc>
        <w:tc>
          <w:tcPr>
            <w:tcW w:w="1275" w:type="dxa"/>
          </w:tcPr>
          <w:p w14:paraId="70491D93" w14:textId="7417DC35" w:rsidR="00FD19D1" w:rsidRPr="00C947CB" w:rsidRDefault="00FD19D1" w:rsidP="00C947C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947CB">
              <w:rPr>
                <w:rFonts w:ascii="Times New Roman" w:hAnsi="Times New Roman"/>
                <w:sz w:val="24"/>
                <w:szCs w:val="24"/>
              </w:rPr>
              <w:t>BIV</w:t>
            </w:r>
          </w:p>
        </w:tc>
        <w:tc>
          <w:tcPr>
            <w:tcW w:w="851" w:type="dxa"/>
          </w:tcPr>
          <w:p w14:paraId="400071F6" w14:textId="5267DFC7" w:rsidR="00FD19D1" w:rsidRPr="00C947CB" w:rsidRDefault="00FD19D1" w:rsidP="00C947CB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947CB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134" w:type="dxa"/>
          </w:tcPr>
          <w:p w14:paraId="6C20B106" w14:textId="7600BF50" w:rsidR="00FD19D1" w:rsidRPr="00C947CB" w:rsidRDefault="00FD19D1" w:rsidP="00C947C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C947CB">
              <w:rPr>
                <w:rFonts w:ascii="Times New Roman" w:hAnsi="Times New Roman"/>
                <w:i/>
                <w:iCs/>
                <w:sz w:val="24"/>
                <w:szCs w:val="24"/>
              </w:rPr>
              <w:t>gdh</w:t>
            </w:r>
          </w:p>
        </w:tc>
        <w:tc>
          <w:tcPr>
            <w:tcW w:w="1417" w:type="dxa"/>
          </w:tcPr>
          <w:p w14:paraId="3D341809" w14:textId="15B86118" w:rsidR="00FD19D1" w:rsidRPr="00C947CB" w:rsidRDefault="00FD19D1" w:rsidP="00C947C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947CB">
              <w:rPr>
                <w:rFonts w:ascii="Times New Roman" w:hAnsi="Times New Roman"/>
                <w:sz w:val="24"/>
                <w:szCs w:val="24"/>
              </w:rPr>
              <w:t>L40508</w:t>
            </w:r>
          </w:p>
        </w:tc>
        <w:tc>
          <w:tcPr>
            <w:tcW w:w="1276" w:type="dxa"/>
          </w:tcPr>
          <w:p w14:paraId="128AD7A1" w14:textId="3B7D5EF9" w:rsidR="00FD19D1" w:rsidRPr="00C947CB" w:rsidRDefault="002101E5" w:rsidP="00C947C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C947CB">
              <w:rPr>
                <w:rFonts w:ascii="Times New Roman" w:hAnsi="Times New Roman"/>
                <w:sz w:val="24"/>
                <w:szCs w:val="24"/>
              </w:rPr>
              <w:t>89</w:t>
            </w:r>
            <w:r w:rsidR="00FD19D1" w:rsidRPr="00C947CB">
              <w:rPr>
                <w:rFonts w:ascii="Times New Roman" w:hAnsi="Times New Roman"/>
                <w:sz w:val="24"/>
                <w:szCs w:val="24"/>
              </w:rPr>
              <w:t>‒</w:t>
            </w:r>
            <w:r w:rsidR="00C432A7" w:rsidRPr="00C947CB">
              <w:rPr>
                <w:rFonts w:ascii="Times New Roman" w:hAnsi="Times New Roman"/>
                <w:sz w:val="24"/>
                <w:szCs w:val="24"/>
              </w:rPr>
              <w:t>491</w:t>
            </w:r>
          </w:p>
        </w:tc>
        <w:tc>
          <w:tcPr>
            <w:tcW w:w="3686" w:type="dxa"/>
          </w:tcPr>
          <w:p w14:paraId="737F0477" w14:textId="6672A2CD" w:rsidR="00FD19D1" w:rsidRPr="00C947CB" w:rsidRDefault="00FD19D1" w:rsidP="00C947C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947CB">
              <w:rPr>
                <w:rFonts w:ascii="Times New Roman" w:hAnsi="Times New Roman"/>
                <w:sz w:val="24"/>
                <w:szCs w:val="24"/>
              </w:rPr>
              <w:t>None</w:t>
            </w:r>
          </w:p>
        </w:tc>
        <w:tc>
          <w:tcPr>
            <w:tcW w:w="1276" w:type="dxa"/>
          </w:tcPr>
          <w:p w14:paraId="6ADB4649" w14:textId="48E17CDD" w:rsidR="00FD19D1" w:rsidRPr="00C947CB" w:rsidRDefault="007B56D4" w:rsidP="00C947C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C947CB">
              <w:rPr>
                <w:rFonts w:ascii="Times New Roman" w:hAnsi="Times New Roman"/>
                <w:sz w:val="24"/>
                <w:szCs w:val="24"/>
              </w:rPr>
              <w:t>ON165671</w:t>
            </w:r>
          </w:p>
        </w:tc>
      </w:tr>
      <w:tr w:rsidR="00FD19D1" w:rsidRPr="00C947CB" w14:paraId="05ABC4D0" w14:textId="77777777" w:rsidTr="00FD19D1">
        <w:trPr>
          <w:trHeight w:val="397"/>
          <w:jc w:val="center"/>
        </w:trPr>
        <w:tc>
          <w:tcPr>
            <w:tcW w:w="1985" w:type="dxa"/>
            <w:vMerge/>
          </w:tcPr>
          <w:p w14:paraId="110A6B17" w14:textId="77777777" w:rsidR="00FD19D1" w:rsidRPr="00C947CB" w:rsidRDefault="00FD19D1" w:rsidP="00C947C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1276" w:type="dxa"/>
          </w:tcPr>
          <w:p w14:paraId="57BAFF6F" w14:textId="209264A4" w:rsidR="00FD19D1" w:rsidRPr="00C947CB" w:rsidRDefault="00FD19D1" w:rsidP="00C947C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947CB">
              <w:rPr>
                <w:rFonts w:ascii="Times New Roman" w:hAnsi="Times New Roman"/>
                <w:sz w:val="24"/>
                <w:szCs w:val="24"/>
              </w:rPr>
              <w:t>B</w:t>
            </w:r>
          </w:p>
        </w:tc>
        <w:tc>
          <w:tcPr>
            <w:tcW w:w="1275" w:type="dxa"/>
          </w:tcPr>
          <w:p w14:paraId="3BE63A5D" w14:textId="2B2B9E0D" w:rsidR="00FD19D1" w:rsidRPr="00C947CB" w:rsidRDefault="00FD19D1" w:rsidP="00C947C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947CB">
              <w:rPr>
                <w:rFonts w:ascii="Times New Roman" w:hAnsi="Times New Roman"/>
                <w:sz w:val="24"/>
                <w:szCs w:val="24"/>
              </w:rPr>
              <w:t>BIV</w:t>
            </w:r>
          </w:p>
        </w:tc>
        <w:tc>
          <w:tcPr>
            <w:tcW w:w="851" w:type="dxa"/>
          </w:tcPr>
          <w:p w14:paraId="0A59D0FD" w14:textId="435B3496" w:rsidR="00FD19D1" w:rsidRPr="00C947CB" w:rsidRDefault="00FD19D1" w:rsidP="00C947CB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C947CB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134" w:type="dxa"/>
          </w:tcPr>
          <w:p w14:paraId="32B32D2A" w14:textId="1CFD2C7F" w:rsidR="00FD19D1" w:rsidRPr="00C947CB" w:rsidRDefault="00FD19D1" w:rsidP="00C947C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C947CB">
              <w:rPr>
                <w:rFonts w:ascii="Times New Roman" w:hAnsi="Times New Roman"/>
                <w:i/>
                <w:iCs/>
                <w:sz w:val="24"/>
                <w:szCs w:val="24"/>
              </w:rPr>
              <w:t>gdh</w:t>
            </w:r>
          </w:p>
        </w:tc>
        <w:tc>
          <w:tcPr>
            <w:tcW w:w="1417" w:type="dxa"/>
          </w:tcPr>
          <w:p w14:paraId="1ED86107" w14:textId="37A0BAFC" w:rsidR="00FD19D1" w:rsidRPr="00C947CB" w:rsidRDefault="00FD19D1" w:rsidP="00C947C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947CB">
              <w:rPr>
                <w:rFonts w:ascii="Times New Roman" w:hAnsi="Times New Roman"/>
                <w:sz w:val="24"/>
                <w:szCs w:val="24"/>
              </w:rPr>
              <w:t>L40508</w:t>
            </w:r>
          </w:p>
        </w:tc>
        <w:tc>
          <w:tcPr>
            <w:tcW w:w="1276" w:type="dxa"/>
          </w:tcPr>
          <w:p w14:paraId="6E0F08EE" w14:textId="15811056" w:rsidR="00FD19D1" w:rsidRPr="00C947CB" w:rsidRDefault="004A60A8" w:rsidP="00C947C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947CB">
              <w:rPr>
                <w:rFonts w:ascii="Times New Roman" w:hAnsi="Times New Roman"/>
                <w:sz w:val="24"/>
                <w:szCs w:val="24"/>
              </w:rPr>
              <w:t>88</w:t>
            </w:r>
            <w:r w:rsidR="00FD19D1" w:rsidRPr="00C947CB">
              <w:rPr>
                <w:rFonts w:ascii="Times New Roman" w:hAnsi="Times New Roman"/>
                <w:sz w:val="24"/>
                <w:szCs w:val="24"/>
              </w:rPr>
              <w:t>‒</w:t>
            </w:r>
            <w:r w:rsidR="008C179F" w:rsidRPr="00C947CB">
              <w:rPr>
                <w:rFonts w:ascii="Times New Roman" w:hAnsi="Times New Roman"/>
                <w:sz w:val="24"/>
                <w:szCs w:val="24"/>
              </w:rPr>
              <w:t>496</w:t>
            </w:r>
          </w:p>
        </w:tc>
        <w:tc>
          <w:tcPr>
            <w:tcW w:w="3686" w:type="dxa"/>
          </w:tcPr>
          <w:p w14:paraId="51D685ED" w14:textId="1C173D3A" w:rsidR="00FD19D1" w:rsidRPr="00C947CB" w:rsidRDefault="00FD19D1" w:rsidP="00C947C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947CB">
              <w:rPr>
                <w:rFonts w:ascii="Times New Roman" w:hAnsi="Times New Roman"/>
                <w:sz w:val="24"/>
                <w:szCs w:val="24"/>
              </w:rPr>
              <w:t>T183C, T387C, C396T, C423T</w:t>
            </w:r>
          </w:p>
        </w:tc>
        <w:tc>
          <w:tcPr>
            <w:tcW w:w="1276" w:type="dxa"/>
          </w:tcPr>
          <w:p w14:paraId="2DDCAB7E" w14:textId="3D30B3DD" w:rsidR="00FD19D1" w:rsidRPr="00C947CB" w:rsidRDefault="007B56D4" w:rsidP="00C947C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947CB">
              <w:rPr>
                <w:rFonts w:ascii="Times New Roman" w:hAnsi="Times New Roman"/>
                <w:sz w:val="24"/>
                <w:szCs w:val="24"/>
              </w:rPr>
              <w:t>ON165672</w:t>
            </w:r>
          </w:p>
        </w:tc>
      </w:tr>
      <w:tr w:rsidR="00FD19D1" w:rsidRPr="00C947CB" w14:paraId="26E0FE5A" w14:textId="77777777" w:rsidTr="00013686">
        <w:trPr>
          <w:trHeight w:val="397"/>
          <w:jc w:val="center"/>
        </w:trPr>
        <w:tc>
          <w:tcPr>
            <w:tcW w:w="1985" w:type="dxa"/>
            <w:vMerge/>
          </w:tcPr>
          <w:p w14:paraId="3B7A4B68" w14:textId="77777777" w:rsidR="00FD19D1" w:rsidRPr="00C947CB" w:rsidRDefault="00FD19D1" w:rsidP="00C947C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DABAA46" w14:textId="18D25E80" w:rsidR="00FD19D1" w:rsidRPr="00C947CB" w:rsidRDefault="00FD19D1" w:rsidP="00C947C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947CB">
              <w:rPr>
                <w:rFonts w:ascii="Times New Roman" w:hAnsi="Times New Roman"/>
                <w:sz w:val="24"/>
                <w:szCs w:val="24"/>
              </w:rPr>
              <w:t>B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1DB022F0" w14:textId="59801310" w:rsidR="00FD19D1" w:rsidRPr="00C947CB" w:rsidRDefault="00FD19D1" w:rsidP="00C947C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947CB">
              <w:rPr>
                <w:rFonts w:ascii="Times New Roman" w:hAnsi="Times New Roman"/>
                <w:sz w:val="24"/>
                <w:szCs w:val="24"/>
              </w:rPr>
              <w:t>BIV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09390D0F" w14:textId="2828ACE6" w:rsidR="00FD19D1" w:rsidRPr="00C947CB" w:rsidRDefault="00FD19D1" w:rsidP="00C947CB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C947CB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CB6B0F1" w14:textId="377999FB" w:rsidR="00FD19D1" w:rsidRPr="00C947CB" w:rsidRDefault="00FD19D1" w:rsidP="00C947C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C947CB">
              <w:rPr>
                <w:rFonts w:ascii="Times New Roman" w:hAnsi="Times New Roman"/>
                <w:i/>
                <w:iCs/>
                <w:sz w:val="24"/>
                <w:szCs w:val="24"/>
              </w:rPr>
              <w:t>gdh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37AF0C1B" w14:textId="4F15117E" w:rsidR="00FD19D1" w:rsidRPr="00C947CB" w:rsidRDefault="00FD19D1" w:rsidP="00C947C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947CB">
              <w:rPr>
                <w:rFonts w:ascii="Times New Roman" w:hAnsi="Times New Roman"/>
                <w:sz w:val="24"/>
                <w:szCs w:val="24"/>
              </w:rPr>
              <w:t>L40508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17039B4" w14:textId="125702CD" w:rsidR="00FD19D1" w:rsidRPr="00C947CB" w:rsidRDefault="00D32439" w:rsidP="00C947C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947CB">
              <w:rPr>
                <w:rFonts w:ascii="Times New Roman" w:hAnsi="Times New Roman"/>
                <w:sz w:val="24"/>
                <w:szCs w:val="24"/>
              </w:rPr>
              <w:t>76</w:t>
            </w:r>
            <w:r w:rsidR="00FD19D1" w:rsidRPr="00C947CB">
              <w:rPr>
                <w:rFonts w:ascii="Times New Roman" w:hAnsi="Times New Roman"/>
                <w:sz w:val="24"/>
                <w:szCs w:val="24"/>
              </w:rPr>
              <w:t>‒</w:t>
            </w:r>
            <w:r w:rsidRPr="00C947CB">
              <w:rPr>
                <w:rFonts w:ascii="Times New Roman" w:hAnsi="Times New Roman"/>
                <w:sz w:val="24"/>
                <w:szCs w:val="24"/>
              </w:rPr>
              <w:t>496</w:t>
            </w:r>
          </w:p>
        </w:tc>
        <w:tc>
          <w:tcPr>
            <w:tcW w:w="3686" w:type="dxa"/>
            <w:tcBorders>
              <w:bottom w:val="single" w:sz="4" w:space="0" w:color="auto"/>
            </w:tcBorders>
          </w:tcPr>
          <w:p w14:paraId="59629CAF" w14:textId="780A9838" w:rsidR="00FD19D1" w:rsidRPr="00C947CB" w:rsidRDefault="00FD19D1" w:rsidP="00C947C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947CB">
              <w:rPr>
                <w:rFonts w:ascii="Times New Roman" w:hAnsi="Times New Roman"/>
                <w:sz w:val="24"/>
                <w:szCs w:val="24"/>
              </w:rPr>
              <w:t>C259T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721CDCD" w14:textId="56DEE3FD" w:rsidR="00FD19D1" w:rsidRPr="00C947CB" w:rsidRDefault="007B56D4" w:rsidP="00C947C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947CB">
              <w:rPr>
                <w:rFonts w:ascii="Times New Roman" w:hAnsi="Times New Roman"/>
                <w:sz w:val="24"/>
                <w:szCs w:val="24"/>
              </w:rPr>
              <w:t>ON165673</w:t>
            </w:r>
          </w:p>
        </w:tc>
      </w:tr>
      <w:tr w:rsidR="00FD19D1" w:rsidRPr="00C947CB" w14:paraId="4C445A2E" w14:textId="77777777" w:rsidTr="00013686">
        <w:trPr>
          <w:trHeight w:val="397"/>
          <w:jc w:val="center"/>
        </w:trPr>
        <w:tc>
          <w:tcPr>
            <w:tcW w:w="1985" w:type="dxa"/>
            <w:vMerge/>
          </w:tcPr>
          <w:p w14:paraId="1F3BE349" w14:textId="77777777" w:rsidR="00FD19D1" w:rsidRPr="00C947CB" w:rsidRDefault="00FD19D1" w:rsidP="00C947C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578B294E" w14:textId="191E0C86" w:rsidR="00FD19D1" w:rsidRPr="00C947CB" w:rsidRDefault="00FD19D1" w:rsidP="00C947C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lang w:val="en-GB" w:eastAsia="en-GB"/>
              </w:rPr>
            </w:pPr>
            <w:r w:rsidRPr="00C947CB">
              <w:rPr>
                <w:rFonts w:ascii="Times New Roman" w:hAnsi="Times New Roman"/>
                <w:sz w:val="24"/>
                <w:szCs w:val="24"/>
              </w:rPr>
              <w:t>B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10BC819C" w14:textId="52FCF222" w:rsidR="00FD19D1" w:rsidRPr="00C947CB" w:rsidRDefault="00FD19D1" w:rsidP="00C947C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lang w:val="en-GB" w:eastAsia="en-GB"/>
              </w:rPr>
            </w:pPr>
            <w:r w:rsidRPr="00C947CB">
              <w:rPr>
                <w:rFonts w:ascii="Times New Roman" w:hAnsi="Times New Roman"/>
                <w:sz w:val="24"/>
                <w:szCs w:val="24"/>
              </w:rPr>
              <w:t>B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2AC50335" w14:textId="0983C2C5" w:rsidR="00FD19D1" w:rsidRPr="00C947CB" w:rsidRDefault="00FD19D1" w:rsidP="00C947CB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  <w:lang w:val="en-GB" w:eastAsia="en-GB"/>
              </w:rPr>
            </w:pPr>
            <w:r w:rsidRPr="00C947CB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6A18017" w14:textId="1794F731" w:rsidR="00FD19D1" w:rsidRPr="00C947CB" w:rsidRDefault="00FD19D1" w:rsidP="00C947C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 w:rsidRPr="00C947CB">
              <w:rPr>
                <w:rFonts w:ascii="Times New Roman" w:hAnsi="Times New Roman"/>
                <w:i/>
                <w:iCs/>
                <w:sz w:val="24"/>
                <w:szCs w:val="24"/>
              </w:rPr>
              <w:t>bg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4A22A15C" w14:textId="24988548" w:rsidR="00FD19D1" w:rsidRPr="00C947CB" w:rsidRDefault="00FD19D1" w:rsidP="00C947C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 w:rsidRPr="00C947CB">
              <w:rPr>
                <w:rFonts w:ascii="Times New Roman" w:hAnsi="Times New Roman"/>
                <w:sz w:val="24"/>
                <w:szCs w:val="24"/>
              </w:rPr>
              <w:t>AY072727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D952236" w14:textId="38F12DC1" w:rsidR="00FD19D1" w:rsidRPr="00C947CB" w:rsidRDefault="00243CD3" w:rsidP="00C947C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lang w:val="en-GB" w:eastAsia="en-GB"/>
              </w:rPr>
            </w:pPr>
            <w:r w:rsidRPr="00C947CB">
              <w:rPr>
                <w:rFonts w:ascii="Times New Roman" w:hAnsi="Times New Roman"/>
                <w:sz w:val="24"/>
                <w:szCs w:val="24"/>
              </w:rPr>
              <w:t>102</w:t>
            </w:r>
            <w:r w:rsidR="00FD19D1" w:rsidRPr="00C947CB">
              <w:rPr>
                <w:rFonts w:ascii="Times New Roman" w:hAnsi="Times New Roman"/>
                <w:sz w:val="24"/>
                <w:szCs w:val="24"/>
              </w:rPr>
              <w:t>‒</w:t>
            </w:r>
            <w:r w:rsidRPr="00C947CB">
              <w:rPr>
                <w:rFonts w:ascii="Times New Roman" w:hAnsi="Times New Roman"/>
                <w:sz w:val="24"/>
                <w:szCs w:val="24"/>
              </w:rPr>
              <w:t>592</w:t>
            </w:r>
          </w:p>
        </w:tc>
        <w:tc>
          <w:tcPr>
            <w:tcW w:w="3686" w:type="dxa"/>
            <w:tcBorders>
              <w:top w:val="single" w:sz="4" w:space="0" w:color="auto"/>
            </w:tcBorders>
          </w:tcPr>
          <w:p w14:paraId="4D4E38A6" w14:textId="1D980068" w:rsidR="00FD19D1" w:rsidRPr="00C947CB" w:rsidRDefault="00FD19D1" w:rsidP="00C947C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 w:rsidRPr="00C947CB"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G159A, C165T, C309T, C324T, C393T, T471C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CE019A3" w14:textId="1A87FB97" w:rsidR="00FD19D1" w:rsidRPr="00C947CB" w:rsidRDefault="007B56D4" w:rsidP="00C947C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lang w:val="en-GB" w:eastAsia="en-GB"/>
              </w:rPr>
            </w:pPr>
            <w:r w:rsidRPr="00C947CB">
              <w:rPr>
                <w:rFonts w:ascii="Times New Roman" w:hAnsi="Times New Roman"/>
                <w:sz w:val="24"/>
                <w:szCs w:val="24"/>
              </w:rPr>
              <w:t>ON165674</w:t>
            </w:r>
          </w:p>
        </w:tc>
      </w:tr>
      <w:tr w:rsidR="00FD19D1" w:rsidRPr="00C947CB" w14:paraId="786FF8DE" w14:textId="77777777" w:rsidTr="00FD19D1">
        <w:trPr>
          <w:trHeight w:val="397"/>
          <w:jc w:val="center"/>
        </w:trPr>
        <w:tc>
          <w:tcPr>
            <w:tcW w:w="1985" w:type="dxa"/>
            <w:vMerge/>
          </w:tcPr>
          <w:p w14:paraId="18A68047" w14:textId="77777777" w:rsidR="00FD19D1" w:rsidRPr="00C947CB" w:rsidRDefault="00FD19D1" w:rsidP="00C947C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1276" w:type="dxa"/>
          </w:tcPr>
          <w:p w14:paraId="4693ECB3" w14:textId="58056A79" w:rsidR="00FD19D1" w:rsidRPr="00C947CB" w:rsidRDefault="00FD19D1" w:rsidP="00C947C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highlight w:val="yellow"/>
                <w:lang w:val="en-GB" w:eastAsia="en-GB"/>
              </w:rPr>
            </w:pPr>
            <w:r w:rsidRPr="00C947CB">
              <w:rPr>
                <w:rFonts w:ascii="Times New Roman" w:hAnsi="Times New Roman"/>
                <w:sz w:val="24"/>
                <w:szCs w:val="24"/>
              </w:rPr>
              <w:t>B</w:t>
            </w:r>
          </w:p>
        </w:tc>
        <w:tc>
          <w:tcPr>
            <w:tcW w:w="1275" w:type="dxa"/>
          </w:tcPr>
          <w:p w14:paraId="33EC5EC1" w14:textId="051CB48C" w:rsidR="00FD19D1" w:rsidRPr="00C947CB" w:rsidRDefault="00FD19D1" w:rsidP="00C947C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highlight w:val="yellow"/>
                <w:lang w:val="en-GB" w:eastAsia="en-GB"/>
              </w:rPr>
            </w:pPr>
            <w:r w:rsidRPr="00C947CB">
              <w:rPr>
                <w:rFonts w:ascii="Times New Roman" w:hAnsi="Times New Roman"/>
                <w:sz w:val="24"/>
                <w:szCs w:val="24"/>
              </w:rPr>
              <w:t>B</w:t>
            </w:r>
          </w:p>
        </w:tc>
        <w:tc>
          <w:tcPr>
            <w:tcW w:w="851" w:type="dxa"/>
          </w:tcPr>
          <w:p w14:paraId="0DFBCFC8" w14:textId="69081204" w:rsidR="00FD19D1" w:rsidRPr="00C947CB" w:rsidRDefault="00FD19D1" w:rsidP="00C947CB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  <w:highlight w:val="yellow"/>
                <w:lang w:val="en-GB" w:eastAsia="en-GB"/>
              </w:rPr>
            </w:pPr>
            <w:r w:rsidRPr="00C947CB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73473D8D" w14:textId="21636FE2" w:rsidR="00FD19D1" w:rsidRPr="00C947CB" w:rsidRDefault="00FD19D1" w:rsidP="00C947C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highlight w:val="yellow"/>
                <w:lang w:val="en-GB"/>
              </w:rPr>
            </w:pPr>
            <w:r w:rsidRPr="00C947CB">
              <w:rPr>
                <w:rFonts w:ascii="Times New Roman" w:hAnsi="Times New Roman"/>
                <w:i/>
                <w:sz w:val="24"/>
                <w:szCs w:val="24"/>
              </w:rPr>
              <w:t>bg</w:t>
            </w:r>
          </w:p>
        </w:tc>
        <w:tc>
          <w:tcPr>
            <w:tcW w:w="1417" w:type="dxa"/>
          </w:tcPr>
          <w:p w14:paraId="25746C91" w14:textId="7D7BD230" w:rsidR="00FD19D1" w:rsidRPr="00C947CB" w:rsidRDefault="00FD19D1" w:rsidP="00C947C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highlight w:val="yellow"/>
                <w:lang w:val="en-GB"/>
              </w:rPr>
            </w:pPr>
            <w:r w:rsidRPr="00C947CB">
              <w:rPr>
                <w:rFonts w:ascii="Times New Roman" w:hAnsi="Times New Roman"/>
                <w:sz w:val="24"/>
                <w:szCs w:val="24"/>
              </w:rPr>
              <w:t>AY072727</w:t>
            </w:r>
          </w:p>
        </w:tc>
        <w:tc>
          <w:tcPr>
            <w:tcW w:w="1276" w:type="dxa"/>
          </w:tcPr>
          <w:p w14:paraId="7E75AB1F" w14:textId="6BC472CD" w:rsidR="00FD19D1" w:rsidRPr="00C947CB" w:rsidRDefault="00352112" w:rsidP="00C947C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highlight w:val="yellow"/>
                <w:lang w:val="en-GB" w:eastAsia="en-GB"/>
              </w:rPr>
            </w:pPr>
            <w:r w:rsidRPr="00C947CB">
              <w:rPr>
                <w:rFonts w:ascii="Times New Roman" w:hAnsi="Times New Roman"/>
                <w:sz w:val="24"/>
                <w:szCs w:val="24"/>
              </w:rPr>
              <w:t>100</w:t>
            </w:r>
            <w:r w:rsidR="00FD19D1" w:rsidRPr="00C947CB">
              <w:rPr>
                <w:rFonts w:ascii="Times New Roman" w:hAnsi="Times New Roman"/>
                <w:sz w:val="24"/>
                <w:szCs w:val="24"/>
              </w:rPr>
              <w:t>‒</w:t>
            </w:r>
            <w:r w:rsidRPr="00C947CB">
              <w:rPr>
                <w:rFonts w:ascii="Times New Roman" w:hAnsi="Times New Roman"/>
                <w:sz w:val="24"/>
                <w:szCs w:val="24"/>
              </w:rPr>
              <w:t>590</w:t>
            </w:r>
          </w:p>
        </w:tc>
        <w:tc>
          <w:tcPr>
            <w:tcW w:w="3686" w:type="dxa"/>
          </w:tcPr>
          <w:p w14:paraId="0332CA2A" w14:textId="335EEA65" w:rsidR="00FD19D1" w:rsidRPr="00C947CB" w:rsidRDefault="00FD19D1" w:rsidP="00C947C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lang w:val="es-ES"/>
              </w:rPr>
            </w:pPr>
            <w:r w:rsidRPr="00C947CB">
              <w:rPr>
                <w:rFonts w:ascii="Times New Roman" w:hAnsi="Times New Roman"/>
                <w:color w:val="auto"/>
                <w:sz w:val="24"/>
                <w:szCs w:val="24"/>
                <w:lang w:val="es-ES"/>
              </w:rPr>
              <w:t>C165T, C309T</w:t>
            </w:r>
          </w:p>
        </w:tc>
        <w:tc>
          <w:tcPr>
            <w:tcW w:w="1276" w:type="dxa"/>
          </w:tcPr>
          <w:p w14:paraId="4E825126" w14:textId="01B642EF" w:rsidR="00FD19D1" w:rsidRPr="00C947CB" w:rsidRDefault="007B56D4" w:rsidP="00C947C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lang w:val="en-GB" w:eastAsia="en-GB"/>
              </w:rPr>
            </w:pPr>
            <w:r w:rsidRPr="00C947CB">
              <w:rPr>
                <w:rFonts w:ascii="Times New Roman" w:hAnsi="Times New Roman"/>
                <w:sz w:val="24"/>
                <w:szCs w:val="24"/>
              </w:rPr>
              <w:t>ON165675</w:t>
            </w:r>
          </w:p>
        </w:tc>
      </w:tr>
      <w:tr w:rsidR="00FD19D1" w:rsidRPr="00C947CB" w14:paraId="5C9F8FCE" w14:textId="77777777" w:rsidTr="00013686">
        <w:trPr>
          <w:trHeight w:val="397"/>
          <w:jc w:val="center"/>
        </w:trPr>
        <w:tc>
          <w:tcPr>
            <w:tcW w:w="1985" w:type="dxa"/>
          </w:tcPr>
          <w:p w14:paraId="4E370EF5" w14:textId="77777777" w:rsidR="00FD19D1" w:rsidRPr="00C947CB" w:rsidRDefault="00FD19D1" w:rsidP="00C947C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i/>
                <w:iCs/>
                <w:color w:val="auto"/>
                <w:sz w:val="24"/>
                <w:szCs w:val="24"/>
                <w:lang w:val="en-GB" w:eastAsia="en-GB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145AFE9" w14:textId="77777777" w:rsidR="00FD19D1" w:rsidRPr="00C947CB" w:rsidRDefault="00FD19D1" w:rsidP="00C947C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597A4E7E" w14:textId="77777777" w:rsidR="00FD19D1" w:rsidRPr="00C947CB" w:rsidRDefault="00FD19D1" w:rsidP="00C947C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4422113D" w14:textId="77777777" w:rsidR="00FD19D1" w:rsidRPr="00C947CB" w:rsidRDefault="00FD19D1" w:rsidP="00C947CB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9FC265A" w14:textId="77777777" w:rsidR="00FD19D1" w:rsidRPr="00C947CB" w:rsidRDefault="00FD19D1" w:rsidP="00C947C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095838B2" w14:textId="77777777" w:rsidR="00FD19D1" w:rsidRPr="00C947CB" w:rsidRDefault="00FD19D1" w:rsidP="00C947C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883AAA8" w14:textId="77777777" w:rsidR="00FD19D1" w:rsidRPr="00C947CB" w:rsidRDefault="00FD19D1" w:rsidP="00C947C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686" w:type="dxa"/>
            <w:tcBorders>
              <w:bottom w:val="single" w:sz="4" w:space="0" w:color="auto"/>
            </w:tcBorders>
          </w:tcPr>
          <w:p w14:paraId="0E36A608" w14:textId="77777777" w:rsidR="00FD19D1" w:rsidRPr="00C947CB" w:rsidRDefault="00FD19D1" w:rsidP="00C947C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18C40D2" w14:textId="77777777" w:rsidR="00FD19D1" w:rsidRPr="00C947CB" w:rsidRDefault="00FD19D1" w:rsidP="00C947C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D19D1" w:rsidRPr="00C947CB" w14:paraId="226C5B6D" w14:textId="77777777" w:rsidTr="00013686">
        <w:trPr>
          <w:trHeight w:val="397"/>
          <w:jc w:val="center"/>
        </w:trPr>
        <w:tc>
          <w:tcPr>
            <w:tcW w:w="1985" w:type="dxa"/>
          </w:tcPr>
          <w:p w14:paraId="0C3FDDD8" w14:textId="77777777" w:rsidR="00FD19D1" w:rsidRPr="00C947CB" w:rsidRDefault="00FD19D1" w:rsidP="00C947C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i/>
                <w:iCs/>
                <w:color w:val="auto"/>
                <w:sz w:val="24"/>
                <w:szCs w:val="24"/>
                <w:lang w:val="en-GB" w:eastAsia="en-GB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92E6450" w14:textId="1F08419F" w:rsidR="00FD19D1" w:rsidRPr="00C947CB" w:rsidRDefault="00FD19D1" w:rsidP="00C947C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C947CB">
              <w:rPr>
                <w:rFonts w:ascii="Times New Roman" w:hAnsi="Times New Roman"/>
                <w:sz w:val="24"/>
                <w:szCs w:val="24"/>
              </w:rPr>
              <w:t>B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53CB176B" w14:textId="1ACA36D3" w:rsidR="00FD19D1" w:rsidRPr="00C947CB" w:rsidRDefault="00FD19D1" w:rsidP="00C947C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lang w:val="en-GB" w:eastAsia="en-GB"/>
              </w:rPr>
            </w:pPr>
            <w:r w:rsidRPr="00C947CB">
              <w:rPr>
                <w:rFonts w:ascii="Times New Roman" w:hAnsi="Times New Roman"/>
                <w:sz w:val="24"/>
                <w:szCs w:val="24"/>
              </w:rPr>
              <w:t>BIV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314E5337" w14:textId="0BF671F1" w:rsidR="00FD19D1" w:rsidRPr="00C947CB" w:rsidRDefault="00FD19D1" w:rsidP="00C947CB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947CB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4DB3BAD" w14:textId="4D94ECE9" w:rsidR="00FD19D1" w:rsidRPr="00C947CB" w:rsidRDefault="00FD19D1" w:rsidP="00C947C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i/>
                <w:sz w:val="24"/>
                <w:szCs w:val="24"/>
              </w:rPr>
            </w:pPr>
            <w:r w:rsidRPr="00C947CB">
              <w:rPr>
                <w:rFonts w:ascii="Times New Roman" w:hAnsi="Times New Roman"/>
                <w:i/>
                <w:sz w:val="24"/>
                <w:szCs w:val="24"/>
              </w:rPr>
              <w:t>tpi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098D1565" w14:textId="34A44B14" w:rsidR="00FD19D1" w:rsidRPr="00C947CB" w:rsidRDefault="00FD19D1" w:rsidP="00C947C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947CB">
              <w:rPr>
                <w:rFonts w:ascii="Times New Roman" w:hAnsi="Times New Roman"/>
                <w:sz w:val="24"/>
                <w:szCs w:val="24"/>
              </w:rPr>
              <w:t>AF069560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47A8A5A" w14:textId="61A33F1B" w:rsidR="00FD19D1" w:rsidRPr="00C947CB" w:rsidRDefault="001A44C7" w:rsidP="00C947C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947CB">
              <w:rPr>
                <w:rFonts w:ascii="Times New Roman" w:hAnsi="Times New Roman"/>
                <w:sz w:val="24"/>
                <w:szCs w:val="24"/>
              </w:rPr>
              <w:t>1</w:t>
            </w:r>
            <w:r w:rsidR="00FD19D1" w:rsidRPr="00C947CB">
              <w:rPr>
                <w:rFonts w:ascii="Times New Roman" w:hAnsi="Times New Roman"/>
                <w:sz w:val="24"/>
                <w:szCs w:val="24"/>
              </w:rPr>
              <w:t>‒</w:t>
            </w:r>
            <w:r w:rsidRPr="00C947CB">
              <w:rPr>
                <w:rFonts w:ascii="Times New Roman" w:hAnsi="Times New Roman"/>
                <w:sz w:val="24"/>
                <w:szCs w:val="24"/>
              </w:rPr>
              <w:t>479</w:t>
            </w:r>
          </w:p>
        </w:tc>
        <w:tc>
          <w:tcPr>
            <w:tcW w:w="3686" w:type="dxa"/>
            <w:tcBorders>
              <w:top w:val="single" w:sz="4" w:space="0" w:color="auto"/>
            </w:tcBorders>
          </w:tcPr>
          <w:p w14:paraId="6C1A5D2F" w14:textId="52E84887" w:rsidR="00FD19D1" w:rsidRPr="00C947CB" w:rsidRDefault="00FD19D1" w:rsidP="00C947C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947CB">
              <w:rPr>
                <w:rFonts w:ascii="Times New Roman" w:hAnsi="Times New Roman"/>
                <w:sz w:val="24"/>
                <w:szCs w:val="24"/>
              </w:rPr>
              <w:t>None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A75C0A5" w14:textId="68F80589" w:rsidR="00FD19D1" w:rsidRPr="00C947CB" w:rsidRDefault="007B56D4" w:rsidP="00C947C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947CB">
              <w:rPr>
                <w:rFonts w:ascii="Times New Roman" w:hAnsi="Times New Roman"/>
                <w:sz w:val="24"/>
                <w:szCs w:val="24"/>
              </w:rPr>
              <w:t>ON165676</w:t>
            </w:r>
          </w:p>
        </w:tc>
      </w:tr>
      <w:tr w:rsidR="00FD19D1" w:rsidRPr="00C947CB" w14:paraId="2FE719B7" w14:textId="77777777" w:rsidTr="00FD19D1">
        <w:trPr>
          <w:trHeight w:val="397"/>
          <w:jc w:val="center"/>
        </w:trPr>
        <w:tc>
          <w:tcPr>
            <w:tcW w:w="1985" w:type="dxa"/>
          </w:tcPr>
          <w:p w14:paraId="5BA78BC0" w14:textId="77777777" w:rsidR="00FD19D1" w:rsidRPr="00C947CB" w:rsidRDefault="00FD19D1" w:rsidP="00C947C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i/>
                <w:iCs/>
                <w:color w:val="auto"/>
                <w:sz w:val="24"/>
                <w:szCs w:val="24"/>
                <w:lang w:val="en-GB" w:eastAsia="en-GB"/>
              </w:rPr>
            </w:pPr>
          </w:p>
        </w:tc>
        <w:tc>
          <w:tcPr>
            <w:tcW w:w="1276" w:type="dxa"/>
          </w:tcPr>
          <w:p w14:paraId="45A93870" w14:textId="3A9842A8" w:rsidR="00FD19D1" w:rsidRPr="00C947CB" w:rsidRDefault="00FD19D1" w:rsidP="00C947C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C947CB">
              <w:rPr>
                <w:rFonts w:ascii="Times New Roman" w:hAnsi="Times New Roman"/>
                <w:sz w:val="24"/>
                <w:szCs w:val="24"/>
              </w:rPr>
              <w:t>B</w:t>
            </w:r>
          </w:p>
        </w:tc>
        <w:tc>
          <w:tcPr>
            <w:tcW w:w="1275" w:type="dxa"/>
          </w:tcPr>
          <w:p w14:paraId="07E70BEA" w14:textId="7E41E9F0" w:rsidR="00FD19D1" w:rsidRPr="00C947CB" w:rsidRDefault="00FD19D1" w:rsidP="00C947C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lang w:val="en-GB" w:eastAsia="en-GB"/>
              </w:rPr>
            </w:pPr>
            <w:r w:rsidRPr="00C947CB">
              <w:rPr>
                <w:rFonts w:ascii="Times New Roman" w:hAnsi="Times New Roman"/>
                <w:sz w:val="24"/>
                <w:szCs w:val="24"/>
              </w:rPr>
              <w:t>BIV</w:t>
            </w:r>
          </w:p>
        </w:tc>
        <w:tc>
          <w:tcPr>
            <w:tcW w:w="851" w:type="dxa"/>
          </w:tcPr>
          <w:p w14:paraId="45C0C0B6" w14:textId="41B8A442" w:rsidR="00FD19D1" w:rsidRPr="00C947CB" w:rsidRDefault="00FD19D1" w:rsidP="00C947CB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947CB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0EADE282" w14:textId="0A5E8E10" w:rsidR="00FD19D1" w:rsidRPr="00C947CB" w:rsidRDefault="00FD19D1" w:rsidP="00C947C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i/>
                <w:sz w:val="24"/>
                <w:szCs w:val="24"/>
              </w:rPr>
            </w:pPr>
            <w:r w:rsidRPr="00C947CB">
              <w:rPr>
                <w:rFonts w:ascii="Times New Roman" w:hAnsi="Times New Roman"/>
                <w:i/>
                <w:sz w:val="24"/>
                <w:szCs w:val="24"/>
              </w:rPr>
              <w:t>tpi</w:t>
            </w:r>
          </w:p>
        </w:tc>
        <w:tc>
          <w:tcPr>
            <w:tcW w:w="1417" w:type="dxa"/>
          </w:tcPr>
          <w:p w14:paraId="3FD74747" w14:textId="3EF0CDC9" w:rsidR="00FD19D1" w:rsidRPr="00C947CB" w:rsidRDefault="00FD19D1" w:rsidP="00C947C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947CB">
              <w:rPr>
                <w:rFonts w:ascii="Times New Roman" w:hAnsi="Times New Roman"/>
                <w:sz w:val="24"/>
                <w:szCs w:val="24"/>
              </w:rPr>
              <w:t>AF069560</w:t>
            </w:r>
          </w:p>
        </w:tc>
        <w:tc>
          <w:tcPr>
            <w:tcW w:w="1276" w:type="dxa"/>
          </w:tcPr>
          <w:p w14:paraId="40D65585" w14:textId="1806034F" w:rsidR="00FD19D1" w:rsidRPr="00C947CB" w:rsidRDefault="00B57FD6" w:rsidP="00C947C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947CB">
              <w:rPr>
                <w:rFonts w:ascii="Times New Roman" w:hAnsi="Times New Roman"/>
                <w:sz w:val="24"/>
                <w:szCs w:val="24"/>
              </w:rPr>
              <w:t>1</w:t>
            </w:r>
            <w:r w:rsidR="00FD19D1" w:rsidRPr="00C947CB">
              <w:rPr>
                <w:rFonts w:ascii="Times New Roman" w:hAnsi="Times New Roman"/>
                <w:sz w:val="24"/>
                <w:szCs w:val="24"/>
              </w:rPr>
              <w:t>‒</w:t>
            </w:r>
            <w:r w:rsidR="006C527C" w:rsidRPr="00C947CB">
              <w:rPr>
                <w:rFonts w:ascii="Times New Roman" w:hAnsi="Times New Roman"/>
                <w:sz w:val="24"/>
                <w:szCs w:val="24"/>
              </w:rPr>
              <w:t>479</w:t>
            </w:r>
          </w:p>
        </w:tc>
        <w:tc>
          <w:tcPr>
            <w:tcW w:w="3686" w:type="dxa"/>
          </w:tcPr>
          <w:p w14:paraId="799BAA47" w14:textId="5CCD75C2" w:rsidR="00FD19D1" w:rsidRPr="00C947CB" w:rsidRDefault="00FD19D1" w:rsidP="00C947C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947CB">
              <w:rPr>
                <w:rFonts w:ascii="Times New Roman" w:hAnsi="Times New Roman"/>
                <w:sz w:val="24"/>
                <w:szCs w:val="24"/>
              </w:rPr>
              <w:t>T135Y, T208Y</w:t>
            </w:r>
          </w:p>
        </w:tc>
        <w:tc>
          <w:tcPr>
            <w:tcW w:w="1276" w:type="dxa"/>
          </w:tcPr>
          <w:p w14:paraId="63E05343" w14:textId="7C7C15BB" w:rsidR="00FD19D1" w:rsidRPr="00C947CB" w:rsidRDefault="007B56D4" w:rsidP="00C947C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947CB">
              <w:rPr>
                <w:rFonts w:ascii="Times New Roman" w:hAnsi="Times New Roman"/>
                <w:sz w:val="24"/>
                <w:szCs w:val="24"/>
              </w:rPr>
              <w:t>ON165677</w:t>
            </w:r>
          </w:p>
        </w:tc>
      </w:tr>
      <w:tr w:rsidR="00FD19D1" w:rsidRPr="00C947CB" w14:paraId="2089B450" w14:textId="77777777" w:rsidTr="00FD19D1">
        <w:trPr>
          <w:trHeight w:val="397"/>
          <w:jc w:val="center"/>
        </w:trPr>
        <w:tc>
          <w:tcPr>
            <w:tcW w:w="1985" w:type="dxa"/>
          </w:tcPr>
          <w:p w14:paraId="6974D91C" w14:textId="77777777" w:rsidR="00FD19D1" w:rsidRPr="00C947CB" w:rsidRDefault="00FD19D1" w:rsidP="00C947C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i/>
                <w:iCs/>
                <w:color w:val="auto"/>
                <w:sz w:val="24"/>
                <w:szCs w:val="24"/>
                <w:lang w:val="en-GB" w:eastAsia="en-GB"/>
              </w:rPr>
            </w:pPr>
          </w:p>
        </w:tc>
        <w:tc>
          <w:tcPr>
            <w:tcW w:w="1276" w:type="dxa"/>
          </w:tcPr>
          <w:p w14:paraId="42B9F970" w14:textId="63824C6B" w:rsidR="00FD19D1" w:rsidRPr="00C947CB" w:rsidRDefault="00FD19D1" w:rsidP="00C947C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C947CB">
              <w:rPr>
                <w:rFonts w:ascii="Times New Roman" w:hAnsi="Times New Roman"/>
                <w:sz w:val="24"/>
                <w:szCs w:val="24"/>
              </w:rPr>
              <w:t>B</w:t>
            </w:r>
          </w:p>
        </w:tc>
        <w:tc>
          <w:tcPr>
            <w:tcW w:w="1275" w:type="dxa"/>
          </w:tcPr>
          <w:p w14:paraId="73A31799" w14:textId="18BA99E9" w:rsidR="00FD19D1" w:rsidRPr="00C947CB" w:rsidRDefault="00FD19D1" w:rsidP="00C947C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lang w:val="en-GB" w:eastAsia="en-GB"/>
              </w:rPr>
            </w:pPr>
            <w:r w:rsidRPr="00C947CB">
              <w:rPr>
                <w:rFonts w:ascii="Times New Roman" w:hAnsi="Times New Roman"/>
                <w:sz w:val="24"/>
                <w:szCs w:val="24"/>
              </w:rPr>
              <w:t>BIV</w:t>
            </w:r>
          </w:p>
        </w:tc>
        <w:tc>
          <w:tcPr>
            <w:tcW w:w="851" w:type="dxa"/>
          </w:tcPr>
          <w:p w14:paraId="52CD4796" w14:textId="49AF4ED8" w:rsidR="00FD19D1" w:rsidRPr="00C947CB" w:rsidRDefault="00FD19D1" w:rsidP="00C947CB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947CB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28401AD6" w14:textId="687CA1A6" w:rsidR="00FD19D1" w:rsidRPr="00C947CB" w:rsidRDefault="00FD19D1" w:rsidP="00C947C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i/>
                <w:sz w:val="24"/>
                <w:szCs w:val="24"/>
              </w:rPr>
            </w:pPr>
            <w:r w:rsidRPr="00C947CB">
              <w:rPr>
                <w:rFonts w:ascii="Times New Roman" w:hAnsi="Times New Roman"/>
                <w:i/>
                <w:sz w:val="24"/>
                <w:szCs w:val="24"/>
              </w:rPr>
              <w:t>tpi</w:t>
            </w:r>
          </w:p>
        </w:tc>
        <w:tc>
          <w:tcPr>
            <w:tcW w:w="1417" w:type="dxa"/>
          </w:tcPr>
          <w:p w14:paraId="3E525950" w14:textId="371375C1" w:rsidR="00FD19D1" w:rsidRPr="00C947CB" w:rsidRDefault="00FD19D1" w:rsidP="00C947C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947CB">
              <w:rPr>
                <w:rFonts w:ascii="Times New Roman" w:hAnsi="Times New Roman"/>
                <w:sz w:val="24"/>
                <w:szCs w:val="24"/>
              </w:rPr>
              <w:t>AF069560</w:t>
            </w:r>
          </w:p>
        </w:tc>
        <w:tc>
          <w:tcPr>
            <w:tcW w:w="1276" w:type="dxa"/>
          </w:tcPr>
          <w:p w14:paraId="7839162B" w14:textId="7318E735" w:rsidR="00FD19D1" w:rsidRPr="00C947CB" w:rsidRDefault="00664BAF" w:rsidP="00C947C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947CB">
              <w:rPr>
                <w:rFonts w:ascii="Times New Roman" w:hAnsi="Times New Roman"/>
                <w:sz w:val="24"/>
                <w:szCs w:val="24"/>
              </w:rPr>
              <w:t>1</w:t>
            </w:r>
            <w:r w:rsidR="00FD19D1" w:rsidRPr="00C947CB">
              <w:rPr>
                <w:rFonts w:ascii="Times New Roman" w:hAnsi="Times New Roman"/>
                <w:sz w:val="24"/>
                <w:szCs w:val="24"/>
              </w:rPr>
              <w:t>‒</w:t>
            </w:r>
            <w:r w:rsidRPr="00C947CB">
              <w:rPr>
                <w:rFonts w:ascii="Times New Roman" w:hAnsi="Times New Roman"/>
                <w:sz w:val="24"/>
                <w:szCs w:val="24"/>
              </w:rPr>
              <w:t>479</w:t>
            </w:r>
          </w:p>
        </w:tc>
        <w:tc>
          <w:tcPr>
            <w:tcW w:w="3686" w:type="dxa"/>
          </w:tcPr>
          <w:p w14:paraId="41147418" w14:textId="4B2CE438" w:rsidR="00FD19D1" w:rsidRPr="00C947CB" w:rsidRDefault="00FD19D1" w:rsidP="00C947C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947CB">
              <w:rPr>
                <w:rFonts w:ascii="Times New Roman" w:hAnsi="Times New Roman"/>
                <w:sz w:val="24"/>
                <w:szCs w:val="24"/>
              </w:rPr>
              <w:t>G295R</w:t>
            </w:r>
          </w:p>
        </w:tc>
        <w:tc>
          <w:tcPr>
            <w:tcW w:w="1276" w:type="dxa"/>
          </w:tcPr>
          <w:p w14:paraId="48B69BF4" w14:textId="34AF486E" w:rsidR="00FD19D1" w:rsidRPr="00C947CB" w:rsidRDefault="007B56D4" w:rsidP="00C947C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947CB">
              <w:rPr>
                <w:rFonts w:ascii="Times New Roman" w:hAnsi="Times New Roman"/>
                <w:sz w:val="24"/>
                <w:szCs w:val="24"/>
              </w:rPr>
              <w:t>ON165678</w:t>
            </w:r>
          </w:p>
        </w:tc>
      </w:tr>
      <w:tr w:rsidR="00FD19D1" w:rsidRPr="00C947CB" w14:paraId="322685F6" w14:textId="77777777" w:rsidTr="00FD19D1">
        <w:trPr>
          <w:trHeight w:val="397"/>
          <w:jc w:val="center"/>
        </w:trPr>
        <w:tc>
          <w:tcPr>
            <w:tcW w:w="1985" w:type="dxa"/>
            <w:tcBorders>
              <w:bottom w:val="single" w:sz="4" w:space="0" w:color="auto"/>
            </w:tcBorders>
          </w:tcPr>
          <w:p w14:paraId="38438622" w14:textId="77777777" w:rsidR="00FD19D1" w:rsidRPr="00C947CB" w:rsidRDefault="00FD19D1" w:rsidP="00C947C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i/>
                <w:iCs/>
                <w:color w:val="auto"/>
                <w:sz w:val="24"/>
                <w:szCs w:val="24"/>
                <w:lang w:val="en-GB" w:eastAsia="en-GB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17D934E" w14:textId="65708E15" w:rsidR="00FD19D1" w:rsidRPr="00C947CB" w:rsidRDefault="00FD19D1" w:rsidP="00C947C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C947CB">
              <w:rPr>
                <w:rFonts w:ascii="Times New Roman" w:hAnsi="Times New Roman"/>
                <w:sz w:val="24"/>
                <w:szCs w:val="24"/>
              </w:rPr>
              <w:t>B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1988DFB8" w14:textId="2A079EC3" w:rsidR="00FD19D1" w:rsidRPr="00C947CB" w:rsidRDefault="00FD19D1" w:rsidP="00C947C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lang w:val="en-GB" w:eastAsia="en-GB"/>
              </w:rPr>
            </w:pPr>
            <w:r w:rsidRPr="00C947CB">
              <w:rPr>
                <w:rFonts w:ascii="Times New Roman" w:hAnsi="Times New Roman"/>
                <w:sz w:val="24"/>
                <w:szCs w:val="24"/>
              </w:rPr>
              <w:t>BIV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32FB5B27" w14:textId="01625E3C" w:rsidR="00FD19D1" w:rsidRPr="00C947CB" w:rsidRDefault="00FD19D1" w:rsidP="00C947CB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947CB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FE4C1AE" w14:textId="10525318" w:rsidR="00FD19D1" w:rsidRPr="00C947CB" w:rsidRDefault="00FD19D1" w:rsidP="00C947C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i/>
                <w:sz w:val="24"/>
                <w:szCs w:val="24"/>
              </w:rPr>
            </w:pPr>
            <w:r w:rsidRPr="00C947CB">
              <w:rPr>
                <w:rFonts w:ascii="Times New Roman" w:hAnsi="Times New Roman"/>
                <w:i/>
                <w:sz w:val="24"/>
                <w:szCs w:val="24"/>
              </w:rPr>
              <w:t>tpi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35E71A3C" w14:textId="00994FDF" w:rsidR="00FD19D1" w:rsidRPr="00C947CB" w:rsidRDefault="00FD19D1" w:rsidP="00C947C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947CB">
              <w:rPr>
                <w:rFonts w:ascii="Times New Roman" w:hAnsi="Times New Roman"/>
                <w:sz w:val="24"/>
                <w:szCs w:val="24"/>
              </w:rPr>
              <w:t>AF069560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DE64A88" w14:textId="091ACE25" w:rsidR="00FD19D1" w:rsidRPr="00C947CB" w:rsidRDefault="007B4514" w:rsidP="00C947C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947CB">
              <w:rPr>
                <w:rFonts w:ascii="Times New Roman" w:hAnsi="Times New Roman"/>
                <w:sz w:val="24"/>
                <w:szCs w:val="24"/>
              </w:rPr>
              <w:t>1‒479</w:t>
            </w:r>
          </w:p>
        </w:tc>
        <w:tc>
          <w:tcPr>
            <w:tcW w:w="3686" w:type="dxa"/>
            <w:tcBorders>
              <w:bottom w:val="single" w:sz="4" w:space="0" w:color="auto"/>
            </w:tcBorders>
          </w:tcPr>
          <w:p w14:paraId="06C64257" w14:textId="24211903" w:rsidR="00FD19D1" w:rsidRPr="00C947CB" w:rsidRDefault="00FD19D1" w:rsidP="00C947C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947CB">
              <w:rPr>
                <w:rFonts w:ascii="Times New Roman" w:hAnsi="Times New Roman"/>
                <w:sz w:val="24"/>
                <w:szCs w:val="24"/>
              </w:rPr>
              <w:t>A395G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EEBABB0" w14:textId="00CB5C83" w:rsidR="00FD19D1" w:rsidRPr="00C947CB" w:rsidRDefault="007B56D4" w:rsidP="00C947C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947CB">
              <w:rPr>
                <w:rFonts w:ascii="Times New Roman" w:hAnsi="Times New Roman"/>
                <w:sz w:val="24"/>
                <w:szCs w:val="24"/>
              </w:rPr>
              <w:t>ON165679</w:t>
            </w:r>
          </w:p>
        </w:tc>
      </w:tr>
      <w:tr w:rsidR="00FD19D1" w:rsidRPr="00C947CB" w14:paraId="44F28C71" w14:textId="77777777" w:rsidTr="00FD19D1">
        <w:trPr>
          <w:trHeight w:val="397"/>
          <w:jc w:val="center"/>
        </w:trPr>
        <w:tc>
          <w:tcPr>
            <w:tcW w:w="1985" w:type="dxa"/>
            <w:tcBorders>
              <w:top w:val="single" w:sz="4" w:space="0" w:color="auto"/>
            </w:tcBorders>
          </w:tcPr>
          <w:p w14:paraId="4F6FD24A" w14:textId="05A83118" w:rsidR="00FD19D1" w:rsidRPr="00C947CB" w:rsidRDefault="00FD19D1" w:rsidP="00C947C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i/>
                <w:iCs/>
                <w:color w:val="auto"/>
                <w:sz w:val="24"/>
                <w:szCs w:val="24"/>
                <w:lang w:val="en-GB" w:eastAsia="en-GB"/>
              </w:rPr>
            </w:pPr>
            <w:r w:rsidRPr="00C947CB">
              <w:rPr>
                <w:rFonts w:ascii="Times New Roman" w:hAnsi="Times New Roman"/>
                <w:i/>
                <w:iCs/>
                <w:color w:val="auto"/>
                <w:sz w:val="24"/>
                <w:szCs w:val="24"/>
                <w:lang w:val="en-GB" w:eastAsia="en-GB"/>
              </w:rPr>
              <w:t>Cryptosporidium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FE33F4C" w14:textId="0611F465" w:rsidR="00FD19D1" w:rsidRPr="00C947CB" w:rsidRDefault="00FD19D1" w:rsidP="00C947C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C947CB">
              <w:rPr>
                <w:rFonts w:ascii="Times New Roman" w:hAnsi="Times New Roman"/>
                <w:i/>
                <w:iCs/>
                <w:sz w:val="24"/>
                <w:szCs w:val="24"/>
              </w:rPr>
              <w:t>C. parvum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1BFFF4FE" w14:textId="45E443A5" w:rsidR="00FD19D1" w:rsidRPr="00C947CB" w:rsidRDefault="00FD19D1" w:rsidP="00C947C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lang w:val="en-GB" w:eastAsia="en-GB"/>
              </w:rPr>
            </w:pPr>
            <w:r w:rsidRPr="00C947CB">
              <w:rPr>
                <w:rFonts w:ascii="Times New Roman" w:hAnsi="Times New Roman"/>
                <w:sz w:val="24"/>
                <w:szCs w:val="24"/>
              </w:rPr>
              <w:t>‒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45667875" w14:textId="3400270D" w:rsidR="00FD19D1" w:rsidRPr="00C947CB" w:rsidRDefault="00FD19D1" w:rsidP="00C947CB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947CB">
              <w:rPr>
                <w:rFonts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7280596" w14:textId="19C20499" w:rsidR="00FD19D1" w:rsidRPr="00C947CB" w:rsidRDefault="00FD19D1" w:rsidP="00C947C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i/>
                <w:sz w:val="24"/>
                <w:szCs w:val="24"/>
              </w:rPr>
            </w:pPr>
            <w:r w:rsidRPr="00C947CB">
              <w:rPr>
                <w:rFonts w:ascii="Times New Roman" w:hAnsi="Times New Roman"/>
                <w:i/>
                <w:sz w:val="24"/>
                <w:szCs w:val="24"/>
              </w:rPr>
              <w:t>ssu</w:t>
            </w:r>
            <w:r w:rsidRPr="00C947CB">
              <w:rPr>
                <w:rFonts w:ascii="Times New Roman" w:hAnsi="Times New Roman"/>
                <w:sz w:val="24"/>
                <w:szCs w:val="24"/>
              </w:rPr>
              <w:t xml:space="preserve"> rRNA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256B003E" w14:textId="43372D42" w:rsidR="00FD19D1" w:rsidRPr="00C947CB" w:rsidRDefault="00FD19D1" w:rsidP="00C947C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947CB">
              <w:rPr>
                <w:rFonts w:ascii="Times New Roman" w:hAnsi="Times New Roman"/>
                <w:sz w:val="24"/>
                <w:szCs w:val="24"/>
              </w:rPr>
              <w:t>AF112571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4F51F92" w14:textId="6D26686A" w:rsidR="00FD19D1" w:rsidRPr="00C947CB" w:rsidRDefault="00E713BE" w:rsidP="00C947C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947CB">
              <w:rPr>
                <w:rFonts w:ascii="Times New Roman" w:hAnsi="Times New Roman"/>
                <w:sz w:val="24"/>
                <w:szCs w:val="24"/>
              </w:rPr>
              <w:t>530</w:t>
            </w:r>
            <w:r w:rsidR="00FD19D1" w:rsidRPr="00C947CB">
              <w:rPr>
                <w:rFonts w:ascii="Times New Roman" w:hAnsi="Times New Roman"/>
                <w:sz w:val="24"/>
                <w:szCs w:val="24"/>
              </w:rPr>
              <w:t>‒</w:t>
            </w:r>
            <w:r w:rsidRPr="00C947CB">
              <w:rPr>
                <w:rFonts w:ascii="Times New Roman" w:hAnsi="Times New Roman"/>
                <w:sz w:val="24"/>
                <w:szCs w:val="24"/>
              </w:rPr>
              <w:t>1030</w:t>
            </w:r>
          </w:p>
        </w:tc>
        <w:tc>
          <w:tcPr>
            <w:tcW w:w="3686" w:type="dxa"/>
            <w:tcBorders>
              <w:top w:val="single" w:sz="4" w:space="0" w:color="auto"/>
            </w:tcBorders>
          </w:tcPr>
          <w:p w14:paraId="1AC8DDBD" w14:textId="11E22026" w:rsidR="00FD19D1" w:rsidRPr="00C947CB" w:rsidRDefault="00FD19D1" w:rsidP="00C947C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947CB">
              <w:rPr>
                <w:rFonts w:ascii="Times New Roman" w:hAnsi="Times New Roman"/>
                <w:sz w:val="24"/>
                <w:szCs w:val="24"/>
              </w:rPr>
              <w:t>A646G, T649G, 686_689DelTAAT, T693A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6EF49E5" w14:textId="6D9B302C" w:rsidR="00FD19D1" w:rsidRPr="00C947CB" w:rsidRDefault="007E636A" w:rsidP="00C947C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947CB">
              <w:rPr>
                <w:rFonts w:ascii="Times New Roman" w:hAnsi="Times New Roman"/>
                <w:sz w:val="24"/>
                <w:szCs w:val="24"/>
              </w:rPr>
              <w:t>ON161760</w:t>
            </w:r>
          </w:p>
        </w:tc>
      </w:tr>
      <w:tr w:rsidR="00FD19D1" w:rsidRPr="00C947CB" w14:paraId="5BBA6F71" w14:textId="77777777" w:rsidTr="00FD19D1">
        <w:trPr>
          <w:trHeight w:val="397"/>
          <w:jc w:val="center"/>
        </w:trPr>
        <w:tc>
          <w:tcPr>
            <w:tcW w:w="1985" w:type="dxa"/>
          </w:tcPr>
          <w:p w14:paraId="25F8F0F2" w14:textId="77777777" w:rsidR="00FD19D1" w:rsidRPr="00C947CB" w:rsidRDefault="00FD19D1" w:rsidP="00C947C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i/>
                <w:iCs/>
                <w:color w:val="auto"/>
                <w:sz w:val="24"/>
                <w:szCs w:val="24"/>
                <w:lang w:val="en-GB" w:eastAsia="en-GB"/>
              </w:rPr>
            </w:pPr>
          </w:p>
        </w:tc>
        <w:tc>
          <w:tcPr>
            <w:tcW w:w="1276" w:type="dxa"/>
          </w:tcPr>
          <w:p w14:paraId="5A4029F0" w14:textId="2429753C" w:rsidR="00FD19D1" w:rsidRPr="00C947CB" w:rsidRDefault="00FD19D1" w:rsidP="00C947C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C947CB">
              <w:rPr>
                <w:rFonts w:ascii="Times New Roman" w:hAnsi="Times New Roman"/>
                <w:i/>
                <w:iCs/>
                <w:sz w:val="24"/>
                <w:szCs w:val="24"/>
              </w:rPr>
              <w:t>C. parvum</w:t>
            </w:r>
          </w:p>
        </w:tc>
        <w:tc>
          <w:tcPr>
            <w:tcW w:w="1275" w:type="dxa"/>
          </w:tcPr>
          <w:p w14:paraId="6A95B49A" w14:textId="658331D2" w:rsidR="00FD19D1" w:rsidRPr="00C947CB" w:rsidRDefault="00FD19D1" w:rsidP="00C947C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947CB">
              <w:rPr>
                <w:rFonts w:ascii="Times New Roman" w:hAnsi="Times New Roman"/>
                <w:sz w:val="24"/>
                <w:szCs w:val="24"/>
              </w:rPr>
              <w:t>‒</w:t>
            </w:r>
          </w:p>
        </w:tc>
        <w:tc>
          <w:tcPr>
            <w:tcW w:w="851" w:type="dxa"/>
          </w:tcPr>
          <w:p w14:paraId="0C3E5EAD" w14:textId="291FF2F9" w:rsidR="00FD19D1" w:rsidRPr="00C947CB" w:rsidRDefault="00FD19D1" w:rsidP="00C947CB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947CB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134" w:type="dxa"/>
          </w:tcPr>
          <w:p w14:paraId="4FC2C772" w14:textId="3088387E" w:rsidR="00FD19D1" w:rsidRPr="00C947CB" w:rsidRDefault="00FD19D1" w:rsidP="00C947C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i/>
                <w:sz w:val="24"/>
                <w:szCs w:val="24"/>
              </w:rPr>
            </w:pPr>
            <w:r w:rsidRPr="00C947CB">
              <w:rPr>
                <w:rFonts w:ascii="Times New Roman" w:hAnsi="Times New Roman"/>
                <w:i/>
                <w:sz w:val="24"/>
                <w:szCs w:val="24"/>
              </w:rPr>
              <w:t>ssu</w:t>
            </w:r>
            <w:r w:rsidRPr="00C947CB">
              <w:rPr>
                <w:rFonts w:ascii="Times New Roman" w:hAnsi="Times New Roman"/>
                <w:sz w:val="24"/>
                <w:szCs w:val="24"/>
              </w:rPr>
              <w:t xml:space="preserve"> rRNA</w:t>
            </w:r>
          </w:p>
        </w:tc>
        <w:tc>
          <w:tcPr>
            <w:tcW w:w="1417" w:type="dxa"/>
          </w:tcPr>
          <w:p w14:paraId="7E6A4DE1" w14:textId="74EC05D3" w:rsidR="00FD19D1" w:rsidRPr="00C947CB" w:rsidRDefault="00FD19D1" w:rsidP="00C947C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947CB">
              <w:rPr>
                <w:rFonts w:ascii="Times New Roman" w:hAnsi="Times New Roman"/>
                <w:sz w:val="24"/>
                <w:szCs w:val="24"/>
              </w:rPr>
              <w:t>AF112571</w:t>
            </w:r>
          </w:p>
        </w:tc>
        <w:tc>
          <w:tcPr>
            <w:tcW w:w="1276" w:type="dxa"/>
          </w:tcPr>
          <w:p w14:paraId="4F3ABF67" w14:textId="1B23CE0B" w:rsidR="00FD19D1" w:rsidRPr="00C947CB" w:rsidRDefault="00E713BE" w:rsidP="00C947C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947CB">
              <w:rPr>
                <w:rFonts w:ascii="Times New Roman" w:hAnsi="Times New Roman"/>
                <w:sz w:val="24"/>
                <w:szCs w:val="24"/>
              </w:rPr>
              <w:t>5</w:t>
            </w:r>
            <w:r w:rsidR="00345A8F" w:rsidRPr="00C947CB">
              <w:rPr>
                <w:rFonts w:ascii="Times New Roman" w:hAnsi="Times New Roman"/>
                <w:sz w:val="24"/>
                <w:szCs w:val="24"/>
              </w:rPr>
              <w:t>98</w:t>
            </w:r>
            <w:r w:rsidR="00FD19D1" w:rsidRPr="00C947CB">
              <w:rPr>
                <w:rFonts w:ascii="Times New Roman" w:hAnsi="Times New Roman"/>
                <w:sz w:val="24"/>
                <w:szCs w:val="24"/>
              </w:rPr>
              <w:t>‒</w:t>
            </w:r>
            <w:r w:rsidRPr="00C947CB">
              <w:rPr>
                <w:rFonts w:ascii="Times New Roman" w:hAnsi="Times New Roman"/>
                <w:sz w:val="24"/>
                <w:szCs w:val="24"/>
              </w:rPr>
              <w:t>10</w:t>
            </w:r>
            <w:r w:rsidR="00345A8F" w:rsidRPr="00C947CB">
              <w:rPr>
                <w:rFonts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3686" w:type="dxa"/>
          </w:tcPr>
          <w:p w14:paraId="1BCDA644" w14:textId="5C63783F" w:rsidR="00FD19D1" w:rsidRPr="00C947CB" w:rsidRDefault="00FD19D1" w:rsidP="00C947C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947CB">
              <w:rPr>
                <w:rFonts w:ascii="Times New Roman" w:hAnsi="Times New Roman"/>
                <w:sz w:val="24"/>
                <w:szCs w:val="24"/>
              </w:rPr>
              <w:t>A646G, T649G, 686_689DelTAAT</w:t>
            </w:r>
          </w:p>
        </w:tc>
        <w:tc>
          <w:tcPr>
            <w:tcW w:w="1276" w:type="dxa"/>
          </w:tcPr>
          <w:p w14:paraId="3B703BFF" w14:textId="02A97E7D" w:rsidR="00FD19D1" w:rsidRPr="00C947CB" w:rsidRDefault="007E636A" w:rsidP="00C947C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947CB">
              <w:rPr>
                <w:rFonts w:ascii="Times New Roman" w:hAnsi="Times New Roman"/>
                <w:sz w:val="24"/>
                <w:szCs w:val="24"/>
              </w:rPr>
              <w:t>ON161761</w:t>
            </w:r>
          </w:p>
        </w:tc>
      </w:tr>
      <w:tr w:rsidR="00FD19D1" w:rsidRPr="00C947CB" w14:paraId="079D9B4C" w14:textId="77777777" w:rsidTr="00FD19D1">
        <w:trPr>
          <w:trHeight w:val="397"/>
          <w:jc w:val="center"/>
        </w:trPr>
        <w:tc>
          <w:tcPr>
            <w:tcW w:w="1985" w:type="dxa"/>
          </w:tcPr>
          <w:p w14:paraId="65AB1D3A" w14:textId="77777777" w:rsidR="00FD19D1" w:rsidRPr="00C947CB" w:rsidRDefault="00FD19D1" w:rsidP="00C947C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i/>
                <w:iCs/>
                <w:color w:val="auto"/>
                <w:sz w:val="24"/>
                <w:szCs w:val="24"/>
                <w:lang w:val="en-GB" w:eastAsia="en-GB"/>
              </w:rPr>
            </w:pPr>
          </w:p>
        </w:tc>
        <w:tc>
          <w:tcPr>
            <w:tcW w:w="1276" w:type="dxa"/>
          </w:tcPr>
          <w:p w14:paraId="708D2D02" w14:textId="4768AA00" w:rsidR="00FD19D1" w:rsidRPr="00C947CB" w:rsidRDefault="00FD19D1" w:rsidP="00C947C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C947CB">
              <w:rPr>
                <w:rFonts w:ascii="Times New Roman" w:hAnsi="Times New Roman"/>
                <w:i/>
                <w:iCs/>
                <w:sz w:val="24"/>
                <w:szCs w:val="24"/>
              </w:rPr>
              <w:t>C. parvum</w:t>
            </w:r>
          </w:p>
        </w:tc>
        <w:tc>
          <w:tcPr>
            <w:tcW w:w="1275" w:type="dxa"/>
          </w:tcPr>
          <w:p w14:paraId="730497FD" w14:textId="154E921A" w:rsidR="00FD19D1" w:rsidRPr="00C947CB" w:rsidRDefault="00FD19D1" w:rsidP="00C947C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947CB">
              <w:rPr>
                <w:rFonts w:ascii="Times New Roman" w:hAnsi="Times New Roman"/>
                <w:sz w:val="24"/>
                <w:szCs w:val="24"/>
              </w:rPr>
              <w:t>‒</w:t>
            </w:r>
          </w:p>
        </w:tc>
        <w:tc>
          <w:tcPr>
            <w:tcW w:w="851" w:type="dxa"/>
          </w:tcPr>
          <w:p w14:paraId="1247C544" w14:textId="6361C9FB" w:rsidR="00FD19D1" w:rsidRPr="00C947CB" w:rsidRDefault="00FD19D1" w:rsidP="00C947CB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947CB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66677B05" w14:textId="1241DDE6" w:rsidR="00FD19D1" w:rsidRPr="00C947CB" w:rsidRDefault="00FD19D1" w:rsidP="00C947C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i/>
                <w:sz w:val="24"/>
                <w:szCs w:val="24"/>
              </w:rPr>
            </w:pPr>
            <w:r w:rsidRPr="00C947CB">
              <w:rPr>
                <w:rFonts w:ascii="Times New Roman" w:hAnsi="Times New Roman"/>
                <w:i/>
                <w:sz w:val="24"/>
                <w:szCs w:val="24"/>
              </w:rPr>
              <w:t>ssu</w:t>
            </w:r>
            <w:r w:rsidRPr="00C947CB">
              <w:rPr>
                <w:rFonts w:ascii="Times New Roman" w:hAnsi="Times New Roman"/>
                <w:sz w:val="24"/>
                <w:szCs w:val="24"/>
              </w:rPr>
              <w:t xml:space="preserve"> rRNA</w:t>
            </w:r>
          </w:p>
        </w:tc>
        <w:tc>
          <w:tcPr>
            <w:tcW w:w="1417" w:type="dxa"/>
          </w:tcPr>
          <w:p w14:paraId="2AE76D4C" w14:textId="03EA8472" w:rsidR="00FD19D1" w:rsidRPr="00C947CB" w:rsidRDefault="00FD19D1" w:rsidP="00C947C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947CB">
              <w:rPr>
                <w:rFonts w:ascii="Times New Roman" w:hAnsi="Times New Roman"/>
                <w:sz w:val="24"/>
                <w:szCs w:val="24"/>
              </w:rPr>
              <w:t>AF112571</w:t>
            </w:r>
          </w:p>
        </w:tc>
        <w:tc>
          <w:tcPr>
            <w:tcW w:w="1276" w:type="dxa"/>
          </w:tcPr>
          <w:p w14:paraId="0B58C777" w14:textId="170ADF80" w:rsidR="00FD19D1" w:rsidRPr="00C947CB" w:rsidRDefault="00B50097" w:rsidP="00C947C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947CB">
              <w:rPr>
                <w:rFonts w:ascii="Times New Roman" w:hAnsi="Times New Roman"/>
                <w:sz w:val="24"/>
                <w:szCs w:val="24"/>
              </w:rPr>
              <w:t>633</w:t>
            </w:r>
            <w:r w:rsidR="00FD19D1" w:rsidRPr="00C947CB">
              <w:rPr>
                <w:rFonts w:ascii="Times New Roman" w:hAnsi="Times New Roman"/>
                <w:sz w:val="24"/>
                <w:szCs w:val="24"/>
              </w:rPr>
              <w:t>‒</w:t>
            </w:r>
            <w:r w:rsidR="00A04A03" w:rsidRPr="00C947CB">
              <w:rPr>
                <w:rFonts w:ascii="Times New Roman" w:hAnsi="Times New Roman"/>
                <w:sz w:val="24"/>
                <w:szCs w:val="24"/>
              </w:rPr>
              <w:t>99</w:t>
            </w:r>
            <w:r w:rsidRPr="00C947CB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3686" w:type="dxa"/>
          </w:tcPr>
          <w:p w14:paraId="67E8E550" w14:textId="64B38348" w:rsidR="00FD19D1" w:rsidRPr="00C947CB" w:rsidRDefault="00FD19D1" w:rsidP="00C947C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947CB">
              <w:rPr>
                <w:rFonts w:ascii="Times New Roman" w:hAnsi="Times New Roman"/>
                <w:sz w:val="24"/>
                <w:szCs w:val="24"/>
              </w:rPr>
              <w:t>A646G, T648_650DelTTA, T663C, 68</w:t>
            </w:r>
            <w:r w:rsidR="00BB7870" w:rsidRPr="00C947CB">
              <w:rPr>
                <w:rFonts w:ascii="Times New Roman" w:hAnsi="Times New Roman"/>
                <w:sz w:val="24"/>
                <w:szCs w:val="24"/>
              </w:rPr>
              <w:t>6</w:t>
            </w:r>
            <w:r w:rsidRPr="00C947CB">
              <w:rPr>
                <w:rFonts w:ascii="Times New Roman" w:hAnsi="Times New Roman"/>
                <w:sz w:val="24"/>
                <w:szCs w:val="24"/>
              </w:rPr>
              <w:t>_6</w:t>
            </w:r>
            <w:r w:rsidR="00BB7870" w:rsidRPr="00C947CB">
              <w:rPr>
                <w:rFonts w:ascii="Times New Roman" w:hAnsi="Times New Roman"/>
                <w:sz w:val="24"/>
                <w:szCs w:val="24"/>
              </w:rPr>
              <w:t>89</w:t>
            </w:r>
            <w:r w:rsidRPr="00C947CB">
              <w:rPr>
                <w:rFonts w:ascii="Times New Roman" w:hAnsi="Times New Roman"/>
                <w:sz w:val="24"/>
                <w:szCs w:val="24"/>
              </w:rPr>
              <w:t>Del</w:t>
            </w:r>
            <w:r w:rsidR="00BB7870" w:rsidRPr="00C947CB">
              <w:rPr>
                <w:rFonts w:ascii="Times New Roman" w:hAnsi="Times New Roman"/>
                <w:sz w:val="24"/>
                <w:szCs w:val="24"/>
              </w:rPr>
              <w:t>TAAT</w:t>
            </w:r>
            <w:r w:rsidRPr="00C947CB">
              <w:rPr>
                <w:rFonts w:ascii="Times New Roman" w:hAnsi="Times New Roman"/>
                <w:sz w:val="24"/>
                <w:szCs w:val="24"/>
              </w:rPr>
              <w:t>, T820W</w:t>
            </w:r>
          </w:p>
        </w:tc>
        <w:tc>
          <w:tcPr>
            <w:tcW w:w="1276" w:type="dxa"/>
          </w:tcPr>
          <w:p w14:paraId="6CB21A08" w14:textId="6A426FE1" w:rsidR="00FD19D1" w:rsidRPr="00C947CB" w:rsidRDefault="007E636A" w:rsidP="00C947C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947CB">
              <w:rPr>
                <w:rFonts w:ascii="Times New Roman" w:hAnsi="Times New Roman"/>
                <w:sz w:val="24"/>
                <w:szCs w:val="24"/>
              </w:rPr>
              <w:t>ON161762</w:t>
            </w:r>
          </w:p>
        </w:tc>
      </w:tr>
      <w:tr w:rsidR="00FD19D1" w:rsidRPr="00C947CB" w14:paraId="6C734133" w14:textId="77777777" w:rsidTr="00013686">
        <w:trPr>
          <w:trHeight w:val="397"/>
          <w:jc w:val="center"/>
        </w:trPr>
        <w:tc>
          <w:tcPr>
            <w:tcW w:w="1985" w:type="dxa"/>
          </w:tcPr>
          <w:p w14:paraId="31703375" w14:textId="77777777" w:rsidR="00FD19D1" w:rsidRPr="00C947CB" w:rsidRDefault="00FD19D1" w:rsidP="00C947C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i/>
                <w:iCs/>
                <w:color w:val="auto"/>
                <w:sz w:val="24"/>
                <w:szCs w:val="24"/>
                <w:lang w:val="en-GB" w:eastAsia="en-GB"/>
              </w:rPr>
            </w:pPr>
          </w:p>
        </w:tc>
        <w:tc>
          <w:tcPr>
            <w:tcW w:w="1276" w:type="dxa"/>
          </w:tcPr>
          <w:p w14:paraId="3872D5DD" w14:textId="51897B21" w:rsidR="00FD19D1" w:rsidRPr="00C947CB" w:rsidRDefault="00FD19D1" w:rsidP="00C947C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C947CB">
              <w:rPr>
                <w:rFonts w:ascii="Times New Roman" w:hAnsi="Times New Roman"/>
                <w:i/>
                <w:iCs/>
                <w:sz w:val="24"/>
                <w:szCs w:val="24"/>
              </w:rPr>
              <w:t>C. parvum</w:t>
            </w:r>
          </w:p>
        </w:tc>
        <w:tc>
          <w:tcPr>
            <w:tcW w:w="1275" w:type="dxa"/>
          </w:tcPr>
          <w:p w14:paraId="28834844" w14:textId="224587B8" w:rsidR="00FD19D1" w:rsidRPr="00C947CB" w:rsidRDefault="00FD19D1" w:rsidP="00C947C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947CB">
              <w:rPr>
                <w:rFonts w:ascii="Times New Roman" w:hAnsi="Times New Roman"/>
                <w:sz w:val="24"/>
                <w:szCs w:val="24"/>
              </w:rPr>
              <w:t>‒</w:t>
            </w:r>
          </w:p>
        </w:tc>
        <w:tc>
          <w:tcPr>
            <w:tcW w:w="851" w:type="dxa"/>
          </w:tcPr>
          <w:p w14:paraId="4F782F65" w14:textId="1BA5CB47" w:rsidR="00FD19D1" w:rsidRPr="00C947CB" w:rsidRDefault="00FD19D1" w:rsidP="00C947CB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947CB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50BF1599" w14:textId="698BA685" w:rsidR="00FD19D1" w:rsidRPr="00C947CB" w:rsidRDefault="00FD19D1" w:rsidP="00C947C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i/>
                <w:sz w:val="24"/>
                <w:szCs w:val="24"/>
              </w:rPr>
            </w:pPr>
            <w:r w:rsidRPr="00C947CB">
              <w:rPr>
                <w:rFonts w:ascii="Times New Roman" w:hAnsi="Times New Roman"/>
                <w:i/>
                <w:sz w:val="24"/>
                <w:szCs w:val="24"/>
              </w:rPr>
              <w:t>ssu</w:t>
            </w:r>
            <w:r w:rsidRPr="00C947CB">
              <w:rPr>
                <w:rFonts w:ascii="Times New Roman" w:hAnsi="Times New Roman"/>
                <w:sz w:val="24"/>
                <w:szCs w:val="24"/>
              </w:rPr>
              <w:t xml:space="preserve"> rRNA</w:t>
            </w:r>
          </w:p>
        </w:tc>
        <w:tc>
          <w:tcPr>
            <w:tcW w:w="1417" w:type="dxa"/>
          </w:tcPr>
          <w:p w14:paraId="4DAC7B9A" w14:textId="2D80249E" w:rsidR="00FD19D1" w:rsidRPr="00C947CB" w:rsidRDefault="00FD19D1" w:rsidP="00C947C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947CB">
              <w:rPr>
                <w:rFonts w:ascii="Times New Roman" w:hAnsi="Times New Roman"/>
                <w:sz w:val="24"/>
                <w:szCs w:val="24"/>
              </w:rPr>
              <w:t>AF112571</w:t>
            </w:r>
          </w:p>
        </w:tc>
        <w:tc>
          <w:tcPr>
            <w:tcW w:w="1276" w:type="dxa"/>
          </w:tcPr>
          <w:p w14:paraId="6D0EA7CC" w14:textId="0F4F1B1C" w:rsidR="00FD19D1" w:rsidRPr="00C947CB" w:rsidRDefault="00256E5A" w:rsidP="00C947C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947CB">
              <w:rPr>
                <w:rFonts w:ascii="Times New Roman" w:hAnsi="Times New Roman"/>
                <w:sz w:val="24"/>
                <w:szCs w:val="24"/>
              </w:rPr>
              <w:t>682</w:t>
            </w:r>
            <w:r w:rsidR="00FD19D1" w:rsidRPr="00C947CB">
              <w:rPr>
                <w:rFonts w:ascii="Times New Roman" w:hAnsi="Times New Roman"/>
                <w:sz w:val="24"/>
                <w:szCs w:val="24"/>
              </w:rPr>
              <w:t>‒</w:t>
            </w:r>
            <w:r w:rsidRPr="00C947CB">
              <w:rPr>
                <w:rFonts w:ascii="Times New Roman" w:hAnsi="Times New Roman"/>
                <w:sz w:val="24"/>
                <w:szCs w:val="24"/>
              </w:rPr>
              <w:t>1026</w:t>
            </w:r>
          </w:p>
        </w:tc>
        <w:tc>
          <w:tcPr>
            <w:tcW w:w="3686" w:type="dxa"/>
          </w:tcPr>
          <w:p w14:paraId="664829AE" w14:textId="74A323B0" w:rsidR="00FD19D1" w:rsidRPr="00C947CB" w:rsidRDefault="00FD19D1" w:rsidP="00C947C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947CB">
              <w:rPr>
                <w:rFonts w:ascii="Times New Roman" w:hAnsi="Times New Roman"/>
                <w:sz w:val="24"/>
                <w:szCs w:val="24"/>
              </w:rPr>
              <w:t>686_689DelTAAT, T693A</w:t>
            </w:r>
          </w:p>
        </w:tc>
        <w:tc>
          <w:tcPr>
            <w:tcW w:w="1276" w:type="dxa"/>
          </w:tcPr>
          <w:p w14:paraId="7973D9B1" w14:textId="1B94E959" w:rsidR="00FD19D1" w:rsidRPr="00C947CB" w:rsidRDefault="007E636A" w:rsidP="00C947C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947CB">
              <w:rPr>
                <w:rFonts w:ascii="Times New Roman" w:hAnsi="Times New Roman"/>
                <w:sz w:val="24"/>
                <w:szCs w:val="24"/>
              </w:rPr>
              <w:t>ON161763</w:t>
            </w:r>
          </w:p>
        </w:tc>
      </w:tr>
      <w:tr w:rsidR="00FD19D1" w:rsidRPr="00C947CB" w14:paraId="34D29C18" w14:textId="77777777" w:rsidTr="00FD19D1">
        <w:trPr>
          <w:trHeight w:val="397"/>
          <w:jc w:val="center"/>
        </w:trPr>
        <w:tc>
          <w:tcPr>
            <w:tcW w:w="1985" w:type="dxa"/>
          </w:tcPr>
          <w:p w14:paraId="65C95867" w14:textId="77777777" w:rsidR="00FD19D1" w:rsidRPr="00C947CB" w:rsidRDefault="00FD19D1" w:rsidP="00C947C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i/>
                <w:iCs/>
                <w:color w:val="auto"/>
                <w:sz w:val="24"/>
                <w:szCs w:val="24"/>
                <w:lang w:val="en-GB" w:eastAsia="en-GB"/>
              </w:rPr>
            </w:pPr>
          </w:p>
        </w:tc>
        <w:tc>
          <w:tcPr>
            <w:tcW w:w="1276" w:type="dxa"/>
          </w:tcPr>
          <w:p w14:paraId="785156D5" w14:textId="5CC28FF6" w:rsidR="00FD19D1" w:rsidRPr="00C947CB" w:rsidRDefault="00FD19D1" w:rsidP="00C947C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C947CB">
              <w:rPr>
                <w:rFonts w:ascii="Times New Roman" w:hAnsi="Times New Roman"/>
                <w:i/>
                <w:iCs/>
                <w:sz w:val="24"/>
                <w:szCs w:val="24"/>
              </w:rPr>
              <w:t>C. parvum</w:t>
            </w:r>
          </w:p>
        </w:tc>
        <w:tc>
          <w:tcPr>
            <w:tcW w:w="1275" w:type="dxa"/>
          </w:tcPr>
          <w:p w14:paraId="637D2D67" w14:textId="2F19B4D9" w:rsidR="00FD19D1" w:rsidRPr="00C947CB" w:rsidRDefault="00FD19D1" w:rsidP="00C947C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947CB">
              <w:rPr>
                <w:rFonts w:ascii="Times New Roman" w:hAnsi="Times New Roman"/>
                <w:sz w:val="24"/>
                <w:szCs w:val="24"/>
              </w:rPr>
              <w:t>‒</w:t>
            </w:r>
          </w:p>
        </w:tc>
        <w:tc>
          <w:tcPr>
            <w:tcW w:w="851" w:type="dxa"/>
          </w:tcPr>
          <w:p w14:paraId="5443A45B" w14:textId="19C90B74" w:rsidR="00FD19D1" w:rsidRPr="00C947CB" w:rsidRDefault="00FD19D1" w:rsidP="00C947CB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947CB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42050C07" w14:textId="753E0DF5" w:rsidR="00FD19D1" w:rsidRPr="00C947CB" w:rsidRDefault="00FD19D1" w:rsidP="00C947C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i/>
                <w:sz w:val="24"/>
                <w:szCs w:val="24"/>
              </w:rPr>
            </w:pPr>
            <w:r w:rsidRPr="00C947CB">
              <w:rPr>
                <w:rFonts w:ascii="Times New Roman" w:hAnsi="Times New Roman"/>
                <w:i/>
                <w:sz w:val="24"/>
                <w:szCs w:val="24"/>
              </w:rPr>
              <w:t>ssu</w:t>
            </w:r>
            <w:r w:rsidRPr="00C947CB">
              <w:rPr>
                <w:rFonts w:ascii="Times New Roman" w:hAnsi="Times New Roman"/>
                <w:sz w:val="24"/>
                <w:szCs w:val="24"/>
              </w:rPr>
              <w:t xml:space="preserve"> rRNA</w:t>
            </w:r>
          </w:p>
        </w:tc>
        <w:tc>
          <w:tcPr>
            <w:tcW w:w="1417" w:type="dxa"/>
          </w:tcPr>
          <w:p w14:paraId="56AB41A2" w14:textId="1CEB06FB" w:rsidR="00FD19D1" w:rsidRPr="00C947CB" w:rsidRDefault="001C256B" w:rsidP="00C947C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947CB">
              <w:rPr>
                <w:rFonts w:ascii="Times New Roman" w:hAnsi="Times New Roman"/>
                <w:sz w:val="24"/>
                <w:szCs w:val="24"/>
              </w:rPr>
              <w:t>‒</w:t>
            </w:r>
          </w:p>
        </w:tc>
        <w:tc>
          <w:tcPr>
            <w:tcW w:w="1276" w:type="dxa"/>
          </w:tcPr>
          <w:p w14:paraId="0301BC92" w14:textId="799F8885" w:rsidR="00FD19D1" w:rsidRPr="00C947CB" w:rsidRDefault="00FD19D1" w:rsidP="00C947C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947CB">
              <w:rPr>
                <w:rFonts w:ascii="Times New Roman" w:hAnsi="Times New Roman"/>
                <w:sz w:val="24"/>
                <w:szCs w:val="24"/>
              </w:rPr>
              <w:t>‒</w:t>
            </w:r>
          </w:p>
        </w:tc>
        <w:tc>
          <w:tcPr>
            <w:tcW w:w="3686" w:type="dxa"/>
          </w:tcPr>
          <w:p w14:paraId="74ABE2E9" w14:textId="0DB8D85A" w:rsidR="00FD19D1" w:rsidRPr="00C947CB" w:rsidRDefault="001C256B" w:rsidP="00C947C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947CB">
              <w:rPr>
                <w:rFonts w:ascii="Times New Roman" w:hAnsi="Times New Roman"/>
                <w:sz w:val="24"/>
                <w:szCs w:val="24"/>
              </w:rPr>
              <w:t>‒</w:t>
            </w:r>
          </w:p>
        </w:tc>
        <w:tc>
          <w:tcPr>
            <w:tcW w:w="1276" w:type="dxa"/>
          </w:tcPr>
          <w:p w14:paraId="012CF57E" w14:textId="332B46E0" w:rsidR="00FD19D1" w:rsidRPr="00C947CB" w:rsidRDefault="007E636A" w:rsidP="00C947C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947CB">
              <w:rPr>
                <w:rFonts w:ascii="Times New Roman" w:hAnsi="Times New Roman"/>
                <w:sz w:val="24"/>
                <w:szCs w:val="24"/>
              </w:rPr>
              <w:t>‒</w:t>
            </w:r>
          </w:p>
        </w:tc>
      </w:tr>
      <w:tr w:rsidR="00FD19D1" w:rsidRPr="00C947CB" w14:paraId="7BD7AA7C" w14:textId="77777777" w:rsidTr="00FD19D1">
        <w:trPr>
          <w:trHeight w:val="397"/>
          <w:jc w:val="center"/>
        </w:trPr>
        <w:tc>
          <w:tcPr>
            <w:tcW w:w="1985" w:type="dxa"/>
            <w:tcBorders>
              <w:top w:val="single" w:sz="4" w:space="0" w:color="auto"/>
            </w:tcBorders>
          </w:tcPr>
          <w:p w14:paraId="38B30AFE" w14:textId="1A31A447" w:rsidR="00FD19D1" w:rsidRPr="00C947CB" w:rsidRDefault="00FD19D1" w:rsidP="00C947C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i/>
                <w:iCs/>
                <w:color w:val="auto"/>
                <w:sz w:val="24"/>
                <w:szCs w:val="24"/>
                <w:lang w:val="en-GB" w:eastAsia="en-GB"/>
              </w:rPr>
            </w:pPr>
            <w:r w:rsidRPr="00C947CB">
              <w:rPr>
                <w:rFonts w:ascii="Times New Roman" w:hAnsi="Times New Roman"/>
                <w:i/>
                <w:iCs/>
                <w:color w:val="auto"/>
                <w:sz w:val="24"/>
                <w:szCs w:val="24"/>
                <w:lang w:val="en-GB" w:eastAsia="en-GB"/>
              </w:rPr>
              <w:t>Cryptosporidium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7B97243" w14:textId="7D77E712" w:rsidR="00FD19D1" w:rsidRPr="00C947CB" w:rsidRDefault="00FD19D1" w:rsidP="00C947C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C947CB">
              <w:rPr>
                <w:rFonts w:ascii="Times New Roman" w:hAnsi="Times New Roman"/>
                <w:i/>
                <w:iCs/>
                <w:sz w:val="24"/>
                <w:szCs w:val="24"/>
              </w:rPr>
              <w:t>C. parvum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306152D3" w14:textId="7BE88EFA" w:rsidR="00FD19D1" w:rsidRPr="00C947CB" w:rsidRDefault="00FD19D1" w:rsidP="00C947C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947CB">
              <w:rPr>
                <w:rFonts w:ascii="Times New Roman" w:hAnsi="Times New Roman"/>
                <w:sz w:val="24"/>
                <w:szCs w:val="24"/>
              </w:rPr>
              <w:t>IIaA15G2R1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20B3445E" w14:textId="6DFDF76F" w:rsidR="00FD19D1" w:rsidRPr="00C947CB" w:rsidRDefault="00E03C8B" w:rsidP="00C947CB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C947CB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8528A37" w14:textId="748C2AF8" w:rsidR="00FD19D1" w:rsidRPr="00C947CB" w:rsidRDefault="00FD19D1" w:rsidP="00C947C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947CB">
              <w:rPr>
                <w:rFonts w:ascii="Times New Roman" w:hAnsi="Times New Roman"/>
                <w:i/>
                <w:sz w:val="24"/>
                <w:szCs w:val="24"/>
              </w:rPr>
              <w:t>gp</w:t>
            </w:r>
            <w:r w:rsidRPr="00C947CB">
              <w:rPr>
                <w:rFonts w:ascii="Times New Roman" w:hAnsi="Times New Roman"/>
                <w:sz w:val="24"/>
                <w:szCs w:val="24"/>
              </w:rPr>
              <w:t>60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18D1F12" w14:textId="05389014" w:rsidR="00FD19D1" w:rsidRPr="00C947CB" w:rsidRDefault="0050584A" w:rsidP="00C947C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947CB">
              <w:rPr>
                <w:rFonts w:ascii="Times New Roman" w:hAnsi="Times New Roman"/>
                <w:sz w:val="24"/>
                <w:szCs w:val="24"/>
              </w:rPr>
              <w:t>MK099855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DEDCD22" w14:textId="6F18C82F" w:rsidR="00FD19D1" w:rsidRPr="00C947CB" w:rsidRDefault="00407C94" w:rsidP="00C947C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947CB">
              <w:rPr>
                <w:rFonts w:ascii="Times New Roman" w:hAnsi="Times New Roman"/>
                <w:sz w:val="24"/>
                <w:szCs w:val="24"/>
              </w:rPr>
              <w:t>13</w:t>
            </w:r>
            <w:r w:rsidR="00FD19D1" w:rsidRPr="00C947CB">
              <w:rPr>
                <w:rFonts w:ascii="Times New Roman" w:hAnsi="Times New Roman"/>
                <w:sz w:val="24"/>
                <w:szCs w:val="24"/>
              </w:rPr>
              <w:t>‒</w:t>
            </w:r>
            <w:r w:rsidRPr="00C947CB">
              <w:rPr>
                <w:rFonts w:ascii="Times New Roman" w:hAnsi="Times New Roman"/>
                <w:sz w:val="24"/>
                <w:szCs w:val="24"/>
              </w:rPr>
              <w:t>853</w:t>
            </w:r>
          </w:p>
        </w:tc>
        <w:tc>
          <w:tcPr>
            <w:tcW w:w="3686" w:type="dxa"/>
            <w:tcBorders>
              <w:top w:val="single" w:sz="4" w:space="0" w:color="auto"/>
            </w:tcBorders>
          </w:tcPr>
          <w:p w14:paraId="76E351C9" w14:textId="4A901147" w:rsidR="00FD19D1" w:rsidRPr="00C947CB" w:rsidRDefault="00FD19D1" w:rsidP="00C947C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947CB">
              <w:rPr>
                <w:rFonts w:ascii="Times New Roman" w:hAnsi="Times New Roman"/>
                <w:sz w:val="24"/>
                <w:szCs w:val="24"/>
              </w:rPr>
              <w:t>None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9C59451" w14:textId="015E6890" w:rsidR="00FD19D1" w:rsidRPr="00C947CB" w:rsidRDefault="007B56D4" w:rsidP="00C947C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947CB">
              <w:rPr>
                <w:rFonts w:ascii="Times New Roman" w:hAnsi="Times New Roman"/>
                <w:sz w:val="24"/>
                <w:szCs w:val="24"/>
              </w:rPr>
              <w:t>ON165665</w:t>
            </w:r>
          </w:p>
        </w:tc>
      </w:tr>
      <w:tr w:rsidR="00FD19D1" w:rsidRPr="00C947CB" w14:paraId="02B49766" w14:textId="77777777" w:rsidTr="00AD290C">
        <w:trPr>
          <w:trHeight w:val="397"/>
          <w:jc w:val="center"/>
        </w:trPr>
        <w:tc>
          <w:tcPr>
            <w:tcW w:w="1985" w:type="dxa"/>
          </w:tcPr>
          <w:p w14:paraId="062751A9" w14:textId="77777777" w:rsidR="00FD19D1" w:rsidRPr="00C947CB" w:rsidRDefault="00FD19D1" w:rsidP="00C947C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1276" w:type="dxa"/>
          </w:tcPr>
          <w:p w14:paraId="2D74845B" w14:textId="3D0F7066" w:rsidR="00FD19D1" w:rsidRPr="00C947CB" w:rsidRDefault="00FD19D1" w:rsidP="00C947C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C947CB">
              <w:rPr>
                <w:rFonts w:ascii="Times New Roman" w:hAnsi="Times New Roman"/>
                <w:i/>
                <w:iCs/>
                <w:sz w:val="24"/>
                <w:szCs w:val="24"/>
              </w:rPr>
              <w:t>C. parvum</w:t>
            </w:r>
          </w:p>
        </w:tc>
        <w:tc>
          <w:tcPr>
            <w:tcW w:w="1275" w:type="dxa"/>
          </w:tcPr>
          <w:p w14:paraId="6A06673B" w14:textId="460BED31" w:rsidR="00FD19D1" w:rsidRPr="00C947CB" w:rsidRDefault="00FD19D1" w:rsidP="00C947C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lang w:val="en-GB" w:eastAsia="en-GB"/>
              </w:rPr>
            </w:pPr>
            <w:r w:rsidRPr="00C947CB">
              <w:rPr>
                <w:rFonts w:ascii="Times New Roman" w:hAnsi="Times New Roman"/>
                <w:color w:val="auto"/>
                <w:sz w:val="24"/>
                <w:szCs w:val="24"/>
                <w:lang w:val="en-GB" w:eastAsia="en-GB"/>
              </w:rPr>
              <w:t>IIaA16G3R1</w:t>
            </w:r>
          </w:p>
        </w:tc>
        <w:tc>
          <w:tcPr>
            <w:tcW w:w="851" w:type="dxa"/>
          </w:tcPr>
          <w:p w14:paraId="12B329EA" w14:textId="52973DD4" w:rsidR="00FD19D1" w:rsidRPr="00C947CB" w:rsidRDefault="00FD19D1" w:rsidP="00C947CB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947CB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7E5BA390" w14:textId="674347C5" w:rsidR="00FD19D1" w:rsidRPr="00C947CB" w:rsidRDefault="00FD19D1" w:rsidP="00C947C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i/>
                <w:sz w:val="24"/>
                <w:szCs w:val="24"/>
              </w:rPr>
            </w:pPr>
            <w:r w:rsidRPr="00C947CB">
              <w:rPr>
                <w:rFonts w:ascii="Times New Roman" w:hAnsi="Times New Roman"/>
                <w:i/>
                <w:sz w:val="24"/>
                <w:szCs w:val="24"/>
              </w:rPr>
              <w:t>gp</w:t>
            </w:r>
            <w:r w:rsidRPr="00C947CB">
              <w:rPr>
                <w:rFonts w:ascii="Times New Roman" w:hAnsi="Times New Roman"/>
                <w:sz w:val="24"/>
                <w:szCs w:val="24"/>
              </w:rPr>
              <w:t>60</w:t>
            </w:r>
          </w:p>
        </w:tc>
        <w:tc>
          <w:tcPr>
            <w:tcW w:w="1417" w:type="dxa"/>
          </w:tcPr>
          <w:p w14:paraId="1C9EB5F0" w14:textId="4A1F135F" w:rsidR="00FD19D1" w:rsidRPr="00C947CB" w:rsidRDefault="00AD290C" w:rsidP="00C947C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947CB">
              <w:rPr>
                <w:rFonts w:ascii="Times New Roman" w:hAnsi="Times New Roman"/>
                <w:sz w:val="24"/>
                <w:szCs w:val="24"/>
              </w:rPr>
              <w:t>MK034693</w:t>
            </w:r>
          </w:p>
        </w:tc>
        <w:tc>
          <w:tcPr>
            <w:tcW w:w="1276" w:type="dxa"/>
          </w:tcPr>
          <w:p w14:paraId="0FB67DF3" w14:textId="722996BB" w:rsidR="00FD19D1" w:rsidRPr="00C947CB" w:rsidRDefault="000270B7" w:rsidP="00C947C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947CB">
              <w:rPr>
                <w:rFonts w:ascii="Times New Roman" w:hAnsi="Times New Roman"/>
                <w:sz w:val="24"/>
                <w:szCs w:val="24"/>
              </w:rPr>
              <w:t>55</w:t>
            </w:r>
            <w:r w:rsidR="00FD19D1" w:rsidRPr="00C947CB">
              <w:rPr>
                <w:rFonts w:ascii="Times New Roman" w:hAnsi="Times New Roman"/>
                <w:sz w:val="24"/>
                <w:szCs w:val="24"/>
              </w:rPr>
              <w:t>‒</w:t>
            </w:r>
            <w:r w:rsidRPr="00C947CB">
              <w:rPr>
                <w:rFonts w:ascii="Times New Roman" w:hAnsi="Times New Roman"/>
                <w:sz w:val="24"/>
                <w:szCs w:val="24"/>
              </w:rPr>
              <w:t>901</w:t>
            </w:r>
          </w:p>
        </w:tc>
        <w:tc>
          <w:tcPr>
            <w:tcW w:w="3686" w:type="dxa"/>
          </w:tcPr>
          <w:p w14:paraId="670A8ADF" w14:textId="6B4FED43" w:rsidR="00FD19D1" w:rsidRPr="00C947CB" w:rsidRDefault="00AD290C" w:rsidP="00C947C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947CB">
              <w:rPr>
                <w:rFonts w:ascii="Times New Roman" w:hAnsi="Times New Roman"/>
                <w:sz w:val="24"/>
                <w:szCs w:val="24"/>
              </w:rPr>
              <w:t>C308A</w:t>
            </w:r>
          </w:p>
        </w:tc>
        <w:tc>
          <w:tcPr>
            <w:tcW w:w="1276" w:type="dxa"/>
          </w:tcPr>
          <w:p w14:paraId="1A7E84AD" w14:textId="45BF7A7D" w:rsidR="00FD19D1" w:rsidRPr="00C947CB" w:rsidRDefault="007B56D4" w:rsidP="00C947C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947CB">
              <w:rPr>
                <w:rFonts w:ascii="Times New Roman" w:hAnsi="Times New Roman"/>
                <w:sz w:val="24"/>
                <w:szCs w:val="24"/>
              </w:rPr>
              <w:t>ON165666</w:t>
            </w:r>
          </w:p>
        </w:tc>
      </w:tr>
      <w:tr w:rsidR="00FD19D1" w:rsidRPr="00C947CB" w14:paraId="6ED6E86D" w14:textId="77777777" w:rsidTr="00FD19D1">
        <w:trPr>
          <w:trHeight w:val="397"/>
          <w:jc w:val="center"/>
        </w:trPr>
        <w:tc>
          <w:tcPr>
            <w:tcW w:w="1985" w:type="dxa"/>
          </w:tcPr>
          <w:p w14:paraId="5530BD58" w14:textId="77777777" w:rsidR="00FD19D1" w:rsidRPr="00C947CB" w:rsidRDefault="00FD19D1" w:rsidP="00C947C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1276" w:type="dxa"/>
          </w:tcPr>
          <w:p w14:paraId="49DCC29E" w14:textId="060F2049" w:rsidR="00FD19D1" w:rsidRPr="00C947CB" w:rsidRDefault="00FD19D1" w:rsidP="00C947C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C947CB">
              <w:rPr>
                <w:rFonts w:ascii="Times New Roman" w:hAnsi="Times New Roman"/>
                <w:i/>
                <w:iCs/>
                <w:sz w:val="24"/>
                <w:szCs w:val="24"/>
              </w:rPr>
              <w:t>C. parvum</w:t>
            </w:r>
          </w:p>
        </w:tc>
        <w:tc>
          <w:tcPr>
            <w:tcW w:w="1275" w:type="dxa"/>
          </w:tcPr>
          <w:p w14:paraId="35230596" w14:textId="7C5FB935" w:rsidR="00FD19D1" w:rsidRPr="00C947CB" w:rsidRDefault="00FD19D1" w:rsidP="00C947C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lang w:val="en-GB" w:eastAsia="en-GB"/>
              </w:rPr>
            </w:pPr>
            <w:r w:rsidRPr="00C947CB">
              <w:rPr>
                <w:rFonts w:ascii="Times New Roman" w:hAnsi="Times New Roman"/>
                <w:color w:val="auto"/>
                <w:sz w:val="24"/>
                <w:szCs w:val="24"/>
                <w:lang w:val="en-GB" w:eastAsia="en-GB"/>
              </w:rPr>
              <w:t>IIaA17G1R1</w:t>
            </w:r>
          </w:p>
        </w:tc>
        <w:tc>
          <w:tcPr>
            <w:tcW w:w="851" w:type="dxa"/>
          </w:tcPr>
          <w:p w14:paraId="1B9A0B55" w14:textId="429AD260" w:rsidR="00FD19D1" w:rsidRPr="00C947CB" w:rsidRDefault="00FD19D1" w:rsidP="00C947CB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947CB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7FB18C6C" w14:textId="5B9E6AAD" w:rsidR="00FD19D1" w:rsidRPr="00C947CB" w:rsidRDefault="00FD19D1" w:rsidP="00C947C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i/>
                <w:sz w:val="24"/>
                <w:szCs w:val="24"/>
              </w:rPr>
            </w:pPr>
            <w:r w:rsidRPr="00C947CB">
              <w:rPr>
                <w:rFonts w:ascii="Times New Roman" w:hAnsi="Times New Roman"/>
                <w:i/>
                <w:sz w:val="24"/>
                <w:szCs w:val="24"/>
              </w:rPr>
              <w:t>gp</w:t>
            </w:r>
            <w:r w:rsidRPr="00C947CB">
              <w:rPr>
                <w:rFonts w:ascii="Times New Roman" w:hAnsi="Times New Roman"/>
                <w:sz w:val="24"/>
                <w:szCs w:val="24"/>
              </w:rPr>
              <w:t>60</w:t>
            </w:r>
          </w:p>
        </w:tc>
        <w:tc>
          <w:tcPr>
            <w:tcW w:w="1417" w:type="dxa"/>
          </w:tcPr>
          <w:p w14:paraId="5965158D" w14:textId="5675706B" w:rsidR="00FD19D1" w:rsidRPr="00C947CB" w:rsidRDefault="00EA7CFB" w:rsidP="00C947C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947CB">
              <w:rPr>
                <w:rFonts w:ascii="Times New Roman" w:hAnsi="Times New Roman"/>
                <w:sz w:val="24"/>
                <w:szCs w:val="24"/>
              </w:rPr>
              <w:t>KF147537</w:t>
            </w:r>
          </w:p>
        </w:tc>
        <w:tc>
          <w:tcPr>
            <w:tcW w:w="1276" w:type="dxa"/>
          </w:tcPr>
          <w:p w14:paraId="15F8A80E" w14:textId="0C864108" w:rsidR="00FD19D1" w:rsidRPr="00C947CB" w:rsidRDefault="0082100D" w:rsidP="00C947C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947CB">
              <w:rPr>
                <w:rFonts w:ascii="Times New Roman" w:hAnsi="Times New Roman"/>
                <w:sz w:val="24"/>
                <w:szCs w:val="24"/>
              </w:rPr>
              <w:t>13</w:t>
            </w:r>
            <w:r w:rsidR="00FD19D1" w:rsidRPr="00C947CB">
              <w:rPr>
                <w:rFonts w:ascii="Times New Roman" w:hAnsi="Times New Roman"/>
                <w:sz w:val="24"/>
                <w:szCs w:val="24"/>
              </w:rPr>
              <w:t>‒</w:t>
            </w:r>
            <w:r w:rsidR="00B64E04" w:rsidRPr="00C947CB">
              <w:rPr>
                <w:rFonts w:ascii="Times New Roman" w:hAnsi="Times New Roman"/>
                <w:sz w:val="24"/>
                <w:szCs w:val="24"/>
              </w:rPr>
              <w:t>8</w:t>
            </w:r>
            <w:r w:rsidRPr="00C947CB">
              <w:rPr>
                <w:rFonts w:ascii="Times New Roman" w:hAnsi="Times New Roman"/>
                <w:sz w:val="24"/>
                <w:szCs w:val="24"/>
              </w:rPr>
              <w:t>28</w:t>
            </w:r>
          </w:p>
        </w:tc>
        <w:tc>
          <w:tcPr>
            <w:tcW w:w="3686" w:type="dxa"/>
          </w:tcPr>
          <w:p w14:paraId="7F53CECA" w14:textId="18C3D660" w:rsidR="00FD19D1" w:rsidRPr="00C947CB" w:rsidRDefault="00EA7CFB" w:rsidP="00C947C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947CB">
              <w:rPr>
                <w:rFonts w:ascii="Times New Roman" w:hAnsi="Times New Roman"/>
                <w:sz w:val="24"/>
                <w:szCs w:val="24"/>
              </w:rPr>
              <w:t xml:space="preserve">None </w:t>
            </w:r>
          </w:p>
        </w:tc>
        <w:tc>
          <w:tcPr>
            <w:tcW w:w="1276" w:type="dxa"/>
          </w:tcPr>
          <w:p w14:paraId="4D3113F1" w14:textId="30440C03" w:rsidR="00FD19D1" w:rsidRPr="00C947CB" w:rsidRDefault="007B56D4" w:rsidP="00C947C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947CB">
              <w:rPr>
                <w:rFonts w:ascii="Times New Roman" w:hAnsi="Times New Roman"/>
                <w:sz w:val="24"/>
                <w:szCs w:val="24"/>
              </w:rPr>
              <w:t>ON165667</w:t>
            </w:r>
          </w:p>
        </w:tc>
      </w:tr>
      <w:tr w:rsidR="00FD19D1" w:rsidRPr="00C947CB" w14:paraId="20037B43" w14:textId="77777777" w:rsidTr="00FD19D1">
        <w:trPr>
          <w:trHeight w:val="397"/>
          <w:jc w:val="center"/>
        </w:trPr>
        <w:tc>
          <w:tcPr>
            <w:tcW w:w="1985" w:type="dxa"/>
          </w:tcPr>
          <w:p w14:paraId="365C004A" w14:textId="77777777" w:rsidR="00FD19D1" w:rsidRPr="00C947CB" w:rsidRDefault="00FD19D1" w:rsidP="00C947C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1276" w:type="dxa"/>
          </w:tcPr>
          <w:p w14:paraId="0283F752" w14:textId="3C90514F" w:rsidR="00FD19D1" w:rsidRPr="00C947CB" w:rsidRDefault="00FD19D1" w:rsidP="00C947C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C947CB">
              <w:rPr>
                <w:rFonts w:ascii="Times New Roman" w:hAnsi="Times New Roman"/>
                <w:i/>
                <w:iCs/>
                <w:sz w:val="24"/>
                <w:szCs w:val="24"/>
              </w:rPr>
              <w:t>C. parvum</w:t>
            </w:r>
          </w:p>
        </w:tc>
        <w:tc>
          <w:tcPr>
            <w:tcW w:w="1275" w:type="dxa"/>
          </w:tcPr>
          <w:p w14:paraId="1BB3AF80" w14:textId="39CAFD21" w:rsidR="00FD19D1" w:rsidRPr="00C947CB" w:rsidRDefault="00FD19D1" w:rsidP="00C947C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lang w:val="en-GB" w:eastAsia="en-GB"/>
              </w:rPr>
            </w:pPr>
            <w:r w:rsidRPr="00C947CB">
              <w:rPr>
                <w:rFonts w:ascii="Times New Roman" w:hAnsi="Times New Roman"/>
                <w:color w:val="auto"/>
                <w:sz w:val="24"/>
                <w:szCs w:val="24"/>
                <w:lang w:val="en-GB" w:eastAsia="en-GB"/>
              </w:rPr>
              <w:t>IIdA17G</w:t>
            </w:r>
            <w:r w:rsidR="00F22D73" w:rsidRPr="00C947CB">
              <w:rPr>
                <w:rFonts w:ascii="Times New Roman" w:hAnsi="Times New Roman"/>
                <w:color w:val="auto"/>
                <w:sz w:val="24"/>
                <w:szCs w:val="24"/>
                <w:lang w:val="en-GB" w:eastAsia="en-GB"/>
              </w:rPr>
              <w:t>1</w:t>
            </w:r>
            <w:r w:rsidRPr="00C947CB">
              <w:rPr>
                <w:rFonts w:ascii="Times New Roman" w:hAnsi="Times New Roman"/>
                <w:color w:val="auto"/>
                <w:sz w:val="24"/>
                <w:szCs w:val="24"/>
                <w:lang w:val="en-GB" w:eastAsia="en-GB"/>
              </w:rPr>
              <w:t>R1</w:t>
            </w:r>
          </w:p>
        </w:tc>
        <w:tc>
          <w:tcPr>
            <w:tcW w:w="851" w:type="dxa"/>
          </w:tcPr>
          <w:p w14:paraId="57608982" w14:textId="259DE593" w:rsidR="00FD19D1" w:rsidRPr="00C947CB" w:rsidRDefault="00FD19D1" w:rsidP="00C947CB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947CB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2D882010" w14:textId="0162748A" w:rsidR="00FD19D1" w:rsidRPr="00C947CB" w:rsidRDefault="00FD19D1" w:rsidP="00C947C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i/>
                <w:sz w:val="24"/>
                <w:szCs w:val="24"/>
              </w:rPr>
            </w:pPr>
            <w:r w:rsidRPr="00C947CB">
              <w:rPr>
                <w:rFonts w:ascii="Times New Roman" w:hAnsi="Times New Roman"/>
                <w:i/>
                <w:sz w:val="24"/>
                <w:szCs w:val="24"/>
              </w:rPr>
              <w:t>gp</w:t>
            </w:r>
            <w:r w:rsidRPr="00C947CB">
              <w:rPr>
                <w:rFonts w:ascii="Times New Roman" w:hAnsi="Times New Roman"/>
                <w:sz w:val="24"/>
                <w:szCs w:val="24"/>
              </w:rPr>
              <w:t>60</w:t>
            </w:r>
          </w:p>
        </w:tc>
        <w:tc>
          <w:tcPr>
            <w:tcW w:w="1417" w:type="dxa"/>
          </w:tcPr>
          <w:p w14:paraId="5A42C580" w14:textId="55722779" w:rsidR="00FD19D1" w:rsidRPr="00C947CB" w:rsidRDefault="00EA7CFB" w:rsidP="00C947C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947CB">
              <w:rPr>
                <w:rFonts w:ascii="Times New Roman" w:hAnsi="Times New Roman"/>
                <w:sz w:val="24"/>
                <w:szCs w:val="24"/>
              </w:rPr>
              <w:t>KY499053</w:t>
            </w:r>
          </w:p>
        </w:tc>
        <w:tc>
          <w:tcPr>
            <w:tcW w:w="1276" w:type="dxa"/>
          </w:tcPr>
          <w:p w14:paraId="4E9FA879" w14:textId="0BAC3BB9" w:rsidR="00FD19D1" w:rsidRPr="00C947CB" w:rsidRDefault="00F22D73" w:rsidP="00C947C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947CB">
              <w:rPr>
                <w:rFonts w:ascii="Times New Roman" w:hAnsi="Times New Roman"/>
                <w:sz w:val="24"/>
                <w:szCs w:val="24"/>
              </w:rPr>
              <w:t>15</w:t>
            </w:r>
            <w:r w:rsidR="00FD19D1" w:rsidRPr="00C947CB">
              <w:rPr>
                <w:rFonts w:ascii="Times New Roman" w:hAnsi="Times New Roman"/>
                <w:sz w:val="24"/>
                <w:szCs w:val="24"/>
              </w:rPr>
              <w:t>‒</w:t>
            </w:r>
            <w:r w:rsidR="00B64E04" w:rsidRPr="00C947CB">
              <w:rPr>
                <w:rFonts w:ascii="Times New Roman" w:hAnsi="Times New Roman"/>
                <w:sz w:val="24"/>
                <w:szCs w:val="24"/>
              </w:rPr>
              <w:t>8</w:t>
            </w:r>
            <w:r w:rsidRPr="00C947CB">
              <w:rPr>
                <w:rFonts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3686" w:type="dxa"/>
          </w:tcPr>
          <w:p w14:paraId="5E0F1627" w14:textId="12398531" w:rsidR="00FD19D1" w:rsidRPr="00C947CB" w:rsidRDefault="00FD19D1" w:rsidP="00C947C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947CB">
              <w:rPr>
                <w:rFonts w:ascii="Times New Roman" w:hAnsi="Times New Roman"/>
                <w:sz w:val="24"/>
                <w:szCs w:val="24"/>
              </w:rPr>
              <w:t>None</w:t>
            </w:r>
          </w:p>
        </w:tc>
        <w:tc>
          <w:tcPr>
            <w:tcW w:w="1276" w:type="dxa"/>
          </w:tcPr>
          <w:p w14:paraId="03D1BB1A" w14:textId="1BDDDD64" w:rsidR="00FD19D1" w:rsidRPr="00C947CB" w:rsidRDefault="007B56D4" w:rsidP="00C947C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947CB">
              <w:rPr>
                <w:rFonts w:ascii="Times New Roman" w:hAnsi="Times New Roman"/>
                <w:sz w:val="24"/>
                <w:szCs w:val="24"/>
              </w:rPr>
              <w:t>ON165668</w:t>
            </w:r>
          </w:p>
        </w:tc>
      </w:tr>
      <w:tr w:rsidR="00FD19D1" w:rsidRPr="00C947CB" w14:paraId="77501B77" w14:textId="77777777" w:rsidTr="00FD19D1">
        <w:trPr>
          <w:trHeight w:val="397"/>
          <w:jc w:val="center"/>
        </w:trPr>
        <w:tc>
          <w:tcPr>
            <w:tcW w:w="1985" w:type="dxa"/>
            <w:tcBorders>
              <w:top w:val="single" w:sz="4" w:space="0" w:color="auto"/>
            </w:tcBorders>
          </w:tcPr>
          <w:p w14:paraId="3EC7A190" w14:textId="55A22CF3" w:rsidR="00FD19D1" w:rsidRPr="00C947CB" w:rsidRDefault="00FD19D1" w:rsidP="00C947C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 w:rsidRPr="00C947CB">
              <w:rPr>
                <w:rFonts w:ascii="Times New Roman" w:hAnsi="Times New Roman"/>
                <w:i/>
                <w:color w:val="auto"/>
                <w:sz w:val="24"/>
                <w:szCs w:val="24"/>
                <w:lang w:val="en-GB"/>
              </w:rPr>
              <w:t>Blastocystis</w:t>
            </w:r>
            <w:r w:rsidRPr="00C947CB"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 xml:space="preserve"> sp.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B8DEAB5" w14:textId="40BCC490" w:rsidR="00FD19D1" w:rsidRPr="00C947CB" w:rsidRDefault="00FD19D1" w:rsidP="00C947C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iCs/>
                <w:sz w:val="24"/>
                <w:szCs w:val="24"/>
              </w:rPr>
            </w:pPr>
            <w:r w:rsidRPr="00C947CB">
              <w:rPr>
                <w:rFonts w:ascii="Times New Roman" w:hAnsi="Times New Roman"/>
                <w:iCs/>
                <w:sz w:val="24"/>
                <w:szCs w:val="24"/>
              </w:rPr>
              <w:t>ST1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5E71C99D" w14:textId="37A4491C" w:rsidR="00FD19D1" w:rsidRPr="00C947CB" w:rsidRDefault="00FD19D1" w:rsidP="00C947C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lang w:val="en-GB" w:eastAsia="en-GB"/>
              </w:rPr>
            </w:pPr>
            <w:r w:rsidRPr="00C947CB">
              <w:rPr>
                <w:rFonts w:ascii="Times New Roman" w:hAnsi="Times New Roman"/>
                <w:color w:val="auto"/>
                <w:sz w:val="24"/>
                <w:szCs w:val="24"/>
                <w:lang w:val="en-GB" w:eastAsia="en-GB"/>
              </w:rPr>
              <w:t>Allele 4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4E507E27" w14:textId="255A82C7" w:rsidR="00FD19D1" w:rsidRPr="00C947CB" w:rsidRDefault="00FD19D1" w:rsidP="00C947CB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947CB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1046A26" w14:textId="4504E7CB" w:rsidR="00FD19D1" w:rsidRPr="00C947CB" w:rsidRDefault="00FD19D1" w:rsidP="00C947C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i/>
                <w:sz w:val="24"/>
                <w:szCs w:val="24"/>
              </w:rPr>
            </w:pPr>
            <w:r w:rsidRPr="00C947CB">
              <w:rPr>
                <w:rFonts w:ascii="Times New Roman" w:hAnsi="Times New Roman"/>
                <w:i/>
                <w:sz w:val="24"/>
                <w:szCs w:val="24"/>
              </w:rPr>
              <w:t>ssu</w:t>
            </w:r>
            <w:r w:rsidRPr="00C947CB">
              <w:rPr>
                <w:rFonts w:ascii="Times New Roman" w:hAnsi="Times New Roman"/>
                <w:sz w:val="24"/>
                <w:szCs w:val="24"/>
              </w:rPr>
              <w:t xml:space="preserve"> rRNA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2168EE53" w14:textId="75D6E00D" w:rsidR="00FD19D1" w:rsidRPr="00C947CB" w:rsidRDefault="00FD19D1" w:rsidP="00C947C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947CB">
              <w:rPr>
                <w:rFonts w:ascii="Times New Roman" w:hAnsi="Times New Roman"/>
                <w:sz w:val="24"/>
                <w:szCs w:val="24"/>
              </w:rPr>
              <w:t>AY618266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518BBAAC" w14:textId="267D30E3" w:rsidR="00FD19D1" w:rsidRPr="00C947CB" w:rsidRDefault="00E61C8B" w:rsidP="00C947C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947CB">
              <w:rPr>
                <w:rFonts w:ascii="Times New Roman" w:hAnsi="Times New Roman"/>
                <w:sz w:val="24"/>
                <w:szCs w:val="24"/>
              </w:rPr>
              <w:t>17</w:t>
            </w:r>
            <w:r w:rsidR="00FD19D1" w:rsidRPr="00C947CB">
              <w:rPr>
                <w:rFonts w:ascii="Times New Roman" w:hAnsi="Times New Roman"/>
                <w:sz w:val="24"/>
                <w:szCs w:val="24"/>
              </w:rPr>
              <w:t>‒</w:t>
            </w:r>
            <w:r w:rsidRPr="00C947CB">
              <w:rPr>
                <w:rFonts w:ascii="Times New Roman" w:hAnsi="Times New Roman"/>
                <w:sz w:val="24"/>
                <w:szCs w:val="24"/>
              </w:rPr>
              <w:t>602</w:t>
            </w:r>
          </w:p>
        </w:tc>
        <w:tc>
          <w:tcPr>
            <w:tcW w:w="3686" w:type="dxa"/>
            <w:tcBorders>
              <w:top w:val="single" w:sz="4" w:space="0" w:color="auto"/>
            </w:tcBorders>
          </w:tcPr>
          <w:p w14:paraId="788539A0" w14:textId="76604D90" w:rsidR="00FD19D1" w:rsidRPr="00C947CB" w:rsidRDefault="00FD19D1" w:rsidP="00C947C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947CB">
              <w:rPr>
                <w:rFonts w:ascii="Times New Roman" w:hAnsi="Times New Roman"/>
                <w:sz w:val="24"/>
                <w:szCs w:val="24"/>
              </w:rPr>
              <w:t>None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A00AF41" w14:textId="73DCF27B" w:rsidR="00FD19D1" w:rsidRPr="00C947CB" w:rsidRDefault="007E636A" w:rsidP="00C947C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947CB">
              <w:rPr>
                <w:rFonts w:ascii="Times New Roman" w:hAnsi="Times New Roman"/>
                <w:sz w:val="24"/>
                <w:szCs w:val="24"/>
              </w:rPr>
              <w:t>ON161764</w:t>
            </w:r>
          </w:p>
        </w:tc>
      </w:tr>
      <w:tr w:rsidR="00FD19D1" w:rsidRPr="00C947CB" w14:paraId="042D28CF" w14:textId="77777777" w:rsidTr="00FD19D1">
        <w:trPr>
          <w:trHeight w:val="397"/>
          <w:jc w:val="center"/>
        </w:trPr>
        <w:tc>
          <w:tcPr>
            <w:tcW w:w="1985" w:type="dxa"/>
          </w:tcPr>
          <w:p w14:paraId="0FC2E34C" w14:textId="77777777" w:rsidR="00FD19D1" w:rsidRPr="00C947CB" w:rsidRDefault="00FD19D1" w:rsidP="00C947C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1276" w:type="dxa"/>
          </w:tcPr>
          <w:p w14:paraId="429694D4" w14:textId="62ECB3B0" w:rsidR="00FD19D1" w:rsidRPr="00C947CB" w:rsidRDefault="00FD19D1" w:rsidP="00C947C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iCs/>
                <w:sz w:val="24"/>
                <w:szCs w:val="24"/>
              </w:rPr>
            </w:pPr>
            <w:r w:rsidRPr="00C947CB">
              <w:rPr>
                <w:rFonts w:ascii="Times New Roman" w:hAnsi="Times New Roman"/>
                <w:iCs/>
                <w:sz w:val="24"/>
                <w:szCs w:val="24"/>
              </w:rPr>
              <w:t>ST2</w:t>
            </w:r>
          </w:p>
        </w:tc>
        <w:tc>
          <w:tcPr>
            <w:tcW w:w="1275" w:type="dxa"/>
          </w:tcPr>
          <w:p w14:paraId="25D86807" w14:textId="4BC7C6A6" w:rsidR="00FD19D1" w:rsidRPr="00C947CB" w:rsidRDefault="00FD19D1" w:rsidP="00C947C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lang w:val="en-GB" w:eastAsia="en-GB"/>
              </w:rPr>
            </w:pPr>
            <w:r w:rsidRPr="00C947CB">
              <w:rPr>
                <w:rFonts w:ascii="Times New Roman" w:hAnsi="Times New Roman"/>
                <w:color w:val="auto"/>
                <w:sz w:val="24"/>
                <w:szCs w:val="24"/>
                <w:lang w:val="en-GB" w:eastAsia="en-GB"/>
              </w:rPr>
              <w:t>Allele 12</w:t>
            </w:r>
          </w:p>
        </w:tc>
        <w:tc>
          <w:tcPr>
            <w:tcW w:w="851" w:type="dxa"/>
          </w:tcPr>
          <w:p w14:paraId="7A1B944E" w14:textId="6DEFA2A5" w:rsidR="00FD19D1" w:rsidRPr="00C947CB" w:rsidRDefault="00FD19D1" w:rsidP="00C947CB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947CB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0F156448" w14:textId="76802AF8" w:rsidR="00FD19D1" w:rsidRPr="00C947CB" w:rsidRDefault="00FD19D1" w:rsidP="00C947C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i/>
                <w:sz w:val="24"/>
                <w:szCs w:val="24"/>
              </w:rPr>
            </w:pPr>
            <w:r w:rsidRPr="00C947CB">
              <w:rPr>
                <w:rFonts w:ascii="Times New Roman" w:hAnsi="Times New Roman"/>
                <w:i/>
                <w:sz w:val="24"/>
                <w:szCs w:val="24"/>
              </w:rPr>
              <w:t>ssu</w:t>
            </w:r>
            <w:r w:rsidRPr="00C947CB">
              <w:rPr>
                <w:rFonts w:ascii="Times New Roman" w:hAnsi="Times New Roman"/>
                <w:sz w:val="24"/>
                <w:szCs w:val="24"/>
              </w:rPr>
              <w:t xml:space="preserve"> rRNA</w:t>
            </w:r>
          </w:p>
        </w:tc>
        <w:tc>
          <w:tcPr>
            <w:tcW w:w="1417" w:type="dxa"/>
          </w:tcPr>
          <w:p w14:paraId="42B4E005" w14:textId="437CB643" w:rsidR="00FD19D1" w:rsidRPr="00C947CB" w:rsidRDefault="00FD19D1" w:rsidP="00C947C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947CB">
              <w:rPr>
                <w:rFonts w:ascii="Times New Roman" w:hAnsi="Times New Roman"/>
                <w:sz w:val="24"/>
                <w:szCs w:val="24"/>
              </w:rPr>
              <w:t>AB070987</w:t>
            </w:r>
          </w:p>
        </w:tc>
        <w:tc>
          <w:tcPr>
            <w:tcW w:w="1276" w:type="dxa"/>
          </w:tcPr>
          <w:p w14:paraId="3002ECB2" w14:textId="02768310" w:rsidR="00FD19D1" w:rsidRPr="00C947CB" w:rsidRDefault="00385690" w:rsidP="00C947C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947CB">
              <w:rPr>
                <w:rFonts w:ascii="Times New Roman" w:hAnsi="Times New Roman"/>
                <w:sz w:val="24"/>
                <w:szCs w:val="24"/>
              </w:rPr>
              <w:t>11</w:t>
            </w:r>
            <w:r w:rsidR="00FD19D1" w:rsidRPr="00C947CB">
              <w:rPr>
                <w:rFonts w:ascii="Times New Roman" w:hAnsi="Times New Roman"/>
                <w:sz w:val="24"/>
                <w:szCs w:val="24"/>
              </w:rPr>
              <w:t>‒</w:t>
            </w:r>
            <w:r w:rsidR="005D3785" w:rsidRPr="00C947CB">
              <w:rPr>
                <w:rFonts w:ascii="Times New Roman" w:hAnsi="Times New Roman"/>
                <w:sz w:val="24"/>
                <w:szCs w:val="24"/>
              </w:rPr>
              <w:t>601</w:t>
            </w:r>
          </w:p>
        </w:tc>
        <w:tc>
          <w:tcPr>
            <w:tcW w:w="3686" w:type="dxa"/>
          </w:tcPr>
          <w:p w14:paraId="7B3F2A13" w14:textId="2E7A9F72" w:rsidR="00FD19D1" w:rsidRPr="00C947CB" w:rsidRDefault="00831AFB" w:rsidP="00C947C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947CB">
              <w:rPr>
                <w:rFonts w:ascii="Times New Roman" w:hAnsi="Times New Roman"/>
                <w:sz w:val="24"/>
                <w:szCs w:val="24"/>
              </w:rPr>
              <w:t>G185A, T267A, A478C</w:t>
            </w:r>
          </w:p>
        </w:tc>
        <w:tc>
          <w:tcPr>
            <w:tcW w:w="1276" w:type="dxa"/>
          </w:tcPr>
          <w:p w14:paraId="413E0AB2" w14:textId="521E3D05" w:rsidR="00FD19D1" w:rsidRPr="00C947CB" w:rsidRDefault="007E636A" w:rsidP="00C947C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947CB">
              <w:rPr>
                <w:rFonts w:ascii="Times New Roman" w:hAnsi="Times New Roman"/>
                <w:sz w:val="24"/>
                <w:szCs w:val="24"/>
              </w:rPr>
              <w:t>ON161765</w:t>
            </w:r>
          </w:p>
        </w:tc>
      </w:tr>
      <w:tr w:rsidR="00FD19D1" w:rsidRPr="00C947CB" w14:paraId="15CD3033" w14:textId="77777777" w:rsidTr="00FD19D1">
        <w:trPr>
          <w:trHeight w:val="397"/>
          <w:jc w:val="center"/>
        </w:trPr>
        <w:tc>
          <w:tcPr>
            <w:tcW w:w="1985" w:type="dxa"/>
          </w:tcPr>
          <w:p w14:paraId="6A79C567" w14:textId="77777777" w:rsidR="00FD19D1" w:rsidRPr="00C947CB" w:rsidRDefault="00FD19D1" w:rsidP="00C947C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1276" w:type="dxa"/>
          </w:tcPr>
          <w:p w14:paraId="5C970171" w14:textId="267B3A4B" w:rsidR="00FD19D1" w:rsidRPr="00C947CB" w:rsidRDefault="00FD19D1" w:rsidP="00C947C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C947CB">
              <w:rPr>
                <w:rFonts w:ascii="Times New Roman" w:hAnsi="Times New Roman"/>
                <w:iCs/>
                <w:sz w:val="24"/>
                <w:szCs w:val="24"/>
              </w:rPr>
              <w:t>ST4</w:t>
            </w:r>
          </w:p>
        </w:tc>
        <w:tc>
          <w:tcPr>
            <w:tcW w:w="1275" w:type="dxa"/>
          </w:tcPr>
          <w:p w14:paraId="281F4403" w14:textId="607807E4" w:rsidR="00FD19D1" w:rsidRPr="00C947CB" w:rsidRDefault="00FD19D1" w:rsidP="00C947C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lang w:val="en-GB" w:eastAsia="en-GB"/>
              </w:rPr>
            </w:pPr>
            <w:r w:rsidRPr="00C947CB">
              <w:rPr>
                <w:rFonts w:ascii="Times New Roman" w:hAnsi="Times New Roman"/>
                <w:color w:val="auto"/>
                <w:sz w:val="24"/>
                <w:szCs w:val="24"/>
                <w:lang w:val="en-GB" w:eastAsia="en-GB"/>
              </w:rPr>
              <w:t>Allele 42</w:t>
            </w:r>
          </w:p>
        </w:tc>
        <w:tc>
          <w:tcPr>
            <w:tcW w:w="851" w:type="dxa"/>
          </w:tcPr>
          <w:p w14:paraId="5280F983" w14:textId="00278134" w:rsidR="00FD19D1" w:rsidRPr="00C947CB" w:rsidRDefault="00594ABB" w:rsidP="00C947CB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94ABB">
              <w:rPr>
                <w:rFonts w:ascii="Times New Roman" w:hAnsi="Times New Roman"/>
                <w:color w:val="auto"/>
                <w:sz w:val="24"/>
                <w:szCs w:val="24"/>
              </w:rPr>
              <w:t>6</w:t>
            </w:r>
          </w:p>
        </w:tc>
        <w:tc>
          <w:tcPr>
            <w:tcW w:w="1134" w:type="dxa"/>
          </w:tcPr>
          <w:p w14:paraId="38F0E8F0" w14:textId="0C12CF96" w:rsidR="00FD19D1" w:rsidRPr="00C947CB" w:rsidRDefault="00FD19D1" w:rsidP="00C947C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i/>
                <w:sz w:val="24"/>
                <w:szCs w:val="24"/>
              </w:rPr>
            </w:pPr>
            <w:r w:rsidRPr="00C947CB">
              <w:rPr>
                <w:rFonts w:ascii="Times New Roman" w:hAnsi="Times New Roman"/>
                <w:i/>
                <w:sz w:val="24"/>
                <w:szCs w:val="24"/>
              </w:rPr>
              <w:t>ssu</w:t>
            </w:r>
            <w:r w:rsidRPr="00C947CB">
              <w:rPr>
                <w:rFonts w:ascii="Times New Roman" w:hAnsi="Times New Roman"/>
                <w:sz w:val="24"/>
                <w:szCs w:val="24"/>
              </w:rPr>
              <w:t xml:space="preserve"> rRNA</w:t>
            </w:r>
          </w:p>
        </w:tc>
        <w:tc>
          <w:tcPr>
            <w:tcW w:w="1417" w:type="dxa"/>
          </w:tcPr>
          <w:p w14:paraId="0D250A92" w14:textId="05663A53" w:rsidR="00FD19D1" w:rsidRPr="00C947CB" w:rsidRDefault="00FD19D1" w:rsidP="00C947C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947CB">
              <w:rPr>
                <w:rFonts w:ascii="Times New Roman" w:hAnsi="Times New Roman"/>
                <w:sz w:val="24"/>
                <w:szCs w:val="24"/>
              </w:rPr>
              <w:t>AY244620</w:t>
            </w:r>
          </w:p>
        </w:tc>
        <w:tc>
          <w:tcPr>
            <w:tcW w:w="1276" w:type="dxa"/>
          </w:tcPr>
          <w:p w14:paraId="61132C2C" w14:textId="1B3AF677" w:rsidR="00FD19D1" w:rsidRPr="00C947CB" w:rsidRDefault="00DC0673" w:rsidP="00C947C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947CB">
              <w:rPr>
                <w:rFonts w:ascii="Times New Roman" w:hAnsi="Times New Roman"/>
                <w:sz w:val="24"/>
                <w:szCs w:val="24"/>
              </w:rPr>
              <w:t>67</w:t>
            </w:r>
            <w:r w:rsidR="00FD19D1" w:rsidRPr="00C947CB">
              <w:rPr>
                <w:rFonts w:ascii="Times New Roman" w:hAnsi="Times New Roman"/>
                <w:sz w:val="24"/>
                <w:szCs w:val="24"/>
              </w:rPr>
              <w:t>‒</w:t>
            </w:r>
            <w:r w:rsidRPr="00C947CB">
              <w:rPr>
                <w:rFonts w:ascii="Times New Roman" w:hAnsi="Times New Roman"/>
                <w:sz w:val="24"/>
                <w:szCs w:val="24"/>
              </w:rPr>
              <w:t>564</w:t>
            </w:r>
          </w:p>
        </w:tc>
        <w:tc>
          <w:tcPr>
            <w:tcW w:w="3686" w:type="dxa"/>
          </w:tcPr>
          <w:p w14:paraId="37928979" w14:textId="0151329B" w:rsidR="00FD19D1" w:rsidRPr="00C947CB" w:rsidRDefault="00FD19D1" w:rsidP="00C947C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947CB">
              <w:rPr>
                <w:rFonts w:ascii="Times New Roman" w:hAnsi="Times New Roman"/>
                <w:sz w:val="24"/>
                <w:szCs w:val="24"/>
              </w:rPr>
              <w:t>None</w:t>
            </w:r>
          </w:p>
        </w:tc>
        <w:tc>
          <w:tcPr>
            <w:tcW w:w="1276" w:type="dxa"/>
          </w:tcPr>
          <w:p w14:paraId="0BB0B99B" w14:textId="2CF0DE0D" w:rsidR="00FD19D1" w:rsidRPr="00C947CB" w:rsidRDefault="007E636A" w:rsidP="00C947C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947CB">
              <w:rPr>
                <w:rFonts w:ascii="Times New Roman" w:hAnsi="Times New Roman"/>
                <w:sz w:val="24"/>
                <w:szCs w:val="24"/>
              </w:rPr>
              <w:t>ON161766</w:t>
            </w:r>
          </w:p>
        </w:tc>
      </w:tr>
      <w:tr w:rsidR="00FD19D1" w:rsidRPr="00C947CB" w14:paraId="4F223EFB" w14:textId="77777777" w:rsidTr="00FD19D1">
        <w:trPr>
          <w:trHeight w:val="397"/>
          <w:jc w:val="center"/>
        </w:trPr>
        <w:tc>
          <w:tcPr>
            <w:tcW w:w="1985" w:type="dxa"/>
            <w:tcBorders>
              <w:top w:val="single" w:sz="4" w:space="0" w:color="auto"/>
            </w:tcBorders>
          </w:tcPr>
          <w:p w14:paraId="2122E858" w14:textId="6748BBBC" w:rsidR="00FD19D1" w:rsidRPr="00C947CB" w:rsidRDefault="00FD19D1" w:rsidP="00C947C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i/>
                <w:color w:val="auto"/>
                <w:sz w:val="24"/>
                <w:szCs w:val="24"/>
                <w:lang w:val="en-GB"/>
              </w:rPr>
            </w:pPr>
            <w:r w:rsidRPr="00C947CB">
              <w:rPr>
                <w:rFonts w:ascii="Times New Roman" w:hAnsi="Times New Roman"/>
                <w:i/>
                <w:color w:val="auto"/>
                <w:sz w:val="24"/>
                <w:szCs w:val="24"/>
                <w:lang w:val="en-GB"/>
              </w:rPr>
              <w:t xml:space="preserve">E. bieneusi 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53382945" w14:textId="751920BF" w:rsidR="00FD19D1" w:rsidRPr="00C947CB" w:rsidRDefault="00FD19D1" w:rsidP="00C947C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iCs/>
                <w:sz w:val="24"/>
                <w:szCs w:val="24"/>
              </w:rPr>
            </w:pPr>
            <w:r w:rsidRPr="00C947CB">
              <w:rPr>
                <w:rFonts w:ascii="Times New Roman" w:hAnsi="Times New Roman"/>
                <w:iCs/>
                <w:sz w:val="24"/>
                <w:szCs w:val="24"/>
              </w:rPr>
              <w:t>D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2C9429D6" w14:textId="2837719A" w:rsidR="00FD19D1" w:rsidRPr="00C947CB" w:rsidRDefault="00FD19D1" w:rsidP="00C947CB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  <w:lang w:val="en-GB" w:eastAsia="en-GB"/>
              </w:rPr>
            </w:pPr>
            <w:r w:rsidRPr="00C947CB">
              <w:rPr>
                <w:rFonts w:ascii="Times New Roman" w:hAnsi="Times New Roman"/>
                <w:sz w:val="24"/>
                <w:szCs w:val="24"/>
              </w:rPr>
              <w:t>‒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4B15D48D" w14:textId="30CA2C49" w:rsidR="00FD19D1" w:rsidRPr="00C947CB" w:rsidRDefault="00FD19D1" w:rsidP="00C947CB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947CB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F880EF3" w14:textId="20F91A09" w:rsidR="00FD19D1" w:rsidRPr="00C947CB" w:rsidRDefault="00FD19D1" w:rsidP="00C947C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947CB">
              <w:rPr>
                <w:rFonts w:ascii="Times New Roman" w:hAnsi="Times New Roman"/>
                <w:sz w:val="24"/>
                <w:szCs w:val="24"/>
              </w:rPr>
              <w:t>ITS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41B23F11" w14:textId="65EA2646" w:rsidR="00FD19D1" w:rsidRPr="00C947CB" w:rsidRDefault="00FD19D1" w:rsidP="00C947C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947CB">
              <w:rPr>
                <w:rFonts w:ascii="Times New Roman" w:hAnsi="Times New Roman"/>
                <w:sz w:val="24"/>
                <w:szCs w:val="24"/>
              </w:rPr>
              <w:t>AF101200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E2A5141" w14:textId="38DFF5CC" w:rsidR="00FD19D1" w:rsidRPr="00C947CB" w:rsidRDefault="00FD19D1" w:rsidP="00C947C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947CB">
              <w:rPr>
                <w:rFonts w:ascii="Times New Roman" w:hAnsi="Times New Roman"/>
                <w:sz w:val="24"/>
                <w:szCs w:val="24"/>
              </w:rPr>
              <w:t>31-416</w:t>
            </w:r>
          </w:p>
        </w:tc>
        <w:tc>
          <w:tcPr>
            <w:tcW w:w="3686" w:type="dxa"/>
            <w:tcBorders>
              <w:top w:val="single" w:sz="4" w:space="0" w:color="auto"/>
            </w:tcBorders>
          </w:tcPr>
          <w:p w14:paraId="687C21E6" w14:textId="09D6C943" w:rsidR="00FD19D1" w:rsidRPr="00C947CB" w:rsidRDefault="00FD19D1" w:rsidP="00C947C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947CB">
              <w:rPr>
                <w:rFonts w:ascii="Times New Roman" w:hAnsi="Times New Roman"/>
                <w:sz w:val="24"/>
                <w:szCs w:val="24"/>
              </w:rPr>
              <w:t>None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D2D54FC" w14:textId="3738364D" w:rsidR="00FD19D1" w:rsidRPr="00C947CB" w:rsidRDefault="005F2ECC" w:rsidP="00C947C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947CB">
              <w:rPr>
                <w:rFonts w:ascii="Times New Roman" w:hAnsi="Times New Roman"/>
                <w:sz w:val="24"/>
                <w:szCs w:val="24"/>
              </w:rPr>
              <w:t>ON167516</w:t>
            </w:r>
          </w:p>
        </w:tc>
      </w:tr>
      <w:tr w:rsidR="00FD19D1" w:rsidRPr="00C947CB" w14:paraId="60FFB8D1" w14:textId="77777777" w:rsidTr="00FD19D1">
        <w:trPr>
          <w:trHeight w:val="397"/>
          <w:jc w:val="center"/>
        </w:trPr>
        <w:tc>
          <w:tcPr>
            <w:tcW w:w="1985" w:type="dxa"/>
            <w:tcBorders>
              <w:bottom w:val="single" w:sz="4" w:space="0" w:color="auto"/>
            </w:tcBorders>
          </w:tcPr>
          <w:p w14:paraId="205DF014" w14:textId="77777777" w:rsidR="00FD19D1" w:rsidRPr="00C947CB" w:rsidRDefault="00FD19D1" w:rsidP="00C947C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i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ECFFADE" w14:textId="55BDB72D" w:rsidR="00FD19D1" w:rsidRPr="00C947CB" w:rsidRDefault="00FD19D1" w:rsidP="00C947C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iCs/>
                <w:sz w:val="24"/>
                <w:szCs w:val="24"/>
              </w:rPr>
            </w:pPr>
            <w:r w:rsidRPr="00C947CB">
              <w:rPr>
                <w:rFonts w:ascii="Times New Roman" w:hAnsi="Times New Roman"/>
                <w:iCs/>
                <w:sz w:val="24"/>
                <w:szCs w:val="24"/>
              </w:rPr>
              <w:t>Novel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1BD7FB0E" w14:textId="720DD924" w:rsidR="00FD19D1" w:rsidRPr="00C947CB" w:rsidRDefault="00FD19D1" w:rsidP="00C947CB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  <w:lang w:val="en-GB" w:eastAsia="en-GB"/>
              </w:rPr>
            </w:pPr>
            <w:r w:rsidRPr="00C947CB">
              <w:rPr>
                <w:rFonts w:ascii="Times New Roman" w:hAnsi="Times New Roman"/>
                <w:sz w:val="24"/>
                <w:szCs w:val="24"/>
              </w:rPr>
              <w:t>‒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47C70AD9" w14:textId="5711BC51" w:rsidR="00FD19D1" w:rsidRPr="00C947CB" w:rsidRDefault="00FD19D1" w:rsidP="00C947CB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947CB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9F7FA9A" w14:textId="3A1D712B" w:rsidR="00FD19D1" w:rsidRPr="00C947CB" w:rsidRDefault="00FD19D1" w:rsidP="00C947C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i/>
                <w:sz w:val="24"/>
                <w:szCs w:val="24"/>
              </w:rPr>
            </w:pPr>
            <w:r w:rsidRPr="00C947CB">
              <w:rPr>
                <w:rFonts w:ascii="Times New Roman" w:hAnsi="Times New Roman"/>
                <w:sz w:val="24"/>
                <w:szCs w:val="24"/>
              </w:rPr>
              <w:t>ITS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7955C2A1" w14:textId="5EBF87DE" w:rsidR="00FD19D1" w:rsidRPr="00C947CB" w:rsidRDefault="00FD19D1" w:rsidP="00C947C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947CB">
              <w:rPr>
                <w:rFonts w:ascii="Times New Roman" w:hAnsi="Times New Roman"/>
                <w:sz w:val="24"/>
                <w:szCs w:val="24"/>
              </w:rPr>
              <w:t>AF101199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A188EC6" w14:textId="2B245964" w:rsidR="00FD19D1" w:rsidRPr="00C947CB" w:rsidRDefault="00FD19D1" w:rsidP="00C947C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947CB">
              <w:rPr>
                <w:rFonts w:ascii="Times New Roman" w:hAnsi="Times New Roman"/>
                <w:sz w:val="24"/>
                <w:szCs w:val="24"/>
              </w:rPr>
              <w:t>31‒419</w:t>
            </w:r>
          </w:p>
        </w:tc>
        <w:tc>
          <w:tcPr>
            <w:tcW w:w="3686" w:type="dxa"/>
            <w:tcBorders>
              <w:bottom w:val="single" w:sz="4" w:space="0" w:color="auto"/>
            </w:tcBorders>
          </w:tcPr>
          <w:p w14:paraId="4B2A3E89" w14:textId="2D2294C2" w:rsidR="00FD19D1" w:rsidRPr="00C947CB" w:rsidRDefault="00FD19D1" w:rsidP="00C947C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947CB">
              <w:rPr>
                <w:rFonts w:ascii="Times New Roman" w:hAnsi="Times New Roman"/>
                <w:sz w:val="24"/>
                <w:szCs w:val="24"/>
              </w:rPr>
              <w:t>C182T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EADEA3C" w14:textId="2696E6FF" w:rsidR="00FD19D1" w:rsidRPr="00C947CB" w:rsidRDefault="005F2ECC" w:rsidP="00C947C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947CB">
              <w:rPr>
                <w:rFonts w:ascii="Times New Roman" w:hAnsi="Times New Roman"/>
                <w:sz w:val="24"/>
                <w:szCs w:val="24"/>
              </w:rPr>
              <w:t>ON167517</w:t>
            </w:r>
          </w:p>
        </w:tc>
      </w:tr>
    </w:tbl>
    <w:p w14:paraId="5D2A2F33" w14:textId="17A7737C" w:rsidR="00B61751" w:rsidRDefault="00B61751" w:rsidP="00A60E16">
      <w:pPr>
        <w:spacing w:before="120" w:line="360" w:lineRule="auto"/>
        <w:ind w:left="-142" w:right="-28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i/>
          <w:iCs/>
          <w:sz w:val="24"/>
          <w:szCs w:val="24"/>
        </w:rPr>
        <w:t>b</w:t>
      </w:r>
      <w:r w:rsidRPr="000267AD">
        <w:rPr>
          <w:rFonts w:ascii="Times New Roman" w:hAnsi="Times New Roman"/>
          <w:i/>
          <w:iCs/>
          <w:sz w:val="24"/>
          <w:szCs w:val="24"/>
        </w:rPr>
        <w:t>g</w:t>
      </w:r>
      <w:r>
        <w:rPr>
          <w:rFonts w:ascii="Times New Roman" w:hAnsi="Times New Roman"/>
          <w:iCs/>
          <w:sz w:val="24"/>
          <w:szCs w:val="24"/>
        </w:rPr>
        <w:t xml:space="preserve">: </w:t>
      </w:r>
      <w:r w:rsidR="00296D5A" w:rsidRPr="00296D5A">
        <w:rPr>
          <w:rFonts w:ascii="Times New Roman" w:hAnsi="Times New Roman"/>
          <w:iCs/>
          <w:sz w:val="24"/>
          <w:szCs w:val="24"/>
        </w:rPr>
        <w:t>β-giardin</w:t>
      </w:r>
      <w:r>
        <w:rPr>
          <w:rFonts w:ascii="Times New Roman" w:hAnsi="Times New Roman"/>
          <w:iCs/>
          <w:sz w:val="24"/>
          <w:szCs w:val="24"/>
        </w:rPr>
        <w:t xml:space="preserve">; </w:t>
      </w:r>
      <w:r w:rsidR="00421024">
        <w:rPr>
          <w:rFonts w:ascii="Times New Roman" w:hAnsi="Times New Roman"/>
          <w:iCs/>
          <w:sz w:val="24"/>
          <w:szCs w:val="24"/>
        </w:rPr>
        <w:t xml:space="preserve">Del: Deletion; </w:t>
      </w:r>
      <w:r w:rsidRPr="00296D5A">
        <w:rPr>
          <w:rFonts w:ascii="Times New Roman" w:hAnsi="Times New Roman"/>
          <w:i/>
          <w:iCs/>
          <w:sz w:val="24"/>
          <w:szCs w:val="24"/>
        </w:rPr>
        <w:t>gdh</w:t>
      </w:r>
      <w:r>
        <w:rPr>
          <w:rFonts w:ascii="Times New Roman" w:hAnsi="Times New Roman"/>
          <w:iCs/>
          <w:sz w:val="24"/>
          <w:szCs w:val="24"/>
        </w:rPr>
        <w:t xml:space="preserve">: </w:t>
      </w:r>
      <w:r w:rsidR="00421024">
        <w:rPr>
          <w:rFonts w:ascii="Times New Roman" w:hAnsi="Times New Roman"/>
          <w:iCs/>
          <w:sz w:val="24"/>
          <w:szCs w:val="24"/>
        </w:rPr>
        <w:t>G</w:t>
      </w:r>
      <w:r w:rsidR="00296D5A" w:rsidRPr="00296D5A">
        <w:rPr>
          <w:rFonts w:ascii="Times New Roman" w:hAnsi="Times New Roman"/>
          <w:iCs/>
          <w:sz w:val="24"/>
          <w:szCs w:val="24"/>
        </w:rPr>
        <w:t>lutamate dehydrogenase</w:t>
      </w:r>
      <w:r>
        <w:rPr>
          <w:rFonts w:ascii="Times New Roman" w:hAnsi="Times New Roman"/>
          <w:iCs/>
          <w:sz w:val="24"/>
          <w:szCs w:val="24"/>
        </w:rPr>
        <w:t xml:space="preserve">; </w:t>
      </w:r>
      <w:r w:rsidR="00C947CB" w:rsidRPr="006623D7">
        <w:rPr>
          <w:rFonts w:ascii="Times New Roman" w:hAnsi="Times New Roman"/>
          <w:sz w:val="24"/>
          <w:szCs w:val="24"/>
        </w:rPr>
        <w:t>ITS: Internal transcribed spacer</w:t>
      </w:r>
      <w:r w:rsidR="00C947CB" w:rsidRPr="00C719E1">
        <w:rPr>
          <w:rFonts w:ascii="Times New Roman" w:hAnsi="Times New Roman"/>
          <w:i/>
          <w:iCs/>
          <w:sz w:val="24"/>
          <w:szCs w:val="24"/>
        </w:rPr>
        <w:t xml:space="preserve"> </w:t>
      </w:r>
      <w:r w:rsidR="00C719E1" w:rsidRPr="00C719E1">
        <w:rPr>
          <w:rFonts w:ascii="Times New Roman" w:hAnsi="Times New Roman"/>
          <w:i/>
          <w:iCs/>
          <w:sz w:val="24"/>
          <w:szCs w:val="24"/>
        </w:rPr>
        <w:t>gp</w:t>
      </w:r>
      <w:r w:rsidR="00C719E1">
        <w:rPr>
          <w:rFonts w:ascii="Times New Roman" w:hAnsi="Times New Roman"/>
          <w:iCs/>
          <w:sz w:val="24"/>
          <w:szCs w:val="24"/>
        </w:rPr>
        <w:t>60:</w:t>
      </w:r>
      <w:r w:rsidR="00C719E1" w:rsidRPr="00C719E1">
        <w:t xml:space="preserve"> </w:t>
      </w:r>
      <w:r w:rsidR="00EC3989">
        <w:rPr>
          <w:rFonts w:ascii="Times New Roman" w:hAnsi="Times New Roman"/>
          <w:iCs/>
          <w:sz w:val="24"/>
          <w:szCs w:val="24"/>
        </w:rPr>
        <w:t>60-kDa glycoprotein</w:t>
      </w:r>
      <w:r w:rsidR="00C719E1">
        <w:rPr>
          <w:rFonts w:ascii="Times New Roman" w:hAnsi="Times New Roman"/>
          <w:iCs/>
          <w:sz w:val="24"/>
          <w:szCs w:val="24"/>
        </w:rPr>
        <w:t xml:space="preserve">; </w:t>
      </w:r>
      <w:r w:rsidRPr="00357070">
        <w:rPr>
          <w:rFonts w:ascii="Times New Roman" w:hAnsi="Times New Roman"/>
          <w:i/>
          <w:sz w:val="24"/>
          <w:szCs w:val="24"/>
        </w:rPr>
        <w:t>ssu</w:t>
      </w:r>
      <w:r>
        <w:rPr>
          <w:rFonts w:ascii="Times New Roman" w:hAnsi="Times New Roman"/>
          <w:sz w:val="24"/>
          <w:szCs w:val="24"/>
        </w:rPr>
        <w:t xml:space="preserve"> rRNA: </w:t>
      </w:r>
      <w:r w:rsidR="00421024">
        <w:rPr>
          <w:rFonts w:ascii="Times New Roman" w:hAnsi="Times New Roman"/>
          <w:sz w:val="24"/>
          <w:szCs w:val="24"/>
        </w:rPr>
        <w:t>S</w:t>
      </w:r>
      <w:r w:rsidR="00296D5A" w:rsidRPr="00296D5A">
        <w:rPr>
          <w:rFonts w:ascii="Times New Roman" w:hAnsi="Times New Roman"/>
          <w:sz w:val="24"/>
          <w:szCs w:val="24"/>
        </w:rPr>
        <w:t>mall subunit ribosomal RNA</w:t>
      </w:r>
      <w:r>
        <w:rPr>
          <w:rFonts w:ascii="Times New Roman" w:hAnsi="Times New Roman"/>
          <w:sz w:val="24"/>
          <w:szCs w:val="24"/>
        </w:rPr>
        <w:t xml:space="preserve">; </w:t>
      </w:r>
      <w:r w:rsidRPr="00200670">
        <w:rPr>
          <w:rFonts w:ascii="Times New Roman" w:hAnsi="Times New Roman"/>
          <w:i/>
          <w:sz w:val="24"/>
          <w:szCs w:val="24"/>
        </w:rPr>
        <w:t>tpi</w:t>
      </w:r>
      <w:r>
        <w:rPr>
          <w:rFonts w:ascii="Times New Roman" w:hAnsi="Times New Roman"/>
          <w:sz w:val="24"/>
          <w:szCs w:val="24"/>
        </w:rPr>
        <w:t>:</w:t>
      </w:r>
      <w:r w:rsidR="00296D5A" w:rsidRPr="00296D5A">
        <w:t xml:space="preserve"> </w:t>
      </w:r>
      <w:r w:rsidR="00421024">
        <w:t>T</w:t>
      </w:r>
      <w:r w:rsidR="00296D5A" w:rsidRPr="00296D5A">
        <w:rPr>
          <w:rFonts w:ascii="Times New Roman" w:hAnsi="Times New Roman"/>
          <w:sz w:val="24"/>
          <w:szCs w:val="24"/>
        </w:rPr>
        <w:t>riose phosphate isomerase</w:t>
      </w:r>
      <w:r w:rsidR="00296D5A">
        <w:rPr>
          <w:rFonts w:ascii="Times New Roman" w:hAnsi="Times New Roman"/>
          <w:sz w:val="24"/>
          <w:szCs w:val="24"/>
        </w:rPr>
        <w:t>.</w:t>
      </w:r>
    </w:p>
    <w:p w14:paraId="0B955D4C" w14:textId="7C28E0AE" w:rsidR="00B87602" w:rsidRPr="006C6DB1" w:rsidRDefault="00B87602" w:rsidP="008761C0">
      <w:pPr>
        <w:pStyle w:val="Prrafodelista"/>
        <w:ind w:left="-709"/>
        <w:rPr>
          <w:rFonts w:ascii="Times New Roman" w:hAnsi="Times New Roman" w:cs="Times New Roman"/>
          <w:sz w:val="24"/>
          <w:szCs w:val="24"/>
          <w:lang w:val="en-GB"/>
        </w:rPr>
      </w:pPr>
    </w:p>
    <w:p w14:paraId="47407CA1" w14:textId="0FFA0B6D" w:rsidR="00B87602" w:rsidRPr="00341F75" w:rsidRDefault="00B87602" w:rsidP="008761C0">
      <w:pPr>
        <w:pStyle w:val="Prrafodelista"/>
        <w:ind w:left="-709"/>
        <w:rPr>
          <w:rFonts w:ascii="Times New Roman" w:hAnsi="Times New Roman" w:cs="Times New Roman"/>
          <w:sz w:val="24"/>
          <w:szCs w:val="24"/>
        </w:rPr>
      </w:pPr>
    </w:p>
    <w:sectPr w:rsidR="00B87602" w:rsidRPr="00341F75" w:rsidSect="008761C0">
      <w:pgSz w:w="16838" w:h="11906" w:orient="landscape"/>
      <w:pgMar w:top="993" w:right="1417" w:bottom="709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623D7"/>
    <w:rsid w:val="00013686"/>
    <w:rsid w:val="000270B7"/>
    <w:rsid w:val="00037B23"/>
    <w:rsid w:val="0004515B"/>
    <w:rsid w:val="000512A2"/>
    <w:rsid w:val="0006179B"/>
    <w:rsid w:val="00062090"/>
    <w:rsid w:val="00072C3E"/>
    <w:rsid w:val="000C4AD1"/>
    <w:rsid w:val="000D5640"/>
    <w:rsid w:val="000E191B"/>
    <w:rsid w:val="000E68F9"/>
    <w:rsid w:val="000F11F8"/>
    <w:rsid w:val="00115C0D"/>
    <w:rsid w:val="00156706"/>
    <w:rsid w:val="00157AE5"/>
    <w:rsid w:val="00163095"/>
    <w:rsid w:val="00185811"/>
    <w:rsid w:val="0019398A"/>
    <w:rsid w:val="001A44C7"/>
    <w:rsid w:val="001A4D93"/>
    <w:rsid w:val="001A7EC4"/>
    <w:rsid w:val="001C256B"/>
    <w:rsid w:val="001C27E3"/>
    <w:rsid w:val="001D0D3F"/>
    <w:rsid w:val="001E02DE"/>
    <w:rsid w:val="001E7DC2"/>
    <w:rsid w:val="001F05A9"/>
    <w:rsid w:val="00200216"/>
    <w:rsid w:val="00200670"/>
    <w:rsid w:val="002101E5"/>
    <w:rsid w:val="00242402"/>
    <w:rsid w:val="00243CD3"/>
    <w:rsid w:val="00256E5A"/>
    <w:rsid w:val="00257DF4"/>
    <w:rsid w:val="00265EBA"/>
    <w:rsid w:val="00296D5A"/>
    <w:rsid w:val="002A647B"/>
    <w:rsid w:val="002B1EAC"/>
    <w:rsid w:val="002C2B59"/>
    <w:rsid w:val="002E1D11"/>
    <w:rsid w:val="002E3BD8"/>
    <w:rsid w:val="002E6BDC"/>
    <w:rsid w:val="0031258F"/>
    <w:rsid w:val="00324BF8"/>
    <w:rsid w:val="00341F75"/>
    <w:rsid w:val="00344171"/>
    <w:rsid w:val="00345A8F"/>
    <w:rsid w:val="003465B5"/>
    <w:rsid w:val="00351390"/>
    <w:rsid w:val="00352112"/>
    <w:rsid w:val="00357070"/>
    <w:rsid w:val="00371B17"/>
    <w:rsid w:val="00385690"/>
    <w:rsid w:val="003B5ED2"/>
    <w:rsid w:val="003C4DC5"/>
    <w:rsid w:val="003D3801"/>
    <w:rsid w:val="003E71F3"/>
    <w:rsid w:val="003F7D82"/>
    <w:rsid w:val="00407C94"/>
    <w:rsid w:val="00415160"/>
    <w:rsid w:val="00421024"/>
    <w:rsid w:val="00431E54"/>
    <w:rsid w:val="004423F1"/>
    <w:rsid w:val="00451308"/>
    <w:rsid w:val="00462722"/>
    <w:rsid w:val="0049003B"/>
    <w:rsid w:val="00492763"/>
    <w:rsid w:val="004A447F"/>
    <w:rsid w:val="004A60A8"/>
    <w:rsid w:val="004C7338"/>
    <w:rsid w:val="004D00B8"/>
    <w:rsid w:val="004D2B05"/>
    <w:rsid w:val="004F01AF"/>
    <w:rsid w:val="0050584A"/>
    <w:rsid w:val="00510C8D"/>
    <w:rsid w:val="0055707B"/>
    <w:rsid w:val="00577C3C"/>
    <w:rsid w:val="00594ABB"/>
    <w:rsid w:val="005D2824"/>
    <w:rsid w:val="005D3785"/>
    <w:rsid w:val="005F2ECC"/>
    <w:rsid w:val="005F3071"/>
    <w:rsid w:val="00605780"/>
    <w:rsid w:val="00627601"/>
    <w:rsid w:val="00640308"/>
    <w:rsid w:val="0066125C"/>
    <w:rsid w:val="006623D7"/>
    <w:rsid w:val="00664BAF"/>
    <w:rsid w:val="0066687D"/>
    <w:rsid w:val="00673A68"/>
    <w:rsid w:val="006834AF"/>
    <w:rsid w:val="006929CF"/>
    <w:rsid w:val="0069610A"/>
    <w:rsid w:val="006C527C"/>
    <w:rsid w:val="006C6DB1"/>
    <w:rsid w:val="006D4EEB"/>
    <w:rsid w:val="006E2DC0"/>
    <w:rsid w:val="006E3666"/>
    <w:rsid w:val="006F3E97"/>
    <w:rsid w:val="006F561E"/>
    <w:rsid w:val="00715816"/>
    <w:rsid w:val="007417AF"/>
    <w:rsid w:val="00741DBE"/>
    <w:rsid w:val="0076183E"/>
    <w:rsid w:val="00774213"/>
    <w:rsid w:val="00792249"/>
    <w:rsid w:val="00792EF5"/>
    <w:rsid w:val="007A0C17"/>
    <w:rsid w:val="007A25A9"/>
    <w:rsid w:val="007B4514"/>
    <w:rsid w:val="007B56D4"/>
    <w:rsid w:val="007C6376"/>
    <w:rsid w:val="007E636A"/>
    <w:rsid w:val="007F6E0B"/>
    <w:rsid w:val="007F7E5A"/>
    <w:rsid w:val="00801572"/>
    <w:rsid w:val="00803FB1"/>
    <w:rsid w:val="00806AF3"/>
    <w:rsid w:val="008072B3"/>
    <w:rsid w:val="008074DC"/>
    <w:rsid w:val="0081598F"/>
    <w:rsid w:val="00817E7D"/>
    <w:rsid w:val="0082100D"/>
    <w:rsid w:val="0082222C"/>
    <w:rsid w:val="008237A0"/>
    <w:rsid w:val="0083052F"/>
    <w:rsid w:val="00831084"/>
    <w:rsid w:val="00831AFB"/>
    <w:rsid w:val="00836DC8"/>
    <w:rsid w:val="008502ED"/>
    <w:rsid w:val="008761C0"/>
    <w:rsid w:val="008C0A85"/>
    <w:rsid w:val="008C179F"/>
    <w:rsid w:val="008C5BB6"/>
    <w:rsid w:val="008C760F"/>
    <w:rsid w:val="008D7838"/>
    <w:rsid w:val="009058BD"/>
    <w:rsid w:val="00911EA7"/>
    <w:rsid w:val="00912E4D"/>
    <w:rsid w:val="0092044D"/>
    <w:rsid w:val="00921539"/>
    <w:rsid w:val="009429A2"/>
    <w:rsid w:val="00945935"/>
    <w:rsid w:val="0098374C"/>
    <w:rsid w:val="009B3FF4"/>
    <w:rsid w:val="009C2577"/>
    <w:rsid w:val="009C422F"/>
    <w:rsid w:val="00A04A03"/>
    <w:rsid w:val="00A125F7"/>
    <w:rsid w:val="00A23015"/>
    <w:rsid w:val="00A36EDB"/>
    <w:rsid w:val="00A37306"/>
    <w:rsid w:val="00A40D37"/>
    <w:rsid w:val="00A5232C"/>
    <w:rsid w:val="00A60E16"/>
    <w:rsid w:val="00A759E5"/>
    <w:rsid w:val="00A91D34"/>
    <w:rsid w:val="00AC16C2"/>
    <w:rsid w:val="00AD290C"/>
    <w:rsid w:val="00AD43BB"/>
    <w:rsid w:val="00AE3171"/>
    <w:rsid w:val="00B13405"/>
    <w:rsid w:val="00B2340D"/>
    <w:rsid w:val="00B340DF"/>
    <w:rsid w:val="00B50097"/>
    <w:rsid w:val="00B57FD6"/>
    <w:rsid w:val="00B61751"/>
    <w:rsid w:val="00B64E04"/>
    <w:rsid w:val="00B87602"/>
    <w:rsid w:val="00B95B2D"/>
    <w:rsid w:val="00BB7870"/>
    <w:rsid w:val="00BB7C6D"/>
    <w:rsid w:val="00BD3F50"/>
    <w:rsid w:val="00C03F33"/>
    <w:rsid w:val="00C11B94"/>
    <w:rsid w:val="00C23857"/>
    <w:rsid w:val="00C33EE7"/>
    <w:rsid w:val="00C432A7"/>
    <w:rsid w:val="00C536EB"/>
    <w:rsid w:val="00C719E1"/>
    <w:rsid w:val="00C92E82"/>
    <w:rsid w:val="00C947CB"/>
    <w:rsid w:val="00CA131B"/>
    <w:rsid w:val="00CA509E"/>
    <w:rsid w:val="00CB4456"/>
    <w:rsid w:val="00CC10CD"/>
    <w:rsid w:val="00CC3918"/>
    <w:rsid w:val="00D04E3C"/>
    <w:rsid w:val="00D24763"/>
    <w:rsid w:val="00D32439"/>
    <w:rsid w:val="00D4621A"/>
    <w:rsid w:val="00D60176"/>
    <w:rsid w:val="00D74492"/>
    <w:rsid w:val="00D77DED"/>
    <w:rsid w:val="00D8759F"/>
    <w:rsid w:val="00D953F1"/>
    <w:rsid w:val="00DA4ADE"/>
    <w:rsid w:val="00DC0673"/>
    <w:rsid w:val="00E03035"/>
    <w:rsid w:val="00E03C8B"/>
    <w:rsid w:val="00E07E1F"/>
    <w:rsid w:val="00E15D05"/>
    <w:rsid w:val="00E225EE"/>
    <w:rsid w:val="00E353B3"/>
    <w:rsid w:val="00E35F7D"/>
    <w:rsid w:val="00E506BB"/>
    <w:rsid w:val="00E56815"/>
    <w:rsid w:val="00E61C8B"/>
    <w:rsid w:val="00E713BE"/>
    <w:rsid w:val="00E943F5"/>
    <w:rsid w:val="00E95D1F"/>
    <w:rsid w:val="00EA7CFB"/>
    <w:rsid w:val="00EC3989"/>
    <w:rsid w:val="00ED6686"/>
    <w:rsid w:val="00F16A80"/>
    <w:rsid w:val="00F22D73"/>
    <w:rsid w:val="00F32083"/>
    <w:rsid w:val="00F447C0"/>
    <w:rsid w:val="00F633EF"/>
    <w:rsid w:val="00F7593D"/>
    <w:rsid w:val="00F866AE"/>
    <w:rsid w:val="00F96B87"/>
    <w:rsid w:val="00FD19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EA20916"/>
  <w15:chartTrackingRefBased/>
  <w15:docId w15:val="{DF0C6E29-1BC3-4237-B383-AE2E1A025F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23D7"/>
    <w:pPr>
      <w:spacing w:after="0" w:line="260" w:lineRule="atLeast"/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MDPI41tablecaption">
    <w:name w:val="MDPI_4.1_table_caption"/>
    <w:qFormat/>
    <w:rsid w:val="006623D7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 w:cs="Cordia New"/>
      <w:color w:val="000000"/>
      <w:sz w:val="18"/>
      <w:lang w:val="en-US" w:eastAsia="de-DE" w:bidi="en-US"/>
    </w:rPr>
  </w:style>
  <w:style w:type="paragraph" w:customStyle="1" w:styleId="Standard">
    <w:name w:val="Standard"/>
    <w:rsid w:val="006623D7"/>
    <w:pPr>
      <w:suppressAutoHyphens/>
      <w:autoSpaceDN w:val="0"/>
      <w:spacing w:after="200" w:line="276" w:lineRule="auto"/>
      <w:textAlignment w:val="baseline"/>
    </w:pPr>
    <w:rPr>
      <w:rFonts w:ascii="Calibri" w:eastAsia="Calibri" w:hAnsi="Calibri" w:cs="Calibri"/>
      <w:kern w:val="3"/>
      <w:lang w:eastAsia="zh-CN"/>
    </w:rPr>
  </w:style>
  <w:style w:type="paragraph" w:customStyle="1" w:styleId="MDPI11articletype">
    <w:name w:val="MDPI_1.1_article_type"/>
    <w:next w:val="Normal"/>
    <w:qFormat/>
    <w:rsid w:val="0082222C"/>
    <w:pPr>
      <w:adjustRightInd w:val="0"/>
      <w:snapToGrid w:val="0"/>
      <w:spacing w:before="240" w:after="0" w:line="240" w:lineRule="auto"/>
    </w:pPr>
    <w:rPr>
      <w:rFonts w:ascii="Palatino Linotype" w:eastAsia="Times New Roman" w:hAnsi="Palatino Linotype" w:cs="Times New Roman"/>
      <w:i/>
      <w:snapToGrid w:val="0"/>
      <w:color w:val="000000"/>
      <w:sz w:val="20"/>
      <w:lang w:val="en-US" w:eastAsia="de-DE" w:bidi="en-US"/>
    </w:rPr>
  </w:style>
  <w:style w:type="paragraph" w:customStyle="1" w:styleId="MDPI42tablebody">
    <w:name w:val="MDPI_4.2_table_body"/>
    <w:qFormat/>
    <w:rsid w:val="0082222C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paragraph" w:customStyle="1" w:styleId="MDPI43tablefooter">
    <w:name w:val="MDPI_4.3_table_footer"/>
    <w:next w:val="Normal"/>
    <w:qFormat/>
    <w:rsid w:val="000D5640"/>
    <w:pPr>
      <w:adjustRightInd w:val="0"/>
      <w:snapToGrid w:val="0"/>
      <w:spacing w:after="0" w:line="228" w:lineRule="auto"/>
      <w:ind w:left="2608"/>
    </w:pPr>
    <w:rPr>
      <w:rFonts w:ascii="Palatino Linotype" w:eastAsia="Times New Roman" w:hAnsi="Palatino Linotype" w:cs="Cordia New"/>
      <w:color w:val="000000"/>
      <w:sz w:val="18"/>
      <w:lang w:val="en-US" w:eastAsia="de-DE" w:bidi="en-US"/>
    </w:rPr>
  </w:style>
  <w:style w:type="table" w:styleId="Tablaconcuadrcula">
    <w:name w:val="Table Grid"/>
    <w:basedOn w:val="Tablanormal"/>
    <w:uiPriority w:val="39"/>
    <w:rsid w:val="00A230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rafodelista">
    <w:name w:val="List Paragraph"/>
    <w:basedOn w:val="Normal"/>
    <w:uiPriority w:val="34"/>
    <w:qFormat/>
    <w:rsid w:val="00B13405"/>
    <w:pPr>
      <w:spacing w:after="160" w:line="259" w:lineRule="auto"/>
      <w:ind w:left="720"/>
      <w:contextualSpacing/>
      <w:jc w:val="left"/>
    </w:pPr>
    <w:rPr>
      <w:rFonts w:asciiTheme="minorHAnsi" w:eastAsiaTheme="minorHAnsi" w:hAnsiTheme="minorHAnsi" w:cstheme="minorBidi"/>
      <w:noProof w:val="0"/>
      <w:color w:val="auto"/>
      <w:sz w:val="22"/>
      <w:szCs w:val="22"/>
      <w:lang w:eastAsia="en-U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9058BD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9058BD"/>
    <w:rPr>
      <w:rFonts w:ascii="Segoe UI" w:eastAsia="SimSun" w:hAnsi="Segoe UI" w:cs="Segoe UI"/>
      <w:noProof/>
      <w:color w:val="000000"/>
      <w:sz w:val="18"/>
      <w:szCs w:val="18"/>
      <w:lang w:val="en-US" w:eastAsia="zh-CN"/>
    </w:rPr>
  </w:style>
  <w:style w:type="character" w:styleId="Refdecomentario">
    <w:name w:val="annotation reference"/>
    <w:basedOn w:val="Fuentedeprrafopredeter"/>
    <w:uiPriority w:val="99"/>
    <w:semiHidden/>
    <w:unhideWhenUsed/>
    <w:rsid w:val="00200216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200216"/>
    <w:pPr>
      <w:spacing w:line="240" w:lineRule="auto"/>
    </w:pPr>
  </w:style>
  <w:style w:type="character" w:customStyle="1" w:styleId="TextocomentarioCar">
    <w:name w:val="Texto comentario Car"/>
    <w:basedOn w:val="Fuentedeprrafopredeter"/>
    <w:link w:val="Textocomentario"/>
    <w:uiPriority w:val="99"/>
    <w:rsid w:val="00200216"/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200216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200216"/>
    <w:rPr>
      <w:rFonts w:ascii="Palatino Linotype" w:eastAsia="SimSun" w:hAnsi="Palatino Linotype" w:cs="Times New Roman"/>
      <w:b/>
      <w:bCs/>
      <w:noProof/>
      <w:color w:val="000000"/>
      <w:sz w:val="20"/>
      <w:szCs w:val="20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0660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43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17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69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64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700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917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833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572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502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767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372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467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089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785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619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423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917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840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156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645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477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240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265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457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805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406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690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2</Pages>
  <Words>320</Words>
  <Characters>1764</Characters>
  <Application>Microsoft Office Word</Application>
  <DocSecurity>0</DocSecurity>
  <Lines>14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Anton Carmena Jimenez</dc:creator>
  <cp:keywords/>
  <dc:description/>
  <cp:lastModifiedBy>Sergio Sánchez Prieto</cp:lastModifiedBy>
  <cp:revision>13</cp:revision>
  <cp:lastPrinted>2021-11-22T13:39:00Z</cp:lastPrinted>
  <dcterms:created xsi:type="dcterms:W3CDTF">2025-10-15T12:07:00Z</dcterms:created>
  <dcterms:modified xsi:type="dcterms:W3CDTF">2026-03-24T09:10:00Z</dcterms:modified>
</cp:coreProperties>
</file>